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60817" w14:textId="77777777" w:rsidR="0046336C" w:rsidRPr="009E62A3" w:rsidRDefault="0046336C" w:rsidP="0046336C">
      <w:pPr>
        <w:rPr>
          <w:rFonts w:ascii="Times New Roman" w:hAnsi="Times New Roman" w:cs="Times New Roman"/>
        </w:rPr>
      </w:pPr>
      <w:r w:rsidRPr="009E62A3">
        <w:rPr>
          <w:rFonts w:ascii="Times New Roman" w:hAnsi="Times New Roman" w:cs="Times New Roman"/>
          <w:color w:val="000000"/>
          <w:shd w:val="clear" w:color="auto" w:fill="FFFFFF"/>
        </w:rPr>
        <w:t>Correlations between BMI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z scores, FMI z scores, FFMI z scores, </w:t>
      </w:r>
      <w:proofErr w:type="spellStart"/>
      <w:r>
        <w:rPr>
          <w:rFonts w:ascii="Times New Roman" w:hAnsi="Times New Roman" w:cs="Times New Roman"/>
          <w:color w:val="000000"/>
          <w:shd w:val="clear" w:color="auto" w:fill="FFFFFF"/>
        </w:rPr>
        <w:t>FatM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z scores</w:t>
      </w:r>
      <w:r w:rsidRPr="009E62A3">
        <w:rPr>
          <w:rFonts w:ascii="Times New Roman" w:hAnsi="Times New Roman" w:cs="Times New Roman"/>
          <w:color w:val="000000"/>
          <w:shd w:val="clear" w:color="auto" w:fill="FFFFFF"/>
        </w:rPr>
        <w:t xml:space="preserve"> and covariate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1148"/>
        <w:gridCol w:w="716"/>
        <w:gridCol w:w="716"/>
        <w:gridCol w:w="716"/>
        <w:gridCol w:w="716"/>
        <w:gridCol w:w="835"/>
        <w:gridCol w:w="835"/>
        <w:gridCol w:w="735"/>
        <w:gridCol w:w="783"/>
        <w:gridCol w:w="787"/>
        <w:gridCol w:w="635"/>
      </w:tblGrid>
      <w:tr w:rsidR="0046336C" w:rsidRPr="005B710D" w14:paraId="3E8E535E" w14:textId="77777777" w:rsidTr="00F445D1">
        <w:tc>
          <w:tcPr>
            <w:tcW w:w="440" w:type="dxa"/>
            <w:tcBorders>
              <w:bottom w:val="single" w:sz="4" w:space="0" w:color="auto"/>
            </w:tcBorders>
          </w:tcPr>
          <w:p w14:paraId="263BF38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bottom w:val="single" w:sz="4" w:space="0" w:color="auto"/>
            </w:tcBorders>
          </w:tcPr>
          <w:p w14:paraId="64FA1AEB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9E78EE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361EC1D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EABF738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637DB5C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7E7453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E57454A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550A20D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0099D23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82224C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40E8D05D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46336C" w:rsidRPr="005B710D" w14:paraId="71C91BD9" w14:textId="77777777" w:rsidTr="00F445D1">
        <w:tc>
          <w:tcPr>
            <w:tcW w:w="440" w:type="dxa"/>
            <w:tcBorders>
              <w:top w:val="single" w:sz="4" w:space="0" w:color="auto"/>
            </w:tcBorders>
          </w:tcPr>
          <w:p w14:paraId="75211B8E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</w:tcBorders>
          </w:tcPr>
          <w:p w14:paraId="122B11B2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BMI z scores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9529DED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18152C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295199A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3A804AB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6BF77BE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5A619A60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6D6C335B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6AFB2C22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40D8FAC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5F1989D2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6C" w:rsidRPr="005B710D" w14:paraId="7CB0CA2D" w14:textId="77777777" w:rsidTr="00F445D1">
        <w:tc>
          <w:tcPr>
            <w:tcW w:w="440" w:type="dxa"/>
          </w:tcPr>
          <w:p w14:paraId="4B3E3683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8" w:type="dxa"/>
            <w:tcBorders>
              <w:left w:val="nil"/>
            </w:tcBorders>
          </w:tcPr>
          <w:p w14:paraId="2CBE21F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FMI z scores</w:t>
            </w:r>
          </w:p>
        </w:tc>
        <w:tc>
          <w:tcPr>
            <w:tcW w:w="716" w:type="dxa"/>
          </w:tcPr>
          <w:p w14:paraId="152A13E4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86*</w:t>
            </w:r>
          </w:p>
        </w:tc>
        <w:tc>
          <w:tcPr>
            <w:tcW w:w="716" w:type="dxa"/>
          </w:tcPr>
          <w:p w14:paraId="0A49E1C8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</w:tcPr>
          <w:p w14:paraId="4F6761DD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</w:tcPr>
          <w:p w14:paraId="4C223B9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14:paraId="5854132C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14:paraId="2C70759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</w:tcPr>
          <w:p w14:paraId="715C36A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</w:tcPr>
          <w:p w14:paraId="79A9E78E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14:paraId="06251DAA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</w:tcPr>
          <w:p w14:paraId="58EFA59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6C" w:rsidRPr="005B710D" w14:paraId="169EC301" w14:textId="77777777" w:rsidTr="00F445D1">
        <w:tc>
          <w:tcPr>
            <w:tcW w:w="440" w:type="dxa"/>
          </w:tcPr>
          <w:p w14:paraId="25491A42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8" w:type="dxa"/>
            <w:tcBorders>
              <w:left w:val="nil"/>
            </w:tcBorders>
          </w:tcPr>
          <w:p w14:paraId="00811DD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FFMI z scores</w:t>
            </w:r>
          </w:p>
        </w:tc>
        <w:tc>
          <w:tcPr>
            <w:tcW w:w="716" w:type="dxa"/>
          </w:tcPr>
          <w:p w14:paraId="746255A2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84*</w:t>
            </w:r>
          </w:p>
        </w:tc>
        <w:tc>
          <w:tcPr>
            <w:tcW w:w="716" w:type="dxa"/>
          </w:tcPr>
          <w:p w14:paraId="7B7C1F3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60*</w:t>
            </w:r>
          </w:p>
        </w:tc>
        <w:tc>
          <w:tcPr>
            <w:tcW w:w="716" w:type="dxa"/>
          </w:tcPr>
          <w:p w14:paraId="63C64DA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</w:tcPr>
          <w:p w14:paraId="499D12CC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14:paraId="29E6F8DF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14:paraId="1CE657E8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</w:tcPr>
          <w:p w14:paraId="4BC7316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</w:tcPr>
          <w:p w14:paraId="33BF194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14:paraId="4538AE7A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</w:tcPr>
          <w:p w14:paraId="2A8A4C53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6C" w:rsidRPr="005B710D" w14:paraId="2809F463" w14:textId="77777777" w:rsidTr="00F445D1">
        <w:tc>
          <w:tcPr>
            <w:tcW w:w="440" w:type="dxa"/>
          </w:tcPr>
          <w:p w14:paraId="63ABAF5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8" w:type="dxa"/>
            <w:tcBorders>
              <w:left w:val="nil"/>
            </w:tcBorders>
          </w:tcPr>
          <w:p w14:paraId="4C727C5D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FatM</w:t>
            </w:r>
            <w:proofErr w:type="spellEnd"/>
            <w:r w:rsidRPr="005B710D">
              <w:rPr>
                <w:rFonts w:ascii="Times New Roman" w:hAnsi="Times New Roman" w:cs="Times New Roman"/>
                <w:sz w:val="18"/>
                <w:szCs w:val="18"/>
              </w:rPr>
              <w:t xml:space="preserve"> z scores</w:t>
            </w:r>
          </w:p>
        </w:tc>
        <w:tc>
          <w:tcPr>
            <w:tcW w:w="716" w:type="dxa"/>
          </w:tcPr>
          <w:p w14:paraId="5F19DADE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85*</w:t>
            </w:r>
          </w:p>
        </w:tc>
        <w:tc>
          <w:tcPr>
            <w:tcW w:w="716" w:type="dxa"/>
          </w:tcPr>
          <w:p w14:paraId="7DEE63BE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97*</w:t>
            </w:r>
          </w:p>
        </w:tc>
        <w:tc>
          <w:tcPr>
            <w:tcW w:w="716" w:type="dxa"/>
          </w:tcPr>
          <w:p w14:paraId="3D755BD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61*</w:t>
            </w:r>
          </w:p>
        </w:tc>
        <w:tc>
          <w:tcPr>
            <w:tcW w:w="716" w:type="dxa"/>
          </w:tcPr>
          <w:p w14:paraId="5A5155FE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7D5CDA05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14:paraId="6E24EF78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</w:tcPr>
          <w:p w14:paraId="1A03BFF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</w:tcPr>
          <w:p w14:paraId="1CE8137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14:paraId="0E3F8092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</w:tcPr>
          <w:p w14:paraId="35340754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6C" w:rsidRPr="005B710D" w14:paraId="3F9D8E91" w14:textId="77777777" w:rsidTr="00F445D1">
        <w:tc>
          <w:tcPr>
            <w:tcW w:w="440" w:type="dxa"/>
          </w:tcPr>
          <w:p w14:paraId="20F14FC3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8" w:type="dxa"/>
            <w:tcBorders>
              <w:left w:val="nil"/>
            </w:tcBorders>
          </w:tcPr>
          <w:p w14:paraId="648D9E7D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highest body weight in pregnancy</w:t>
            </w:r>
          </w:p>
        </w:tc>
        <w:tc>
          <w:tcPr>
            <w:tcW w:w="716" w:type="dxa"/>
          </w:tcPr>
          <w:p w14:paraId="2806198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21*</w:t>
            </w:r>
          </w:p>
        </w:tc>
        <w:tc>
          <w:tcPr>
            <w:tcW w:w="716" w:type="dxa"/>
          </w:tcPr>
          <w:p w14:paraId="0D0DE3AD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9*</w:t>
            </w:r>
          </w:p>
        </w:tc>
        <w:tc>
          <w:tcPr>
            <w:tcW w:w="716" w:type="dxa"/>
          </w:tcPr>
          <w:p w14:paraId="68E42DF3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6*</w:t>
            </w:r>
          </w:p>
        </w:tc>
        <w:tc>
          <w:tcPr>
            <w:tcW w:w="716" w:type="dxa"/>
          </w:tcPr>
          <w:p w14:paraId="14C3B5C5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21*</w:t>
            </w:r>
          </w:p>
        </w:tc>
        <w:tc>
          <w:tcPr>
            <w:tcW w:w="835" w:type="dxa"/>
          </w:tcPr>
          <w:p w14:paraId="33210F0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164A257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</w:tcPr>
          <w:p w14:paraId="358BCFE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</w:tcPr>
          <w:p w14:paraId="4FB36E9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14:paraId="31A66E00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</w:tcPr>
          <w:p w14:paraId="58D6B2FE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6C" w:rsidRPr="005B710D" w14:paraId="7045371C" w14:textId="77777777" w:rsidTr="00F445D1">
        <w:tc>
          <w:tcPr>
            <w:tcW w:w="440" w:type="dxa"/>
          </w:tcPr>
          <w:p w14:paraId="1A7337C8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8" w:type="dxa"/>
            <w:tcBorders>
              <w:left w:val="nil"/>
            </w:tcBorders>
          </w:tcPr>
          <w:p w14:paraId="512FA4BC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pregnancy duration</w:t>
            </w:r>
          </w:p>
        </w:tc>
        <w:tc>
          <w:tcPr>
            <w:tcW w:w="716" w:type="dxa"/>
          </w:tcPr>
          <w:p w14:paraId="2BCF992A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16" w:type="dxa"/>
          </w:tcPr>
          <w:p w14:paraId="5633A41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16" w:type="dxa"/>
          </w:tcPr>
          <w:p w14:paraId="162A08C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16" w:type="dxa"/>
          </w:tcPr>
          <w:p w14:paraId="659F83A5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35" w:type="dxa"/>
          </w:tcPr>
          <w:p w14:paraId="338A4A7A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35" w:type="dxa"/>
          </w:tcPr>
          <w:p w14:paraId="5B57F59F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</w:tcPr>
          <w:p w14:paraId="5876C3A8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</w:tcPr>
          <w:p w14:paraId="5F3CD74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14:paraId="3C1B911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</w:tcPr>
          <w:p w14:paraId="0898FD9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6C" w:rsidRPr="005B710D" w14:paraId="2CBEA993" w14:textId="77777777" w:rsidTr="00F445D1">
        <w:tc>
          <w:tcPr>
            <w:tcW w:w="440" w:type="dxa"/>
          </w:tcPr>
          <w:p w14:paraId="2A60224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8" w:type="dxa"/>
            <w:tcBorders>
              <w:left w:val="nil"/>
            </w:tcBorders>
          </w:tcPr>
          <w:p w14:paraId="451020C3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maternal age at the child’s birth</w:t>
            </w:r>
          </w:p>
        </w:tc>
        <w:tc>
          <w:tcPr>
            <w:tcW w:w="716" w:type="dxa"/>
          </w:tcPr>
          <w:p w14:paraId="16C5B54E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14*</w:t>
            </w:r>
          </w:p>
        </w:tc>
        <w:tc>
          <w:tcPr>
            <w:tcW w:w="716" w:type="dxa"/>
          </w:tcPr>
          <w:p w14:paraId="39C92A5B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14*</w:t>
            </w:r>
          </w:p>
        </w:tc>
        <w:tc>
          <w:tcPr>
            <w:tcW w:w="716" w:type="dxa"/>
          </w:tcPr>
          <w:p w14:paraId="756AC7A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13*</w:t>
            </w:r>
          </w:p>
        </w:tc>
        <w:tc>
          <w:tcPr>
            <w:tcW w:w="716" w:type="dxa"/>
          </w:tcPr>
          <w:p w14:paraId="1C7AA01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14*</w:t>
            </w:r>
          </w:p>
        </w:tc>
        <w:tc>
          <w:tcPr>
            <w:tcW w:w="835" w:type="dxa"/>
          </w:tcPr>
          <w:p w14:paraId="275CA2BE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35" w:type="dxa"/>
          </w:tcPr>
          <w:p w14:paraId="27DC2DB0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35" w:type="dxa"/>
          </w:tcPr>
          <w:p w14:paraId="44D18A8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3" w:type="dxa"/>
          </w:tcPr>
          <w:p w14:paraId="35BC7C3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14:paraId="1AF5362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</w:tcPr>
          <w:p w14:paraId="4C2B1B2F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6C" w:rsidRPr="005B710D" w14:paraId="226026C8" w14:textId="77777777" w:rsidTr="00F445D1">
        <w:tc>
          <w:tcPr>
            <w:tcW w:w="440" w:type="dxa"/>
          </w:tcPr>
          <w:p w14:paraId="297C3B8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8" w:type="dxa"/>
            <w:tcBorders>
              <w:left w:val="nil"/>
            </w:tcBorders>
          </w:tcPr>
          <w:p w14:paraId="1E047CB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maternal current BMI</w:t>
            </w:r>
          </w:p>
        </w:tc>
        <w:tc>
          <w:tcPr>
            <w:tcW w:w="716" w:type="dxa"/>
          </w:tcPr>
          <w:p w14:paraId="2D30533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8*</w:t>
            </w:r>
          </w:p>
        </w:tc>
        <w:tc>
          <w:tcPr>
            <w:tcW w:w="716" w:type="dxa"/>
          </w:tcPr>
          <w:p w14:paraId="31F43DD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3*</w:t>
            </w:r>
          </w:p>
        </w:tc>
        <w:tc>
          <w:tcPr>
            <w:tcW w:w="716" w:type="dxa"/>
          </w:tcPr>
          <w:p w14:paraId="01F44B8E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6*</w:t>
            </w:r>
          </w:p>
        </w:tc>
        <w:tc>
          <w:tcPr>
            <w:tcW w:w="716" w:type="dxa"/>
          </w:tcPr>
          <w:p w14:paraId="140324C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3*</w:t>
            </w:r>
          </w:p>
        </w:tc>
        <w:tc>
          <w:tcPr>
            <w:tcW w:w="835" w:type="dxa"/>
          </w:tcPr>
          <w:p w14:paraId="57A6EE3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66*</w:t>
            </w:r>
          </w:p>
        </w:tc>
        <w:tc>
          <w:tcPr>
            <w:tcW w:w="835" w:type="dxa"/>
          </w:tcPr>
          <w:p w14:paraId="3A0D917E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35" w:type="dxa"/>
          </w:tcPr>
          <w:p w14:paraId="35935CA0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83" w:type="dxa"/>
          </w:tcPr>
          <w:p w14:paraId="71553565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7" w:type="dxa"/>
          </w:tcPr>
          <w:p w14:paraId="6CEE6AA3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</w:tcPr>
          <w:p w14:paraId="117DCE4D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6C" w:rsidRPr="005B710D" w14:paraId="0EAD42DB" w14:textId="77777777" w:rsidTr="00F445D1">
        <w:tc>
          <w:tcPr>
            <w:tcW w:w="440" w:type="dxa"/>
          </w:tcPr>
          <w:p w14:paraId="5DBC9315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8" w:type="dxa"/>
            <w:tcBorders>
              <w:left w:val="nil"/>
            </w:tcBorders>
          </w:tcPr>
          <w:p w14:paraId="266370F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maternal BMI before pregnancy</w:t>
            </w:r>
          </w:p>
        </w:tc>
        <w:tc>
          <w:tcPr>
            <w:tcW w:w="716" w:type="dxa"/>
          </w:tcPr>
          <w:p w14:paraId="4FF14929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8*</w:t>
            </w:r>
          </w:p>
        </w:tc>
        <w:tc>
          <w:tcPr>
            <w:tcW w:w="716" w:type="dxa"/>
          </w:tcPr>
          <w:p w14:paraId="769081C8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3*</w:t>
            </w:r>
          </w:p>
        </w:tc>
        <w:tc>
          <w:tcPr>
            <w:tcW w:w="716" w:type="dxa"/>
          </w:tcPr>
          <w:p w14:paraId="20CFD855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5*</w:t>
            </w:r>
          </w:p>
        </w:tc>
        <w:tc>
          <w:tcPr>
            <w:tcW w:w="716" w:type="dxa"/>
          </w:tcPr>
          <w:p w14:paraId="60AB0653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2*</w:t>
            </w:r>
          </w:p>
        </w:tc>
        <w:tc>
          <w:tcPr>
            <w:tcW w:w="835" w:type="dxa"/>
          </w:tcPr>
          <w:p w14:paraId="1C1E8901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73*</w:t>
            </w:r>
          </w:p>
        </w:tc>
        <w:tc>
          <w:tcPr>
            <w:tcW w:w="835" w:type="dxa"/>
          </w:tcPr>
          <w:p w14:paraId="5A7A9F9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35" w:type="dxa"/>
          </w:tcPr>
          <w:p w14:paraId="2D492E7C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83" w:type="dxa"/>
          </w:tcPr>
          <w:p w14:paraId="6B89219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84*</w:t>
            </w:r>
          </w:p>
        </w:tc>
        <w:tc>
          <w:tcPr>
            <w:tcW w:w="787" w:type="dxa"/>
          </w:tcPr>
          <w:p w14:paraId="06DA6FD5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dxa"/>
          </w:tcPr>
          <w:p w14:paraId="0500E712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36C" w:rsidRPr="005B710D" w14:paraId="239FE0C4" w14:textId="77777777" w:rsidTr="00F445D1">
        <w:tc>
          <w:tcPr>
            <w:tcW w:w="440" w:type="dxa"/>
          </w:tcPr>
          <w:p w14:paraId="27EA9092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8" w:type="dxa"/>
            <w:tcBorders>
              <w:left w:val="nil"/>
            </w:tcBorders>
          </w:tcPr>
          <w:p w14:paraId="6CB8EFAD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paternal current BMI</w:t>
            </w:r>
          </w:p>
        </w:tc>
        <w:tc>
          <w:tcPr>
            <w:tcW w:w="716" w:type="dxa"/>
          </w:tcPr>
          <w:p w14:paraId="0DCFBA5C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30*</w:t>
            </w:r>
          </w:p>
        </w:tc>
        <w:tc>
          <w:tcPr>
            <w:tcW w:w="716" w:type="dxa"/>
          </w:tcPr>
          <w:p w14:paraId="752D0E4C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24*</w:t>
            </w:r>
          </w:p>
        </w:tc>
        <w:tc>
          <w:tcPr>
            <w:tcW w:w="716" w:type="dxa"/>
          </w:tcPr>
          <w:p w14:paraId="5C8A6042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27*</w:t>
            </w:r>
          </w:p>
        </w:tc>
        <w:tc>
          <w:tcPr>
            <w:tcW w:w="716" w:type="dxa"/>
          </w:tcPr>
          <w:p w14:paraId="439BBE7C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22*</w:t>
            </w:r>
          </w:p>
        </w:tc>
        <w:tc>
          <w:tcPr>
            <w:tcW w:w="835" w:type="dxa"/>
          </w:tcPr>
          <w:p w14:paraId="48E7743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4*</w:t>
            </w:r>
          </w:p>
        </w:tc>
        <w:tc>
          <w:tcPr>
            <w:tcW w:w="835" w:type="dxa"/>
          </w:tcPr>
          <w:p w14:paraId="72621B4C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35" w:type="dxa"/>
          </w:tcPr>
          <w:p w14:paraId="38BE3117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83" w:type="dxa"/>
          </w:tcPr>
          <w:p w14:paraId="736E0A35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12*</w:t>
            </w:r>
          </w:p>
        </w:tc>
        <w:tc>
          <w:tcPr>
            <w:tcW w:w="787" w:type="dxa"/>
          </w:tcPr>
          <w:p w14:paraId="5F8A7EB3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35" w:type="dxa"/>
          </w:tcPr>
          <w:p w14:paraId="5F2B8526" w14:textId="77777777" w:rsidR="0046336C" w:rsidRPr="005B710D" w:rsidRDefault="0046336C" w:rsidP="00F4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1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477E9080" w14:textId="77777777" w:rsidR="0046336C" w:rsidRPr="009E62A3" w:rsidRDefault="0046336C" w:rsidP="0046336C">
      <w:pPr>
        <w:rPr>
          <w:rFonts w:ascii="Times New Roman" w:hAnsi="Times New Roman" w:cs="Times New Roman"/>
        </w:rPr>
      </w:pPr>
    </w:p>
    <w:p w14:paraId="5D7A5B69" w14:textId="77777777" w:rsidR="0046336C" w:rsidRPr="009E62A3" w:rsidRDefault="0046336C" w:rsidP="0046336C">
      <w:pPr>
        <w:rPr>
          <w:rFonts w:ascii="Times New Roman" w:hAnsi="Times New Roman" w:cs="Times New Roman"/>
        </w:rPr>
      </w:pPr>
    </w:p>
    <w:p w14:paraId="3D2E844B" w14:textId="7B0258B5" w:rsidR="008218E3" w:rsidRDefault="008218E3">
      <w:pPr>
        <w:rPr>
          <w:rFonts w:ascii="Times New Roman" w:eastAsia="STIX-Regular" w:hAnsi="Times New Roman" w:cs="Times New Roman"/>
          <w:sz w:val="24"/>
          <w:szCs w:val="24"/>
        </w:rPr>
      </w:pPr>
      <w:r>
        <w:rPr>
          <w:rFonts w:ascii="Times New Roman" w:eastAsia="STIX-Regular" w:hAnsi="Times New Roman" w:cs="Times New Roman"/>
        </w:rPr>
        <w:br w:type="page"/>
      </w:r>
    </w:p>
    <w:p w14:paraId="24121F14" w14:textId="77777777" w:rsidR="0046336C" w:rsidRDefault="0046336C" w:rsidP="005121C6">
      <w:pPr>
        <w:pStyle w:val="Nagwek3"/>
        <w:rPr>
          <w:rFonts w:ascii="Times New Roman" w:eastAsia="STIX-Regular" w:hAnsi="Times New Roman" w:cs="Times New Roman"/>
          <w:color w:val="auto"/>
          <w:lang w:val="en-GB"/>
        </w:rPr>
      </w:pPr>
    </w:p>
    <w:p w14:paraId="0F46EAF1" w14:textId="20A0356E" w:rsidR="005121C6" w:rsidRPr="000E3C75" w:rsidRDefault="005121C6" w:rsidP="005121C6">
      <w:pPr>
        <w:pStyle w:val="Nagwek3"/>
        <w:rPr>
          <w:rFonts w:ascii="Times New Roman" w:hAnsi="Times New Roman" w:cs="Times New Roman"/>
          <w:color w:val="auto"/>
          <w:lang w:val="en-GB"/>
        </w:rPr>
      </w:pPr>
      <w:r w:rsidRPr="000E3C75">
        <w:rPr>
          <w:rFonts w:ascii="Times New Roman" w:eastAsia="STIX-Regular" w:hAnsi="Times New Roman" w:cs="Times New Roman"/>
          <w:color w:val="auto"/>
          <w:lang w:val="en-GB"/>
        </w:rPr>
        <w:t>Prevalence of underweight, overweight and obesity diagnosed according to IOTF (Body weight status) and according to McCarthy criteria (Body fat status), and a</w:t>
      </w:r>
      <w:r w:rsidRPr="000E3C75">
        <w:rPr>
          <w:rFonts w:ascii="Times New Roman" w:hAnsi="Times New Roman" w:cs="Times New Roman"/>
          <w:color w:val="auto"/>
          <w:lang w:val="en-GB"/>
        </w:rPr>
        <w:t xml:space="preserve">ssociation between body composition parameters and </w:t>
      </w:r>
      <w:r>
        <w:rPr>
          <w:rFonts w:ascii="Times New Roman" w:hAnsi="Times New Roman" w:cs="Times New Roman"/>
          <w:color w:val="auto"/>
          <w:lang w:val="en-GB"/>
        </w:rPr>
        <w:t xml:space="preserve">parental, environmental and genetic factors – statistically significant </w:t>
      </w:r>
      <w:proofErr w:type="gramStart"/>
      <w:r>
        <w:rPr>
          <w:rFonts w:ascii="Times New Roman" w:hAnsi="Times New Roman" w:cs="Times New Roman"/>
          <w:color w:val="auto"/>
          <w:lang w:val="en-GB"/>
        </w:rPr>
        <w:t>results</w:t>
      </w:r>
      <w:proofErr w:type="gramEnd"/>
    </w:p>
    <w:p w14:paraId="2EAFCBD6" w14:textId="77777777" w:rsidR="005121C6" w:rsidRPr="000D3D8B" w:rsidRDefault="005121C6" w:rsidP="005121C6"/>
    <w:p w14:paraId="476F2E10" w14:textId="77777777" w:rsidR="005121C6" w:rsidRDefault="005121C6"/>
    <w:tbl>
      <w:tblPr>
        <w:tblStyle w:val="Tabela-Siatka"/>
        <w:tblW w:w="46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396"/>
        <w:gridCol w:w="126"/>
        <w:gridCol w:w="151"/>
        <w:gridCol w:w="843"/>
        <w:gridCol w:w="605"/>
        <w:gridCol w:w="904"/>
        <w:gridCol w:w="660"/>
        <w:gridCol w:w="844"/>
        <w:gridCol w:w="707"/>
        <w:gridCol w:w="783"/>
        <w:gridCol w:w="726"/>
        <w:gridCol w:w="561"/>
        <w:gridCol w:w="817"/>
        <w:gridCol w:w="427"/>
        <w:gridCol w:w="757"/>
        <w:gridCol w:w="427"/>
        <w:gridCol w:w="757"/>
        <w:gridCol w:w="427"/>
        <w:gridCol w:w="789"/>
        <w:gridCol w:w="426"/>
      </w:tblGrid>
      <w:tr w:rsidR="00736F3B" w:rsidRPr="00FB6BF2" w14:paraId="7ACA71FD" w14:textId="72150594" w:rsidTr="00106349">
        <w:tc>
          <w:tcPr>
            <w:tcW w:w="56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702B9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Variable</w:t>
            </w:r>
          </w:p>
        </w:tc>
        <w:tc>
          <w:tcPr>
            <w:tcW w:w="1207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0752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Body weight status</w:t>
            </w:r>
          </w:p>
        </w:tc>
        <w:tc>
          <w:tcPr>
            <w:tcW w:w="1168" w:type="pct"/>
            <w:gridSpan w:val="4"/>
            <w:tcBorders>
              <w:bottom w:val="single" w:sz="4" w:space="0" w:color="auto"/>
            </w:tcBorders>
          </w:tcPr>
          <w:p w14:paraId="2B83E1BF" w14:textId="7AB1CBFD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Body fat status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75E16B5D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75" w:type="pct"/>
            <w:gridSpan w:val="2"/>
            <w:tcBorders>
              <w:bottom w:val="single" w:sz="4" w:space="0" w:color="auto"/>
            </w:tcBorders>
            <w:vAlign w:val="center"/>
          </w:tcPr>
          <w:p w14:paraId="63E0BD14" w14:textId="4A40F7F0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BMI z scores</w:t>
            </w:r>
          </w:p>
        </w:tc>
        <w:tc>
          <w:tcPr>
            <w:tcW w:w="452" w:type="pct"/>
            <w:gridSpan w:val="2"/>
            <w:tcBorders>
              <w:bottom w:val="single" w:sz="4" w:space="0" w:color="auto"/>
            </w:tcBorders>
            <w:vAlign w:val="center"/>
          </w:tcPr>
          <w:p w14:paraId="3FC2907E" w14:textId="39747D1E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MI z scores</w:t>
            </w:r>
          </w:p>
        </w:tc>
        <w:tc>
          <w:tcPr>
            <w:tcW w:w="452" w:type="pct"/>
            <w:gridSpan w:val="2"/>
            <w:tcBorders>
              <w:bottom w:val="single" w:sz="4" w:space="0" w:color="auto"/>
            </w:tcBorders>
            <w:vAlign w:val="center"/>
          </w:tcPr>
          <w:p w14:paraId="262DFEA7" w14:textId="44F0B3F3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FMI z scores</w:t>
            </w:r>
          </w:p>
        </w:tc>
        <w:tc>
          <w:tcPr>
            <w:tcW w:w="464" w:type="pct"/>
            <w:gridSpan w:val="2"/>
            <w:tcBorders>
              <w:bottom w:val="single" w:sz="4" w:space="0" w:color="auto"/>
            </w:tcBorders>
            <w:vAlign w:val="center"/>
          </w:tcPr>
          <w:p w14:paraId="7D783446" w14:textId="61345920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atM</w:t>
            </w:r>
            <w:proofErr w:type="spellEnd"/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z scores</w:t>
            </w:r>
          </w:p>
        </w:tc>
      </w:tr>
      <w:tr w:rsidR="00FF1E38" w:rsidRPr="00F63155" w14:paraId="673F01FC" w14:textId="077A641C" w:rsidTr="00106349"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3F28B" w14:textId="77777777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C8D3F" w14:textId="77777777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</w:t>
            </w:r>
          </w:p>
        </w:tc>
        <w:tc>
          <w:tcPr>
            <w:tcW w:w="106" w:type="pct"/>
            <w:gridSpan w:val="2"/>
            <w:tcBorders>
              <w:top w:val="single" w:sz="4" w:space="0" w:color="auto"/>
            </w:tcBorders>
          </w:tcPr>
          <w:p w14:paraId="6EC3800D" w14:textId="77777777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46E94" w14:textId="77777777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nderweight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30758" w14:textId="77777777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roper weigh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DA42A" w14:textId="77777777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Overweight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FE05C" w14:textId="77777777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Obesity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8C744" w14:textId="067DF636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nderweight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1570A" w14:textId="295B286C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roper weight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50494" w14:textId="292A708E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Overweight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F3141" w14:textId="5C2CCFB3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Obesity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14:paraId="148A981D" w14:textId="77777777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B9E41" w14:textId="364A92BB" w:rsidR="00736F3B" w:rsidRPr="00F63155" w:rsidRDefault="00000000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10"/>
                        <w:szCs w:val="1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0"/>
                        <w:szCs w:val="1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A3E2B" w14:textId="65EBEEA4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D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1A996" w14:textId="272EFA32" w:rsidR="00736F3B" w:rsidRPr="00F63155" w:rsidRDefault="00000000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10"/>
                        <w:szCs w:val="1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0"/>
                        <w:szCs w:val="1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FC2D9" w14:textId="50412A3A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D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A6A88" w14:textId="6EFDD9A5" w:rsidR="00736F3B" w:rsidRPr="00F63155" w:rsidRDefault="00000000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10"/>
                        <w:szCs w:val="1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0"/>
                        <w:szCs w:val="1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2E6C3" w14:textId="1B938255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D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5B40B" w14:textId="04FBC63B" w:rsidR="00736F3B" w:rsidRPr="00F63155" w:rsidRDefault="00000000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10"/>
                        <w:szCs w:val="1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0"/>
                        <w:szCs w:val="1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17576" w14:textId="49F0869F" w:rsidR="00736F3B" w:rsidRPr="00F63155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F63155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D</w:t>
            </w:r>
          </w:p>
        </w:tc>
      </w:tr>
      <w:tr w:rsidR="00FF1E38" w:rsidRPr="00FB6BF2" w14:paraId="288C1700" w14:textId="15340A9C" w:rsidTr="00106349"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C1535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68B56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tcBorders>
              <w:top w:val="single" w:sz="4" w:space="0" w:color="auto"/>
            </w:tcBorders>
          </w:tcPr>
          <w:p w14:paraId="311C5077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7A020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6BCA0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F0729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2A336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2C0BC8C3" w14:textId="15887B6F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5B21B715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37797D17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0887B4E1" w14:textId="7452EAEF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</w:tcPr>
          <w:p w14:paraId="27FE1716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5B10273F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59C85CA4" w14:textId="032C71A3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40E65A06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7696DB83" w14:textId="631F3FFB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6F85E7F8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14702BED" w14:textId="563CA4AA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38D24499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5932C3AD" w14:textId="72E43BAD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0EFDA961" w14:textId="0B899692" w:rsidTr="00106349">
        <w:tc>
          <w:tcPr>
            <w:tcW w:w="369" w:type="pct"/>
            <w:shd w:val="clear" w:color="auto" w:fill="auto"/>
            <w:vAlign w:val="center"/>
          </w:tcPr>
          <w:p w14:paraId="27E0F2DA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aternal BMI before pregnanc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BD1606C" w14:textId="25E12666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26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2A6CF729" w14:textId="035D26D1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152B756" w14:textId="518D9FB3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D50371B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95EF0FC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A4FB5C8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694E3F81" w14:textId="3E9447B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79E736F0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363397CA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386226E5" w14:textId="0F0C6368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897B146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4F7629BF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E78BFB2" w14:textId="11F71891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6486A35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95ECD68" w14:textId="1770325A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BF58D5B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4FADC08" w14:textId="55DDE05F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E223F54" w14:textId="77777777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87B0073" w14:textId="070A3865" w:rsidR="00736F3B" w:rsidRPr="00FB6BF2" w:rsidRDefault="00736F3B" w:rsidP="00380D1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4214CC43" w14:textId="11CD0CC7" w:rsidTr="00106349">
        <w:tc>
          <w:tcPr>
            <w:tcW w:w="369" w:type="pct"/>
            <w:shd w:val="clear" w:color="auto" w:fill="auto"/>
            <w:vAlign w:val="center"/>
          </w:tcPr>
          <w:p w14:paraId="34579B0C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Underweight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FE3E6AA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514D04B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A877A2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A651643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313CCBF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9A2B56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22" w:type="pct"/>
            <w:vAlign w:val="center"/>
          </w:tcPr>
          <w:p w14:paraId="3BCBB094" w14:textId="4E06405A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pct"/>
            <w:vAlign w:val="center"/>
          </w:tcPr>
          <w:p w14:paraId="1041F9C8" w14:textId="60DFAD76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299" w:type="pct"/>
            <w:vAlign w:val="center"/>
          </w:tcPr>
          <w:p w14:paraId="4E18233B" w14:textId="000E6FDF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277" w:type="pct"/>
            <w:vAlign w:val="center"/>
          </w:tcPr>
          <w:p w14:paraId="026FEF56" w14:textId="44E675FC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214" w:type="pct"/>
          </w:tcPr>
          <w:p w14:paraId="06259233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32A57E9D" w14:textId="573DD256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</w:t>
            </w:r>
          </w:p>
        </w:tc>
        <w:tc>
          <w:tcPr>
            <w:tcW w:w="163" w:type="pct"/>
            <w:vAlign w:val="center"/>
          </w:tcPr>
          <w:p w14:paraId="6A667302" w14:textId="79BB0282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38</w:t>
            </w:r>
          </w:p>
        </w:tc>
        <w:tc>
          <w:tcPr>
            <w:tcW w:w="289" w:type="pct"/>
            <w:vAlign w:val="center"/>
          </w:tcPr>
          <w:p w14:paraId="1CA8EBF1" w14:textId="165C2A31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9</w:t>
            </w:r>
          </w:p>
        </w:tc>
        <w:tc>
          <w:tcPr>
            <w:tcW w:w="163" w:type="pct"/>
            <w:vAlign w:val="center"/>
          </w:tcPr>
          <w:p w14:paraId="775714AD" w14:textId="68CB621B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0</w:t>
            </w:r>
          </w:p>
        </w:tc>
        <w:tc>
          <w:tcPr>
            <w:tcW w:w="289" w:type="pct"/>
            <w:vAlign w:val="center"/>
          </w:tcPr>
          <w:p w14:paraId="365E2C7F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2C121D6" w14:textId="54F0D668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52685178" w14:textId="5D7F8A83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6</w:t>
            </w:r>
          </w:p>
        </w:tc>
        <w:tc>
          <w:tcPr>
            <w:tcW w:w="163" w:type="pct"/>
            <w:vAlign w:val="center"/>
          </w:tcPr>
          <w:p w14:paraId="1B3D5CD5" w14:textId="00F1A23A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6</w:t>
            </w:r>
          </w:p>
        </w:tc>
      </w:tr>
      <w:tr w:rsidR="00FF1E38" w:rsidRPr="00FB6BF2" w14:paraId="416F49F3" w14:textId="1C1F1FC4" w:rsidTr="00106349">
        <w:tc>
          <w:tcPr>
            <w:tcW w:w="369" w:type="pct"/>
            <w:shd w:val="clear" w:color="auto" w:fill="auto"/>
            <w:vAlign w:val="center"/>
          </w:tcPr>
          <w:p w14:paraId="32ECFC8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489FDCB8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7E36259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940D291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35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6DABD2C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16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098192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64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60AA52B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322" w:type="pct"/>
            <w:vAlign w:val="center"/>
          </w:tcPr>
          <w:p w14:paraId="43F32F1E" w14:textId="58491253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%</w:t>
            </w:r>
          </w:p>
        </w:tc>
        <w:tc>
          <w:tcPr>
            <w:tcW w:w="270" w:type="pct"/>
            <w:vAlign w:val="center"/>
          </w:tcPr>
          <w:p w14:paraId="636366A4" w14:textId="0650D019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.34%</w:t>
            </w:r>
          </w:p>
        </w:tc>
        <w:tc>
          <w:tcPr>
            <w:tcW w:w="299" w:type="pct"/>
            <w:vAlign w:val="center"/>
          </w:tcPr>
          <w:p w14:paraId="77658C20" w14:textId="654C0FAB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7%</w:t>
            </w:r>
          </w:p>
        </w:tc>
        <w:tc>
          <w:tcPr>
            <w:tcW w:w="277" w:type="pct"/>
            <w:vAlign w:val="center"/>
          </w:tcPr>
          <w:p w14:paraId="71125826" w14:textId="320202FD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1%</w:t>
            </w:r>
          </w:p>
        </w:tc>
        <w:tc>
          <w:tcPr>
            <w:tcW w:w="214" w:type="pct"/>
          </w:tcPr>
          <w:p w14:paraId="4166B19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07CE99B5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BB6C5A5" w14:textId="3D9492C0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ECE8588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DC906BC" w14:textId="7436A115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0115B86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4143230" w14:textId="2E697DF1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3AAEA68B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7CCA19D" w14:textId="7A7D7998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3CB9477B" w14:textId="3060EEF6" w:rsidTr="00106349">
        <w:tc>
          <w:tcPr>
            <w:tcW w:w="369" w:type="pct"/>
            <w:shd w:val="clear" w:color="auto" w:fill="auto"/>
            <w:vAlign w:val="center"/>
          </w:tcPr>
          <w:p w14:paraId="6574C0B9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B12640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B9547AD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8EB827A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DF958D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3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1D2E84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4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324FAE1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322" w:type="pct"/>
            <w:vAlign w:val="center"/>
          </w:tcPr>
          <w:p w14:paraId="39671189" w14:textId="12398505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42187AD4" w14:textId="43B0D3E1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37</w:t>
            </w:r>
          </w:p>
        </w:tc>
        <w:tc>
          <w:tcPr>
            <w:tcW w:w="299" w:type="pct"/>
            <w:vAlign w:val="center"/>
          </w:tcPr>
          <w:p w14:paraId="402CEA7C" w14:textId="71BD2804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277" w:type="pct"/>
            <w:vAlign w:val="center"/>
          </w:tcPr>
          <w:p w14:paraId="11BC0E90" w14:textId="00B51406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3</w:t>
            </w:r>
          </w:p>
        </w:tc>
        <w:tc>
          <w:tcPr>
            <w:tcW w:w="214" w:type="pct"/>
          </w:tcPr>
          <w:p w14:paraId="2FFB2E1D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206E2BD7" w14:textId="50E94E5B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7</w:t>
            </w:r>
          </w:p>
        </w:tc>
        <w:tc>
          <w:tcPr>
            <w:tcW w:w="163" w:type="pct"/>
            <w:vAlign w:val="center"/>
          </w:tcPr>
          <w:p w14:paraId="5224E6E0" w14:textId="216FD73F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9</w:t>
            </w:r>
          </w:p>
        </w:tc>
        <w:tc>
          <w:tcPr>
            <w:tcW w:w="289" w:type="pct"/>
            <w:vAlign w:val="center"/>
          </w:tcPr>
          <w:p w14:paraId="3528AB0B" w14:textId="5AA15730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4</w:t>
            </w:r>
          </w:p>
        </w:tc>
        <w:tc>
          <w:tcPr>
            <w:tcW w:w="163" w:type="pct"/>
            <w:vAlign w:val="center"/>
          </w:tcPr>
          <w:p w14:paraId="6CB9FF22" w14:textId="7A9ABB54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9</w:t>
            </w:r>
          </w:p>
        </w:tc>
        <w:tc>
          <w:tcPr>
            <w:tcW w:w="289" w:type="pct"/>
            <w:vAlign w:val="center"/>
          </w:tcPr>
          <w:p w14:paraId="3562E7F5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67D9A70" w14:textId="725B5899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6E641F6" w14:textId="1D117F20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</w:t>
            </w:r>
          </w:p>
        </w:tc>
        <w:tc>
          <w:tcPr>
            <w:tcW w:w="163" w:type="pct"/>
            <w:vAlign w:val="center"/>
          </w:tcPr>
          <w:p w14:paraId="768770D1" w14:textId="4346C0F9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1</w:t>
            </w:r>
          </w:p>
        </w:tc>
      </w:tr>
      <w:tr w:rsidR="00FF1E38" w:rsidRPr="00FB6BF2" w14:paraId="5B75E984" w14:textId="44FFFF35" w:rsidTr="00106349">
        <w:tc>
          <w:tcPr>
            <w:tcW w:w="369" w:type="pct"/>
            <w:shd w:val="clear" w:color="auto" w:fill="auto"/>
            <w:vAlign w:val="center"/>
          </w:tcPr>
          <w:p w14:paraId="2AF806F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082EFA16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D3CC9C1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014A795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.75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36E015A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5.63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E36CE36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33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791B266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52%</w:t>
            </w:r>
          </w:p>
        </w:tc>
        <w:tc>
          <w:tcPr>
            <w:tcW w:w="322" w:type="pct"/>
            <w:vAlign w:val="center"/>
          </w:tcPr>
          <w:p w14:paraId="5F16FDEE" w14:textId="3DCDD351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1018892D" w14:textId="1C30998E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5.63%</w:t>
            </w:r>
          </w:p>
        </w:tc>
        <w:tc>
          <w:tcPr>
            <w:tcW w:w="299" w:type="pct"/>
            <w:vAlign w:val="center"/>
          </w:tcPr>
          <w:p w14:paraId="1853448A" w14:textId="0F7F9456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.97%</w:t>
            </w:r>
          </w:p>
        </w:tc>
        <w:tc>
          <w:tcPr>
            <w:tcW w:w="277" w:type="pct"/>
            <w:vAlign w:val="center"/>
          </w:tcPr>
          <w:p w14:paraId="2BEE62B5" w14:textId="2C6A601D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09%</w:t>
            </w:r>
          </w:p>
        </w:tc>
        <w:tc>
          <w:tcPr>
            <w:tcW w:w="214" w:type="pct"/>
          </w:tcPr>
          <w:p w14:paraId="1CA1B959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66CCCC34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3503A2B" w14:textId="566E76B4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7E120C5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7D424E4" w14:textId="3523C248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88C8871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0980B2E" w14:textId="6ACD7EF6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A8A6196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34D740C" w14:textId="4BA7AC50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1DC7AD48" w14:textId="7D69D655" w:rsidTr="00106349">
        <w:tc>
          <w:tcPr>
            <w:tcW w:w="369" w:type="pct"/>
            <w:shd w:val="clear" w:color="auto" w:fill="auto"/>
            <w:vAlign w:val="center"/>
          </w:tcPr>
          <w:p w14:paraId="558C4D76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Overweight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2847FE9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02BD188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C12179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D20BE45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5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C304DE8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429AC67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322" w:type="pct"/>
            <w:vAlign w:val="center"/>
          </w:tcPr>
          <w:p w14:paraId="609CC3A8" w14:textId="07F60D35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790AEB94" w14:textId="05656779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299" w:type="pct"/>
            <w:vAlign w:val="center"/>
          </w:tcPr>
          <w:p w14:paraId="32FC8E05" w14:textId="1E3F4FCC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277" w:type="pct"/>
            <w:vAlign w:val="center"/>
          </w:tcPr>
          <w:p w14:paraId="60508352" w14:textId="7DE4F97B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214" w:type="pct"/>
          </w:tcPr>
          <w:p w14:paraId="7EEFCA9D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09E94E53" w14:textId="0C65DBD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59</w:t>
            </w:r>
          </w:p>
        </w:tc>
        <w:tc>
          <w:tcPr>
            <w:tcW w:w="163" w:type="pct"/>
            <w:vAlign w:val="center"/>
          </w:tcPr>
          <w:p w14:paraId="503CEA96" w14:textId="3AAF703E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4</w:t>
            </w:r>
          </w:p>
        </w:tc>
        <w:tc>
          <w:tcPr>
            <w:tcW w:w="289" w:type="pct"/>
            <w:vAlign w:val="center"/>
          </w:tcPr>
          <w:p w14:paraId="3AD26970" w14:textId="7771C9A5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1</w:t>
            </w:r>
          </w:p>
        </w:tc>
        <w:tc>
          <w:tcPr>
            <w:tcW w:w="163" w:type="pct"/>
            <w:vAlign w:val="center"/>
          </w:tcPr>
          <w:p w14:paraId="4C005894" w14:textId="6351B7F3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6</w:t>
            </w:r>
          </w:p>
        </w:tc>
        <w:tc>
          <w:tcPr>
            <w:tcW w:w="289" w:type="pct"/>
            <w:vAlign w:val="center"/>
          </w:tcPr>
          <w:p w14:paraId="62978B7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45308AC" w14:textId="27AE3E44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82EEF85" w14:textId="510ACC9A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7</w:t>
            </w:r>
          </w:p>
        </w:tc>
        <w:tc>
          <w:tcPr>
            <w:tcW w:w="163" w:type="pct"/>
            <w:vAlign w:val="center"/>
          </w:tcPr>
          <w:p w14:paraId="0BCAD827" w14:textId="26581C4B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5</w:t>
            </w:r>
          </w:p>
        </w:tc>
      </w:tr>
      <w:tr w:rsidR="00FF1E38" w:rsidRPr="00FB6BF2" w14:paraId="56ADCF95" w14:textId="7FD31134" w:rsidTr="00106349">
        <w:tc>
          <w:tcPr>
            <w:tcW w:w="369" w:type="pct"/>
            <w:shd w:val="clear" w:color="auto" w:fill="auto"/>
            <w:vAlign w:val="center"/>
          </w:tcPr>
          <w:p w14:paraId="104F7009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289CAA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B31650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0FCB18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932690B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.22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DF4BA45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1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509A9E0A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7%</w:t>
            </w:r>
          </w:p>
        </w:tc>
        <w:tc>
          <w:tcPr>
            <w:tcW w:w="322" w:type="pct"/>
            <w:vAlign w:val="center"/>
          </w:tcPr>
          <w:p w14:paraId="07794A41" w14:textId="5443E29C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53225350" w14:textId="4B596F7C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.28%</w:t>
            </w:r>
          </w:p>
        </w:tc>
        <w:tc>
          <w:tcPr>
            <w:tcW w:w="299" w:type="pct"/>
            <w:vAlign w:val="center"/>
          </w:tcPr>
          <w:p w14:paraId="66E30AA3" w14:textId="4116C8B4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88%</w:t>
            </w:r>
          </w:p>
        </w:tc>
        <w:tc>
          <w:tcPr>
            <w:tcW w:w="277" w:type="pct"/>
            <w:vAlign w:val="center"/>
          </w:tcPr>
          <w:p w14:paraId="5F47EB34" w14:textId="221E875F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1%</w:t>
            </w:r>
          </w:p>
        </w:tc>
        <w:tc>
          <w:tcPr>
            <w:tcW w:w="214" w:type="pct"/>
          </w:tcPr>
          <w:p w14:paraId="58D04CC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10D4A076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A1F6203" w14:textId="1841011E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77279EC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0FFEB80" w14:textId="10250661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BAEB04C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4FA623E" w14:textId="0657A702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3CBEED58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51718B5" w14:textId="25760C34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1676C48A" w14:textId="421BCA65" w:rsidTr="00106349">
        <w:tc>
          <w:tcPr>
            <w:tcW w:w="369" w:type="pct"/>
            <w:shd w:val="clear" w:color="auto" w:fill="auto"/>
            <w:vAlign w:val="center"/>
          </w:tcPr>
          <w:p w14:paraId="65015AD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Obesit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006266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6FADC9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0EC2FD1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FF3529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4B34CAF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D919E68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22" w:type="pct"/>
            <w:vAlign w:val="center"/>
          </w:tcPr>
          <w:p w14:paraId="23D5B909" w14:textId="083C0329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592840EB" w14:textId="0151DF7D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299" w:type="pct"/>
            <w:vAlign w:val="center"/>
          </w:tcPr>
          <w:p w14:paraId="784F6F7A" w14:textId="3CF77C9A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7" w:type="pct"/>
            <w:vAlign w:val="center"/>
          </w:tcPr>
          <w:p w14:paraId="3F305B16" w14:textId="7D73F0A4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14" w:type="pct"/>
          </w:tcPr>
          <w:p w14:paraId="298B5BA4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598D2E95" w14:textId="1D4235C0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35</w:t>
            </w:r>
          </w:p>
        </w:tc>
        <w:tc>
          <w:tcPr>
            <w:tcW w:w="163" w:type="pct"/>
            <w:vAlign w:val="center"/>
          </w:tcPr>
          <w:p w14:paraId="62477AC4" w14:textId="1014CBB0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8</w:t>
            </w:r>
          </w:p>
        </w:tc>
        <w:tc>
          <w:tcPr>
            <w:tcW w:w="289" w:type="pct"/>
            <w:vAlign w:val="center"/>
          </w:tcPr>
          <w:p w14:paraId="591B875E" w14:textId="08D6D69D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59</w:t>
            </w:r>
          </w:p>
        </w:tc>
        <w:tc>
          <w:tcPr>
            <w:tcW w:w="163" w:type="pct"/>
            <w:vAlign w:val="center"/>
          </w:tcPr>
          <w:p w14:paraId="6B3DA963" w14:textId="34F3F6F0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7</w:t>
            </w:r>
          </w:p>
        </w:tc>
        <w:tc>
          <w:tcPr>
            <w:tcW w:w="289" w:type="pct"/>
            <w:vAlign w:val="center"/>
          </w:tcPr>
          <w:p w14:paraId="019D306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798224B" w14:textId="571FFF9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7800615" w14:textId="0E552DFB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66</w:t>
            </w:r>
          </w:p>
        </w:tc>
        <w:tc>
          <w:tcPr>
            <w:tcW w:w="163" w:type="pct"/>
            <w:vAlign w:val="center"/>
          </w:tcPr>
          <w:p w14:paraId="3D231F07" w14:textId="74D1B306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4</w:t>
            </w:r>
          </w:p>
        </w:tc>
      </w:tr>
      <w:tr w:rsidR="00FF1E38" w:rsidRPr="00FB6BF2" w14:paraId="258F9B84" w14:textId="076A26B0" w:rsidTr="00106349">
        <w:tc>
          <w:tcPr>
            <w:tcW w:w="369" w:type="pct"/>
            <w:shd w:val="clear" w:color="auto" w:fill="auto"/>
            <w:vAlign w:val="center"/>
          </w:tcPr>
          <w:p w14:paraId="655EA3EB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7AC35AA4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379317A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B6BDE6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43EE68A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4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C1EF18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1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A25C1FB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%</w:t>
            </w:r>
          </w:p>
        </w:tc>
        <w:tc>
          <w:tcPr>
            <w:tcW w:w="322" w:type="pct"/>
            <w:vAlign w:val="center"/>
          </w:tcPr>
          <w:p w14:paraId="71C15FDC" w14:textId="63E3C0EE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2287659F" w14:textId="336D6652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%</w:t>
            </w:r>
          </w:p>
        </w:tc>
        <w:tc>
          <w:tcPr>
            <w:tcW w:w="299" w:type="pct"/>
            <w:vAlign w:val="center"/>
          </w:tcPr>
          <w:p w14:paraId="3F52516A" w14:textId="06FB14EF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4%</w:t>
            </w:r>
          </w:p>
        </w:tc>
        <w:tc>
          <w:tcPr>
            <w:tcW w:w="277" w:type="pct"/>
            <w:vAlign w:val="center"/>
          </w:tcPr>
          <w:p w14:paraId="0E5AEAEF" w14:textId="695ED0B1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4%</w:t>
            </w:r>
          </w:p>
        </w:tc>
        <w:tc>
          <w:tcPr>
            <w:tcW w:w="214" w:type="pct"/>
          </w:tcPr>
          <w:p w14:paraId="5C0E4BD6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6A45E5CD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B802E8E" w14:textId="6550DD4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1DA73259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F86C0F2" w14:textId="37DC68A4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437ABFE1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FA4E912" w14:textId="277EB88D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7C87393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0F380C1" w14:textId="616C6E18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669E8FD9" w14:textId="289F5337" w:rsidTr="00106349">
        <w:tc>
          <w:tcPr>
            <w:tcW w:w="369" w:type="pct"/>
            <w:shd w:val="clear" w:color="auto" w:fill="auto"/>
            <w:vAlign w:val="center"/>
          </w:tcPr>
          <w:p w14:paraId="114DEEEC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75D390A6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06123F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9AEB27F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4.32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E028933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2566C47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884B849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3A98E9DD" w14:textId="7578F528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0.47</w:t>
            </w:r>
          </w:p>
        </w:tc>
        <w:tc>
          <w:tcPr>
            <w:tcW w:w="270" w:type="pct"/>
            <w:vAlign w:val="center"/>
          </w:tcPr>
          <w:p w14:paraId="17509E1A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0ACE049F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03483C6D" w14:textId="642355A1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5B8E6E75" w14:textId="12778798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312" w:type="pct"/>
            <w:vAlign w:val="center"/>
          </w:tcPr>
          <w:p w14:paraId="762E3269" w14:textId="2BCDD9E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.11</w:t>
            </w:r>
          </w:p>
        </w:tc>
        <w:tc>
          <w:tcPr>
            <w:tcW w:w="163" w:type="pct"/>
            <w:vAlign w:val="center"/>
          </w:tcPr>
          <w:p w14:paraId="02306CA7" w14:textId="5C9C607B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113BA2AC" w14:textId="132D3BFA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.28</w:t>
            </w:r>
          </w:p>
        </w:tc>
        <w:tc>
          <w:tcPr>
            <w:tcW w:w="163" w:type="pct"/>
            <w:vAlign w:val="center"/>
          </w:tcPr>
          <w:p w14:paraId="16C4F699" w14:textId="7B629D5B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451DE8F4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D34FA58" w14:textId="44FD511F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6686EE2F" w14:textId="49629D1E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.07</w:t>
            </w:r>
          </w:p>
        </w:tc>
        <w:tc>
          <w:tcPr>
            <w:tcW w:w="163" w:type="pct"/>
            <w:vAlign w:val="center"/>
          </w:tcPr>
          <w:p w14:paraId="0542D41A" w14:textId="2B89F4F4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6439B7EC" w14:textId="6FCFAD41" w:rsidTr="00106349">
        <w:tc>
          <w:tcPr>
            <w:tcW w:w="369" w:type="pct"/>
            <w:shd w:val="clear" w:color="auto" w:fill="auto"/>
            <w:vAlign w:val="center"/>
          </w:tcPr>
          <w:p w14:paraId="6C017509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0EF3C81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950E577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F7FD367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5DE1A1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49ADD9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432998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7FF25480" w14:textId="3C61FE16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1</w:t>
            </w:r>
          </w:p>
        </w:tc>
        <w:tc>
          <w:tcPr>
            <w:tcW w:w="270" w:type="pct"/>
            <w:vAlign w:val="center"/>
          </w:tcPr>
          <w:p w14:paraId="0EA0A96A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4490052D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0D369636" w14:textId="087808B2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25CE7A1D" w14:textId="0E997ECE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12" w:type="pct"/>
            <w:vAlign w:val="center"/>
          </w:tcPr>
          <w:p w14:paraId="42373FEE" w14:textId="673263AF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63" w:type="pct"/>
            <w:vAlign w:val="center"/>
          </w:tcPr>
          <w:p w14:paraId="7D2F7982" w14:textId="3DDF7FD1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37C1C9D" w14:textId="13271DF9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2</w:t>
            </w:r>
          </w:p>
        </w:tc>
        <w:tc>
          <w:tcPr>
            <w:tcW w:w="163" w:type="pct"/>
            <w:vAlign w:val="center"/>
          </w:tcPr>
          <w:p w14:paraId="21555B4D" w14:textId="7BB896BF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9336D84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29C622D" w14:textId="3222B982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8DEEF2A" w14:textId="5EB5946D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3</w:t>
            </w:r>
          </w:p>
        </w:tc>
        <w:tc>
          <w:tcPr>
            <w:tcW w:w="163" w:type="pct"/>
          </w:tcPr>
          <w:p w14:paraId="022D46B3" w14:textId="11641DFB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0AF63EB7" w14:textId="1DFDF388" w:rsidTr="00106349">
        <w:tc>
          <w:tcPr>
            <w:tcW w:w="369" w:type="pct"/>
            <w:shd w:val="clear" w:color="auto" w:fill="auto"/>
            <w:vAlign w:val="center"/>
          </w:tcPr>
          <w:p w14:paraId="1551C2B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7CA68744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BA037C9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C88EC1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BD51E0B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9EE6C2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AB7098C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071E2F9B" w14:textId="745910C1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2C150595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3D83E86A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32746C38" w14:textId="405B3C1E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47BF6421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6206E72C" w14:textId="770BF18F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underweight vs obesity, proper weight vs obesity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</w:tcPr>
          <w:p w14:paraId="14711BA2" w14:textId="2FE43D0D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9F4499C" w14:textId="203F0498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 vs obesity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</w:tcPr>
          <w:p w14:paraId="523DE0EE" w14:textId="49DBA275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3C0AFBD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AEAE474" w14:textId="7D7F9D41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37FA1E2B" w14:textId="2CA0089F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 differences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  <w:vAlign w:val="center"/>
          </w:tcPr>
          <w:p w14:paraId="37687996" w14:textId="0F25CB6F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17FE6621" w14:textId="3E0D2FC8" w:rsidTr="00106349">
        <w:tc>
          <w:tcPr>
            <w:tcW w:w="369" w:type="pct"/>
            <w:shd w:val="clear" w:color="auto" w:fill="auto"/>
            <w:vAlign w:val="center"/>
          </w:tcPr>
          <w:p w14:paraId="23D0B9D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aternal current BMI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9753768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31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40DB5843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9D5E71E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E104F8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2C6C707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ECE361B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071CB2BE" w14:textId="3DDE284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7301D1ED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7DF6610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1AEEDFA7" w14:textId="656C4EEC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2F9D805D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30A47333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8523E03" w14:textId="61024F2E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4CF903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621C4D8" w14:textId="047C04C4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6F91AA2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8895E73" w14:textId="37698AA8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137BCAF5" w14:textId="77777777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906D4E5" w14:textId="6660326F" w:rsidR="00736F3B" w:rsidRPr="00FB6BF2" w:rsidRDefault="00736F3B" w:rsidP="00736F3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23EBF37B" w14:textId="76223D1D" w:rsidTr="00106349">
        <w:tc>
          <w:tcPr>
            <w:tcW w:w="369" w:type="pct"/>
            <w:shd w:val="clear" w:color="auto" w:fill="auto"/>
            <w:vAlign w:val="center"/>
          </w:tcPr>
          <w:p w14:paraId="15A0BBE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Underweight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52567F4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B5E0DF3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24A1BD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01AC48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DF3069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F51105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22" w:type="pct"/>
          </w:tcPr>
          <w:p w14:paraId="585F1D93" w14:textId="5C95DC0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3FE835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660192D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1A8F7F44" w14:textId="2D2DFD6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78F5EED5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2F22B18E" w14:textId="36D843B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3</w:t>
            </w:r>
          </w:p>
        </w:tc>
        <w:tc>
          <w:tcPr>
            <w:tcW w:w="163" w:type="pct"/>
            <w:vAlign w:val="center"/>
          </w:tcPr>
          <w:p w14:paraId="0DD85C6A" w14:textId="21A9D63D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51</w:t>
            </w:r>
          </w:p>
        </w:tc>
        <w:tc>
          <w:tcPr>
            <w:tcW w:w="289" w:type="pct"/>
            <w:vAlign w:val="center"/>
          </w:tcPr>
          <w:p w14:paraId="0787EC2C" w14:textId="0B8C9C15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6</w:t>
            </w:r>
          </w:p>
        </w:tc>
        <w:tc>
          <w:tcPr>
            <w:tcW w:w="163" w:type="pct"/>
            <w:vAlign w:val="center"/>
          </w:tcPr>
          <w:p w14:paraId="405E0BE0" w14:textId="2C4C94C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9</w:t>
            </w:r>
          </w:p>
        </w:tc>
        <w:tc>
          <w:tcPr>
            <w:tcW w:w="289" w:type="pct"/>
            <w:vAlign w:val="center"/>
          </w:tcPr>
          <w:p w14:paraId="33C56968" w14:textId="10F3F37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</w:t>
            </w:r>
          </w:p>
        </w:tc>
        <w:tc>
          <w:tcPr>
            <w:tcW w:w="163" w:type="pct"/>
            <w:vAlign w:val="center"/>
          </w:tcPr>
          <w:p w14:paraId="72FA6125" w14:textId="79CF713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0</w:t>
            </w:r>
          </w:p>
        </w:tc>
        <w:tc>
          <w:tcPr>
            <w:tcW w:w="301" w:type="pct"/>
            <w:vAlign w:val="center"/>
          </w:tcPr>
          <w:p w14:paraId="1A23B194" w14:textId="2637678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</w:t>
            </w:r>
          </w:p>
        </w:tc>
        <w:tc>
          <w:tcPr>
            <w:tcW w:w="163" w:type="pct"/>
            <w:vAlign w:val="center"/>
          </w:tcPr>
          <w:p w14:paraId="0E1225C1" w14:textId="368AAAF0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26</w:t>
            </w:r>
          </w:p>
        </w:tc>
      </w:tr>
      <w:tr w:rsidR="00FF1E38" w:rsidRPr="00FB6BF2" w14:paraId="1C3E0916" w14:textId="693F0C9E" w:rsidTr="00106349">
        <w:tc>
          <w:tcPr>
            <w:tcW w:w="369" w:type="pct"/>
            <w:shd w:val="clear" w:color="auto" w:fill="auto"/>
            <w:vAlign w:val="center"/>
          </w:tcPr>
          <w:p w14:paraId="2DE8796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4A86DF8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339255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25A4D6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3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D58373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39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C4C22A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3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FDA7EC5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322" w:type="pct"/>
          </w:tcPr>
          <w:p w14:paraId="572DD755" w14:textId="69251AC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14AAC6E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769E2CE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32D3E962" w14:textId="045F4D8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287C6BC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4588F73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83E7A18" w14:textId="27CED9D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A85F06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FDEC04A" w14:textId="2B02EE8A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883C47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F839AFE" w14:textId="2D65769A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3878F50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6AD223B" w14:textId="15DF742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3948AA47" w14:textId="3B06EBCE" w:rsidTr="00106349">
        <w:tc>
          <w:tcPr>
            <w:tcW w:w="369" w:type="pct"/>
            <w:shd w:val="clear" w:color="auto" w:fill="auto"/>
            <w:vAlign w:val="center"/>
          </w:tcPr>
          <w:p w14:paraId="12EF495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0DD58D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46A6C9F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79FAF2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5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40E371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18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065413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4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7844B4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322" w:type="pct"/>
          </w:tcPr>
          <w:p w14:paraId="6AB17138" w14:textId="1A8FA43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3451614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310E159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1391046C" w14:textId="4CA4D5F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4A57A79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51E3B620" w14:textId="00CC825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7</w:t>
            </w:r>
          </w:p>
        </w:tc>
        <w:tc>
          <w:tcPr>
            <w:tcW w:w="163" w:type="pct"/>
            <w:vAlign w:val="center"/>
          </w:tcPr>
          <w:p w14:paraId="1FC4FBD0" w14:textId="40B0420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6</w:t>
            </w:r>
          </w:p>
        </w:tc>
        <w:tc>
          <w:tcPr>
            <w:tcW w:w="289" w:type="pct"/>
            <w:vAlign w:val="center"/>
          </w:tcPr>
          <w:p w14:paraId="0CE79319" w14:textId="44E2EAC1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</w:t>
            </w:r>
          </w:p>
        </w:tc>
        <w:tc>
          <w:tcPr>
            <w:tcW w:w="163" w:type="pct"/>
            <w:vAlign w:val="center"/>
          </w:tcPr>
          <w:p w14:paraId="62FD17A1" w14:textId="5054C0F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5</w:t>
            </w:r>
          </w:p>
        </w:tc>
        <w:tc>
          <w:tcPr>
            <w:tcW w:w="289" w:type="pct"/>
            <w:vAlign w:val="center"/>
          </w:tcPr>
          <w:p w14:paraId="1152B7E5" w14:textId="5E7C595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</w:t>
            </w:r>
          </w:p>
        </w:tc>
        <w:tc>
          <w:tcPr>
            <w:tcW w:w="163" w:type="pct"/>
            <w:vAlign w:val="center"/>
          </w:tcPr>
          <w:p w14:paraId="228056C1" w14:textId="637C379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2</w:t>
            </w:r>
          </w:p>
        </w:tc>
        <w:tc>
          <w:tcPr>
            <w:tcW w:w="301" w:type="pct"/>
            <w:vAlign w:val="center"/>
          </w:tcPr>
          <w:p w14:paraId="1C94DC98" w14:textId="2F6EA08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2</w:t>
            </w:r>
          </w:p>
        </w:tc>
        <w:tc>
          <w:tcPr>
            <w:tcW w:w="163" w:type="pct"/>
            <w:vAlign w:val="center"/>
          </w:tcPr>
          <w:p w14:paraId="3D635AC2" w14:textId="42107B9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6</w:t>
            </w:r>
          </w:p>
        </w:tc>
      </w:tr>
      <w:tr w:rsidR="00FF1E38" w:rsidRPr="00FB6BF2" w14:paraId="011DDB27" w14:textId="279D8ECF" w:rsidTr="00106349">
        <w:tc>
          <w:tcPr>
            <w:tcW w:w="369" w:type="pct"/>
            <w:shd w:val="clear" w:color="auto" w:fill="auto"/>
            <w:vAlign w:val="center"/>
          </w:tcPr>
          <w:p w14:paraId="33B9329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2D6D20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644241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F29867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.12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7190DC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0.58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7315C4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.89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BAD443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32%</w:t>
            </w:r>
          </w:p>
        </w:tc>
        <w:tc>
          <w:tcPr>
            <w:tcW w:w="322" w:type="pct"/>
          </w:tcPr>
          <w:p w14:paraId="6E17DBA3" w14:textId="6DA459E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2451F2A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76D7B76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627C55DE" w14:textId="23D2EE9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886568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4E3E5EE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4B2BB56" w14:textId="1AF543F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10571F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7C9857E" w14:textId="1E34F771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5EACE9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91315E7" w14:textId="2C49CA8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D77644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6F7081A" w14:textId="0EEDA24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10BB675F" w14:textId="5DFEC135" w:rsidTr="00106349">
        <w:tc>
          <w:tcPr>
            <w:tcW w:w="369" w:type="pct"/>
            <w:shd w:val="clear" w:color="auto" w:fill="auto"/>
            <w:vAlign w:val="center"/>
          </w:tcPr>
          <w:p w14:paraId="716D285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Overweight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3B205F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F9B070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96989E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0DB83F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0632F1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81174D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322" w:type="pct"/>
          </w:tcPr>
          <w:p w14:paraId="2975165A" w14:textId="4D5A4FC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0BE7434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420DBB3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11470073" w14:textId="4F4F1F6A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4551D55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7F3E7AAD" w14:textId="0D61F39A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61</w:t>
            </w:r>
          </w:p>
        </w:tc>
        <w:tc>
          <w:tcPr>
            <w:tcW w:w="163" w:type="pct"/>
            <w:vAlign w:val="center"/>
          </w:tcPr>
          <w:p w14:paraId="6F71DF24" w14:textId="01CB00B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21</w:t>
            </w:r>
          </w:p>
        </w:tc>
        <w:tc>
          <w:tcPr>
            <w:tcW w:w="289" w:type="pct"/>
            <w:vAlign w:val="center"/>
          </w:tcPr>
          <w:p w14:paraId="3DFFED07" w14:textId="63E70E9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</w:t>
            </w:r>
          </w:p>
        </w:tc>
        <w:tc>
          <w:tcPr>
            <w:tcW w:w="163" w:type="pct"/>
            <w:vAlign w:val="center"/>
          </w:tcPr>
          <w:p w14:paraId="7E8A49EE" w14:textId="3226E9A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3</w:t>
            </w:r>
          </w:p>
        </w:tc>
        <w:tc>
          <w:tcPr>
            <w:tcW w:w="289" w:type="pct"/>
            <w:vAlign w:val="center"/>
          </w:tcPr>
          <w:p w14:paraId="2CAE0D87" w14:textId="19DFA59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6</w:t>
            </w:r>
          </w:p>
        </w:tc>
        <w:tc>
          <w:tcPr>
            <w:tcW w:w="163" w:type="pct"/>
            <w:vAlign w:val="center"/>
          </w:tcPr>
          <w:p w14:paraId="1A43385C" w14:textId="33E10CA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8</w:t>
            </w:r>
          </w:p>
        </w:tc>
        <w:tc>
          <w:tcPr>
            <w:tcW w:w="301" w:type="pct"/>
            <w:vAlign w:val="center"/>
          </w:tcPr>
          <w:p w14:paraId="1D2426B5" w14:textId="5BAEC78B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9</w:t>
            </w:r>
          </w:p>
        </w:tc>
        <w:tc>
          <w:tcPr>
            <w:tcW w:w="163" w:type="pct"/>
            <w:vAlign w:val="center"/>
          </w:tcPr>
          <w:p w14:paraId="6BE8E85B" w14:textId="5B2A02C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2</w:t>
            </w:r>
          </w:p>
        </w:tc>
      </w:tr>
      <w:tr w:rsidR="00FF1E38" w:rsidRPr="00FB6BF2" w14:paraId="6A0AD87B" w14:textId="6126EE2E" w:rsidTr="00106349">
        <w:tc>
          <w:tcPr>
            <w:tcW w:w="369" w:type="pct"/>
            <w:shd w:val="clear" w:color="auto" w:fill="auto"/>
            <w:vAlign w:val="center"/>
          </w:tcPr>
          <w:p w14:paraId="00795B2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4AAA2D53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D999A4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8C1566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3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C1CDD45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.92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A61AC2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71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017545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86%</w:t>
            </w:r>
          </w:p>
        </w:tc>
        <w:tc>
          <w:tcPr>
            <w:tcW w:w="322" w:type="pct"/>
          </w:tcPr>
          <w:p w14:paraId="09D04355" w14:textId="24EE743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15B3C69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CD7010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2D8C561F" w14:textId="0A2A0A0D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73E9AA7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11286D7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63D99D4" w14:textId="3D7373A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0C4EC9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4434AEE" w14:textId="0494EFE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C248BB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49E8267" w14:textId="3712ED40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BAF884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BD09CF4" w14:textId="473A1E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6EC04CDC" w14:textId="0D22379A" w:rsidTr="00106349">
        <w:tc>
          <w:tcPr>
            <w:tcW w:w="369" w:type="pct"/>
            <w:shd w:val="clear" w:color="auto" w:fill="auto"/>
            <w:vAlign w:val="center"/>
          </w:tcPr>
          <w:p w14:paraId="3D1FC8D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Obesit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768B80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7678DF3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ABD74B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133C80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A8E9BA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BF7067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322" w:type="pct"/>
          </w:tcPr>
          <w:p w14:paraId="13DC6612" w14:textId="21B3B9D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0944755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2574CC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4BBC544" w14:textId="4977CC10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47D0085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23ACF659" w14:textId="75B9599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2</w:t>
            </w:r>
          </w:p>
        </w:tc>
        <w:tc>
          <w:tcPr>
            <w:tcW w:w="163" w:type="pct"/>
            <w:vAlign w:val="center"/>
          </w:tcPr>
          <w:p w14:paraId="12DCCD9F" w14:textId="62AFED9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26</w:t>
            </w:r>
          </w:p>
        </w:tc>
        <w:tc>
          <w:tcPr>
            <w:tcW w:w="289" w:type="pct"/>
            <w:vAlign w:val="center"/>
          </w:tcPr>
          <w:p w14:paraId="72C18194" w14:textId="123BC3E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4</w:t>
            </w:r>
          </w:p>
        </w:tc>
        <w:tc>
          <w:tcPr>
            <w:tcW w:w="163" w:type="pct"/>
            <w:vAlign w:val="center"/>
          </w:tcPr>
          <w:p w14:paraId="3BC90256" w14:textId="19D7584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3</w:t>
            </w:r>
          </w:p>
        </w:tc>
        <w:tc>
          <w:tcPr>
            <w:tcW w:w="289" w:type="pct"/>
            <w:vAlign w:val="center"/>
          </w:tcPr>
          <w:p w14:paraId="295182C8" w14:textId="756249B9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3</w:t>
            </w:r>
          </w:p>
        </w:tc>
        <w:tc>
          <w:tcPr>
            <w:tcW w:w="163" w:type="pct"/>
            <w:vAlign w:val="center"/>
          </w:tcPr>
          <w:p w14:paraId="296B7236" w14:textId="56B3254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6</w:t>
            </w:r>
          </w:p>
        </w:tc>
        <w:tc>
          <w:tcPr>
            <w:tcW w:w="301" w:type="pct"/>
            <w:vAlign w:val="center"/>
          </w:tcPr>
          <w:p w14:paraId="08087340" w14:textId="31AB1F2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2</w:t>
            </w:r>
          </w:p>
        </w:tc>
        <w:tc>
          <w:tcPr>
            <w:tcW w:w="163" w:type="pct"/>
            <w:vAlign w:val="center"/>
          </w:tcPr>
          <w:p w14:paraId="628BB5FD" w14:textId="0CD680F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0</w:t>
            </w:r>
          </w:p>
        </w:tc>
      </w:tr>
      <w:tr w:rsidR="00FF1E38" w:rsidRPr="00FB6BF2" w14:paraId="01547628" w14:textId="24D1A785" w:rsidTr="00106349">
        <w:tc>
          <w:tcPr>
            <w:tcW w:w="369" w:type="pct"/>
            <w:shd w:val="clear" w:color="auto" w:fill="auto"/>
            <w:vAlign w:val="center"/>
          </w:tcPr>
          <w:p w14:paraId="62518C4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D7E8F0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B41CB3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61E0ED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A2D273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71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146A7F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55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EA6D56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3%</w:t>
            </w:r>
          </w:p>
        </w:tc>
        <w:tc>
          <w:tcPr>
            <w:tcW w:w="322" w:type="pct"/>
          </w:tcPr>
          <w:p w14:paraId="5A7207AE" w14:textId="435DAEB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639D937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F2F6D1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1A144F6B" w14:textId="4230852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112627F3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1C6C6F4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FD743A8" w14:textId="7A04924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0ADCB06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04B6E95" w14:textId="471EFCF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046F53A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8DE08FE" w14:textId="4F36CD50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7F00E0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83774E5" w14:textId="4B0CDFB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1250AD81" w14:textId="228C3170" w:rsidTr="00106349">
        <w:tc>
          <w:tcPr>
            <w:tcW w:w="369" w:type="pct"/>
            <w:shd w:val="clear" w:color="auto" w:fill="auto"/>
            <w:vAlign w:val="center"/>
          </w:tcPr>
          <w:p w14:paraId="20458B7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2703164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C7AE89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23ABB6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4.92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234DB1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0C554A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D4C471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1D5C5775" w14:textId="3DC11DB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7A93F50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192BD90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7514AA9" w14:textId="310EBC5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51ECB3B7" w14:textId="3937B23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312" w:type="pct"/>
            <w:vAlign w:val="center"/>
          </w:tcPr>
          <w:p w14:paraId="1CE43651" w14:textId="1C1D87BA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,23</w:t>
            </w:r>
          </w:p>
        </w:tc>
        <w:tc>
          <w:tcPr>
            <w:tcW w:w="163" w:type="pct"/>
            <w:vAlign w:val="center"/>
          </w:tcPr>
          <w:p w14:paraId="00B76347" w14:textId="005D787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64D1B59" w14:textId="33ECACC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.48</w:t>
            </w:r>
          </w:p>
        </w:tc>
        <w:tc>
          <w:tcPr>
            <w:tcW w:w="163" w:type="pct"/>
            <w:vAlign w:val="center"/>
          </w:tcPr>
          <w:p w14:paraId="16684E92" w14:textId="4369361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2BB1C3B" w14:textId="19AE4A8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.68</w:t>
            </w:r>
          </w:p>
        </w:tc>
        <w:tc>
          <w:tcPr>
            <w:tcW w:w="163" w:type="pct"/>
            <w:vAlign w:val="center"/>
          </w:tcPr>
          <w:p w14:paraId="3A9AFE39" w14:textId="15EFFC9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8E31797" w14:textId="4E6EFCC1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,83</w:t>
            </w:r>
          </w:p>
        </w:tc>
        <w:tc>
          <w:tcPr>
            <w:tcW w:w="163" w:type="pct"/>
            <w:vAlign w:val="center"/>
          </w:tcPr>
          <w:p w14:paraId="04AA1F59" w14:textId="37E78B9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0C4E3951" w14:textId="0D8146D1" w:rsidTr="00106349">
        <w:tc>
          <w:tcPr>
            <w:tcW w:w="369" w:type="pct"/>
            <w:shd w:val="clear" w:color="auto" w:fill="auto"/>
            <w:vAlign w:val="center"/>
          </w:tcPr>
          <w:p w14:paraId="3C1CE76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BE66DC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20F3654" w14:textId="77777777" w:rsidR="00FF1E38" w:rsidRPr="00FB6BF2" w:rsidRDefault="00FF1E38" w:rsidP="00FF1E3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CA3FAB9" w14:textId="77777777" w:rsidR="00FF1E38" w:rsidRPr="00FB6BF2" w:rsidRDefault="00FF1E38" w:rsidP="00FF1E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9D66C9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211A1F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97F864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34CC68FC" w14:textId="0B6AF6E1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20E4510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72047BD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33867D38" w14:textId="6DB7873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0041FC84" w14:textId="28BCDDF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12" w:type="pct"/>
            <w:vAlign w:val="center"/>
          </w:tcPr>
          <w:p w14:paraId="68B19993" w14:textId="12E369C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,001</w:t>
            </w:r>
          </w:p>
        </w:tc>
        <w:tc>
          <w:tcPr>
            <w:tcW w:w="163" w:type="pct"/>
            <w:vAlign w:val="center"/>
          </w:tcPr>
          <w:p w14:paraId="7E810E65" w14:textId="18329CA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E48A184" w14:textId="395DE630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04</w:t>
            </w:r>
          </w:p>
        </w:tc>
        <w:tc>
          <w:tcPr>
            <w:tcW w:w="163" w:type="pct"/>
            <w:vAlign w:val="center"/>
          </w:tcPr>
          <w:p w14:paraId="38122C9C" w14:textId="5A72B9A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AD19939" w14:textId="625492A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63" w:type="pct"/>
            <w:vAlign w:val="center"/>
          </w:tcPr>
          <w:p w14:paraId="2C461E89" w14:textId="5637EED1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29B8F6FA" w14:textId="618C15D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02</w:t>
            </w:r>
          </w:p>
        </w:tc>
        <w:tc>
          <w:tcPr>
            <w:tcW w:w="163" w:type="pct"/>
            <w:vAlign w:val="center"/>
          </w:tcPr>
          <w:p w14:paraId="497E9726" w14:textId="7E7D587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7C68E720" w14:textId="1879636D" w:rsidTr="00106349">
        <w:tc>
          <w:tcPr>
            <w:tcW w:w="369" w:type="pct"/>
            <w:shd w:val="clear" w:color="auto" w:fill="auto"/>
            <w:vAlign w:val="center"/>
          </w:tcPr>
          <w:p w14:paraId="2FF999C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58CB6A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248760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0E464A0" w14:textId="77777777" w:rsidR="00FF1E38" w:rsidRPr="00FB6BF2" w:rsidRDefault="00FF1E38" w:rsidP="00FF1E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4F51A8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A08778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1DF3E6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237D10AD" w14:textId="5892477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0FF5953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5B69323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03E7FF2E" w14:textId="4065FBE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149D71D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62EEA3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 vs overweight,</w:t>
            </w:r>
          </w:p>
          <w:p w14:paraId="414F3F0D" w14:textId="60DD202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 vs obesity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</w:tcPr>
          <w:p w14:paraId="77260007" w14:textId="7A9F0351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89A81CE" w14:textId="1E26FA3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 vs obesity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</w:tcPr>
          <w:p w14:paraId="07DBF718" w14:textId="6F285039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858FFF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 vs overweight</w:t>
            </w:r>
          </w:p>
          <w:p w14:paraId="7C153FA7" w14:textId="6960A29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 vs obesity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</w:tcPr>
          <w:p w14:paraId="1CA31296" w14:textId="664B916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3B4A37F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proper weight vs overweight, </w:t>
            </w:r>
          </w:p>
          <w:p w14:paraId="32EB0DCE" w14:textId="295313D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 vs obesity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  <w:vAlign w:val="center"/>
          </w:tcPr>
          <w:p w14:paraId="76352C20" w14:textId="7716709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2E7F3377" w14:textId="70EAAC1A" w:rsidTr="00106349">
        <w:tc>
          <w:tcPr>
            <w:tcW w:w="369" w:type="pct"/>
            <w:shd w:val="clear" w:color="auto" w:fill="auto"/>
            <w:vAlign w:val="center"/>
          </w:tcPr>
          <w:p w14:paraId="5F77B94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aternal current BMI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F0C906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08</w:t>
            </w:r>
          </w:p>
        </w:tc>
        <w:tc>
          <w:tcPr>
            <w:tcW w:w="106" w:type="pct"/>
            <w:gridSpan w:val="2"/>
            <w:shd w:val="clear" w:color="auto" w:fill="auto"/>
            <w:vAlign w:val="center"/>
          </w:tcPr>
          <w:p w14:paraId="700D43B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7EBC46F" w14:textId="77777777" w:rsidR="00FF1E38" w:rsidRPr="00FB6BF2" w:rsidRDefault="00FF1E38" w:rsidP="00FF1E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ADBA10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6BD670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B2751E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2EEECC84" w14:textId="7FE2165A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1A28C0C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878E13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5D9519C" w14:textId="6E32D3A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0B31CB8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0E51FE8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0594718" w14:textId="11AF54B9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E7810C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C0929C7" w14:textId="57D2D66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7A5FF9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6948AC4" w14:textId="7FB897D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698038F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D1CCABB" w14:textId="5E9DDEFB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236E2E6C" w14:textId="449A218E" w:rsidTr="00106349">
        <w:tc>
          <w:tcPr>
            <w:tcW w:w="369" w:type="pct"/>
            <w:shd w:val="clear" w:color="auto" w:fill="auto"/>
            <w:vAlign w:val="center"/>
          </w:tcPr>
          <w:p w14:paraId="60E6169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5FDD88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66890E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48CC4DE" w14:textId="77777777" w:rsidR="00FF1E38" w:rsidRPr="00FB6BF2" w:rsidRDefault="00FF1E38" w:rsidP="00FF1E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7693A4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AEDE0D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2D7FF6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322" w:type="pct"/>
          </w:tcPr>
          <w:p w14:paraId="54C62B2F" w14:textId="208A093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1737D05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5690059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68061236" w14:textId="15B4D11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256CD443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227F88C9" w14:textId="05A64B2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</w:t>
            </w:r>
          </w:p>
        </w:tc>
        <w:tc>
          <w:tcPr>
            <w:tcW w:w="163" w:type="pct"/>
            <w:vAlign w:val="center"/>
          </w:tcPr>
          <w:p w14:paraId="5B17DE10" w14:textId="579D200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9</w:t>
            </w:r>
          </w:p>
        </w:tc>
        <w:tc>
          <w:tcPr>
            <w:tcW w:w="289" w:type="pct"/>
            <w:vAlign w:val="center"/>
          </w:tcPr>
          <w:p w14:paraId="29BD221F" w14:textId="41E2B41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30</w:t>
            </w:r>
          </w:p>
        </w:tc>
        <w:tc>
          <w:tcPr>
            <w:tcW w:w="163" w:type="pct"/>
            <w:vAlign w:val="center"/>
          </w:tcPr>
          <w:p w14:paraId="3DAEEFD8" w14:textId="3123A06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3</w:t>
            </w:r>
          </w:p>
        </w:tc>
        <w:tc>
          <w:tcPr>
            <w:tcW w:w="289" w:type="pct"/>
            <w:vAlign w:val="center"/>
          </w:tcPr>
          <w:p w14:paraId="4609C432" w14:textId="3ECCBB20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9</w:t>
            </w:r>
          </w:p>
        </w:tc>
        <w:tc>
          <w:tcPr>
            <w:tcW w:w="163" w:type="pct"/>
            <w:vAlign w:val="center"/>
          </w:tcPr>
          <w:p w14:paraId="7B33F7C0" w14:textId="4F33873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9</w:t>
            </w:r>
          </w:p>
        </w:tc>
        <w:tc>
          <w:tcPr>
            <w:tcW w:w="301" w:type="pct"/>
            <w:vAlign w:val="center"/>
          </w:tcPr>
          <w:p w14:paraId="40D5A168" w14:textId="06D6A1C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1</w:t>
            </w:r>
          </w:p>
        </w:tc>
        <w:tc>
          <w:tcPr>
            <w:tcW w:w="163" w:type="pct"/>
            <w:vAlign w:val="center"/>
          </w:tcPr>
          <w:p w14:paraId="4BF58259" w14:textId="7309C2A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9</w:t>
            </w:r>
          </w:p>
        </w:tc>
      </w:tr>
      <w:tr w:rsidR="00FF1E38" w:rsidRPr="00FB6BF2" w14:paraId="0D2BF32E" w14:textId="24967D48" w:rsidTr="00106349">
        <w:tc>
          <w:tcPr>
            <w:tcW w:w="369" w:type="pct"/>
            <w:shd w:val="clear" w:color="auto" w:fill="auto"/>
            <w:vAlign w:val="center"/>
          </w:tcPr>
          <w:p w14:paraId="54F79F7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AAD042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A850BE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D27996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93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334EC7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3.83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061832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69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7F13FD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4%</w:t>
            </w:r>
          </w:p>
        </w:tc>
        <w:tc>
          <w:tcPr>
            <w:tcW w:w="322" w:type="pct"/>
          </w:tcPr>
          <w:p w14:paraId="0CB189FC" w14:textId="2347985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1207433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3BAA777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3C50EAAE" w14:textId="12E595D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4C69B123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4E99716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DBD737E" w14:textId="6A3000B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0A3160B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8047234" w14:textId="2FE1F2E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7C7ABC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D9E0F08" w14:textId="252A032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DC028C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747DF8B" w14:textId="2BAE0345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58BF9005" w14:textId="6B57922A" w:rsidTr="00106349">
        <w:tc>
          <w:tcPr>
            <w:tcW w:w="369" w:type="pct"/>
            <w:shd w:val="clear" w:color="auto" w:fill="auto"/>
            <w:vAlign w:val="center"/>
          </w:tcPr>
          <w:p w14:paraId="6A1CE2C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Overweight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134FFE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94A145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9FA215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BDE167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210C9D8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91C2B8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322" w:type="pct"/>
          </w:tcPr>
          <w:p w14:paraId="508072D7" w14:textId="6E70123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6AC282D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432238B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198F37B7" w14:textId="07A498A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483A9093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2EF438B3" w14:textId="587DA609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163" w:type="pct"/>
            <w:vAlign w:val="center"/>
          </w:tcPr>
          <w:p w14:paraId="09C92EC6" w14:textId="67577C9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6</w:t>
            </w:r>
          </w:p>
        </w:tc>
        <w:tc>
          <w:tcPr>
            <w:tcW w:w="289" w:type="pct"/>
            <w:vAlign w:val="center"/>
          </w:tcPr>
          <w:p w14:paraId="05051ACE" w14:textId="2254689B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4</w:t>
            </w:r>
          </w:p>
        </w:tc>
        <w:tc>
          <w:tcPr>
            <w:tcW w:w="163" w:type="pct"/>
            <w:vAlign w:val="center"/>
          </w:tcPr>
          <w:p w14:paraId="06140D78" w14:textId="1B3DC66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7</w:t>
            </w:r>
          </w:p>
        </w:tc>
        <w:tc>
          <w:tcPr>
            <w:tcW w:w="289" w:type="pct"/>
            <w:vAlign w:val="center"/>
          </w:tcPr>
          <w:p w14:paraId="00D92340" w14:textId="2BF1D4F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</w:t>
            </w:r>
          </w:p>
        </w:tc>
        <w:tc>
          <w:tcPr>
            <w:tcW w:w="163" w:type="pct"/>
            <w:vAlign w:val="center"/>
          </w:tcPr>
          <w:p w14:paraId="4A555629" w14:textId="7784806A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7</w:t>
            </w:r>
          </w:p>
        </w:tc>
        <w:tc>
          <w:tcPr>
            <w:tcW w:w="301" w:type="pct"/>
            <w:vAlign w:val="center"/>
          </w:tcPr>
          <w:p w14:paraId="168C9E9F" w14:textId="313F5D8B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7</w:t>
            </w:r>
          </w:p>
        </w:tc>
        <w:tc>
          <w:tcPr>
            <w:tcW w:w="163" w:type="pct"/>
            <w:vAlign w:val="center"/>
          </w:tcPr>
          <w:p w14:paraId="26593508" w14:textId="66F45AD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1</w:t>
            </w:r>
          </w:p>
        </w:tc>
      </w:tr>
      <w:tr w:rsidR="00FF1E38" w:rsidRPr="00FB6BF2" w14:paraId="0A4277B9" w14:textId="47544DAC" w:rsidTr="00106349">
        <w:tc>
          <w:tcPr>
            <w:tcW w:w="369" w:type="pct"/>
            <w:shd w:val="clear" w:color="auto" w:fill="auto"/>
            <w:vAlign w:val="center"/>
          </w:tcPr>
          <w:p w14:paraId="4804FAD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0216E61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4385C2B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D8CCA5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41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D3A675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.66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49BF77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.11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E72195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23%</w:t>
            </w:r>
          </w:p>
        </w:tc>
        <w:tc>
          <w:tcPr>
            <w:tcW w:w="322" w:type="pct"/>
          </w:tcPr>
          <w:p w14:paraId="275A9A51" w14:textId="660E8DC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9DEE77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5762E2D3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08348A31" w14:textId="4E9E3B6D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0AAB831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51AFFCE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0D14546" w14:textId="1D2FE6A5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FEA047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75B7D8D" w14:textId="24C620E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421ACD4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BEC4C15" w14:textId="39746A3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0D42A72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2A630F2" w14:textId="7C3B629A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11FFEB53" w14:textId="1CB0A821" w:rsidTr="00106349">
        <w:tc>
          <w:tcPr>
            <w:tcW w:w="369" w:type="pct"/>
            <w:shd w:val="clear" w:color="auto" w:fill="auto"/>
            <w:vAlign w:val="center"/>
          </w:tcPr>
          <w:p w14:paraId="32F79D45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Obesit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6059283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768E97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ED1ADD5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D06AD4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2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4326206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BE742F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322" w:type="pct"/>
          </w:tcPr>
          <w:p w14:paraId="2BA47D96" w14:textId="1452731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6072BED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D0FB4F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402EC943" w14:textId="597D013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537D14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7693BFBF" w14:textId="474EA10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9</w:t>
            </w:r>
          </w:p>
        </w:tc>
        <w:tc>
          <w:tcPr>
            <w:tcW w:w="163" w:type="pct"/>
            <w:vAlign w:val="center"/>
          </w:tcPr>
          <w:p w14:paraId="2965590E" w14:textId="2E858EF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3</w:t>
            </w:r>
          </w:p>
        </w:tc>
        <w:tc>
          <w:tcPr>
            <w:tcW w:w="289" w:type="pct"/>
            <w:vAlign w:val="center"/>
          </w:tcPr>
          <w:p w14:paraId="49217D06" w14:textId="54C9B33A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5</w:t>
            </w:r>
          </w:p>
        </w:tc>
        <w:tc>
          <w:tcPr>
            <w:tcW w:w="163" w:type="pct"/>
            <w:vAlign w:val="center"/>
          </w:tcPr>
          <w:p w14:paraId="30163F03" w14:textId="58EDA5B0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5</w:t>
            </w:r>
          </w:p>
        </w:tc>
        <w:tc>
          <w:tcPr>
            <w:tcW w:w="289" w:type="pct"/>
            <w:vAlign w:val="center"/>
          </w:tcPr>
          <w:p w14:paraId="556C5E8F" w14:textId="2FFA472D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51</w:t>
            </w:r>
          </w:p>
        </w:tc>
        <w:tc>
          <w:tcPr>
            <w:tcW w:w="163" w:type="pct"/>
            <w:vAlign w:val="center"/>
          </w:tcPr>
          <w:p w14:paraId="607C1028" w14:textId="2F8954F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9</w:t>
            </w:r>
          </w:p>
        </w:tc>
        <w:tc>
          <w:tcPr>
            <w:tcW w:w="301" w:type="pct"/>
            <w:vAlign w:val="center"/>
          </w:tcPr>
          <w:p w14:paraId="207D2684" w14:textId="428CD2A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3</w:t>
            </w:r>
          </w:p>
        </w:tc>
        <w:tc>
          <w:tcPr>
            <w:tcW w:w="163" w:type="pct"/>
            <w:vAlign w:val="center"/>
          </w:tcPr>
          <w:p w14:paraId="5DEBEFEC" w14:textId="2F7B465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7</w:t>
            </w:r>
          </w:p>
        </w:tc>
      </w:tr>
      <w:tr w:rsidR="00FF1E38" w:rsidRPr="00FB6BF2" w14:paraId="7453A894" w14:textId="3F600FBE" w:rsidTr="00106349">
        <w:tc>
          <w:tcPr>
            <w:tcW w:w="369" w:type="pct"/>
            <w:shd w:val="clear" w:color="auto" w:fill="auto"/>
            <w:vAlign w:val="center"/>
          </w:tcPr>
          <w:p w14:paraId="21F3857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654674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F09B22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203787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5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A30B32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.78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9560E9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69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579FFB5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7%</w:t>
            </w:r>
          </w:p>
        </w:tc>
        <w:tc>
          <w:tcPr>
            <w:tcW w:w="322" w:type="pct"/>
          </w:tcPr>
          <w:p w14:paraId="5BBFA075" w14:textId="2409C8C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617B7EB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59BA41D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6348D226" w14:textId="6C6AE42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258AB803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433F153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5C222C1" w14:textId="23D526D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4E382A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3BC33E3" w14:textId="56855A3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4A71902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61F42EA" w14:textId="06C18E0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DD133D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BB2EBBF" w14:textId="566DCFF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2BD1A022" w14:textId="1A0AE677" w:rsidTr="00106349">
        <w:tc>
          <w:tcPr>
            <w:tcW w:w="369" w:type="pct"/>
            <w:shd w:val="clear" w:color="auto" w:fill="auto"/>
            <w:vAlign w:val="center"/>
          </w:tcPr>
          <w:p w14:paraId="48773033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F80E6E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F25EAC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CABBD9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7.88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395FF2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C6A9A8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0B7876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1C746B5C" w14:textId="69EC100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39476B2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03E7BDD9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2F38223F" w14:textId="7008CB8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2F1C0513" w14:textId="4E0DB9C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312" w:type="pct"/>
            <w:vAlign w:val="center"/>
          </w:tcPr>
          <w:p w14:paraId="46B188AD" w14:textId="2746250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3.44</w:t>
            </w:r>
          </w:p>
        </w:tc>
        <w:tc>
          <w:tcPr>
            <w:tcW w:w="163" w:type="pct"/>
            <w:vAlign w:val="center"/>
          </w:tcPr>
          <w:p w14:paraId="60FB7B0C" w14:textId="0847D48B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B8E2099" w14:textId="4906C0C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.48</w:t>
            </w:r>
          </w:p>
        </w:tc>
        <w:tc>
          <w:tcPr>
            <w:tcW w:w="163" w:type="pct"/>
            <w:vAlign w:val="center"/>
          </w:tcPr>
          <w:p w14:paraId="2AAC70B3" w14:textId="752C322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2F90855" w14:textId="231E603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0.36</w:t>
            </w:r>
          </w:p>
        </w:tc>
        <w:tc>
          <w:tcPr>
            <w:tcW w:w="163" w:type="pct"/>
            <w:vAlign w:val="center"/>
          </w:tcPr>
          <w:p w14:paraId="346C47BD" w14:textId="6E30D8C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D11FEEF" w14:textId="5F5E1A9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.50</w:t>
            </w:r>
          </w:p>
        </w:tc>
        <w:tc>
          <w:tcPr>
            <w:tcW w:w="163" w:type="pct"/>
            <w:vAlign w:val="center"/>
          </w:tcPr>
          <w:p w14:paraId="17869B83" w14:textId="577776B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74FD7FF3" w14:textId="2208B527" w:rsidTr="00106349">
        <w:tc>
          <w:tcPr>
            <w:tcW w:w="369" w:type="pct"/>
            <w:shd w:val="clear" w:color="auto" w:fill="auto"/>
            <w:vAlign w:val="center"/>
          </w:tcPr>
          <w:p w14:paraId="23F8F08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20310D8B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4E14971" w14:textId="77777777" w:rsidR="00FF1E38" w:rsidRPr="00FB6BF2" w:rsidRDefault="00FF1E38" w:rsidP="00FF1E3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1CB3384" w14:textId="77777777" w:rsidR="00FF1E38" w:rsidRPr="00FB6BF2" w:rsidRDefault="00FF1E38" w:rsidP="00FF1E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B84230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7406F6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2DFD99A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4873A957" w14:textId="1324430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18345C3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BC2ECF2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431A545D" w14:textId="502221B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3F8361DA" w14:textId="7F9E1130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12" w:type="pct"/>
            <w:vAlign w:val="center"/>
          </w:tcPr>
          <w:p w14:paraId="41D7A0FD" w14:textId="382EC8F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63" w:type="pct"/>
            <w:vAlign w:val="center"/>
          </w:tcPr>
          <w:p w14:paraId="2E4DAD5B" w14:textId="1EFBED9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0213647" w14:textId="75E01805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63" w:type="pct"/>
            <w:vAlign w:val="center"/>
          </w:tcPr>
          <w:p w14:paraId="750048A2" w14:textId="6499175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088B971D" w14:textId="310680C9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63" w:type="pct"/>
            <w:vAlign w:val="center"/>
          </w:tcPr>
          <w:p w14:paraId="26EF611E" w14:textId="4C0F786C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A70764E" w14:textId="61877A5B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63" w:type="pct"/>
            <w:vAlign w:val="center"/>
          </w:tcPr>
          <w:p w14:paraId="64233A4A" w14:textId="6D78B2C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7CB9E491" w14:textId="3680262A" w:rsidTr="00106349">
        <w:tc>
          <w:tcPr>
            <w:tcW w:w="369" w:type="pct"/>
            <w:shd w:val="clear" w:color="auto" w:fill="auto"/>
            <w:vAlign w:val="center"/>
          </w:tcPr>
          <w:p w14:paraId="3C22820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2E2AD4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D1EE7EC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5B3FBC3" w14:textId="77777777" w:rsidR="00FF1E38" w:rsidRPr="00FB6BF2" w:rsidRDefault="00FF1E38" w:rsidP="00FF1E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4CE361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5FCF5EE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2473777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1AFDA618" w14:textId="2A74ACC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0FD9A41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B78B0C4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6D44E7B5" w14:textId="30828A3A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D9FF07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6746B789" w14:textId="256DDF0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 vs obesity, overweight vs obesity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</w:tcPr>
          <w:p w14:paraId="2BD8EA89" w14:textId="1E420F03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1CE5B81" w14:textId="0311236D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 vs obesity, overweight vs obesity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</w:tcPr>
          <w:p w14:paraId="3BAA536D" w14:textId="7A5AA08E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E6ECF32" w14:textId="4388BBF4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 vs obesity, overweight vs obesity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</w:tcPr>
          <w:p w14:paraId="104F4548" w14:textId="0BC48D56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376309B8" w14:textId="6F9F51B0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oper weight vs obesity, overweight vs obesity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  <w:vAlign w:val="center"/>
          </w:tcPr>
          <w:p w14:paraId="0779EB6A" w14:textId="15E2C31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FF1E38" w:rsidRPr="00FB6BF2" w14:paraId="73C6A5AD" w14:textId="6B490145" w:rsidTr="00106349">
        <w:tc>
          <w:tcPr>
            <w:tcW w:w="369" w:type="pct"/>
            <w:shd w:val="clear" w:color="auto" w:fill="auto"/>
            <w:vAlign w:val="center"/>
          </w:tcPr>
          <w:p w14:paraId="0282899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aternal education level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64E40897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39</w:t>
            </w:r>
          </w:p>
        </w:tc>
        <w:tc>
          <w:tcPr>
            <w:tcW w:w="106" w:type="pct"/>
            <w:gridSpan w:val="2"/>
            <w:shd w:val="clear" w:color="auto" w:fill="auto"/>
            <w:vAlign w:val="center"/>
          </w:tcPr>
          <w:p w14:paraId="1B2A7A4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7A2A69A" w14:textId="77777777" w:rsidR="00FF1E38" w:rsidRPr="00FB6BF2" w:rsidRDefault="00FF1E38" w:rsidP="00FF1E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5DE387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929E561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751AF8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545CEBE8" w14:textId="7BB12299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0BD3151A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3BDD368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6AC2A402" w14:textId="4A73B7BF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7E553A7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3D71B5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6B20A3B" w14:textId="79740B01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88751D0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73F4916" w14:textId="72671B18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4368CCF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1E387B0" w14:textId="2BFFED12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792830BD" w14:textId="77777777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81AC8F4" w14:textId="528FFEA0" w:rsidR="00FF1E38" w:rsidRPr="00FB6BF2" w:rsidRDefault="00FF1E38" w:rsidP="00FF1E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D56BE3C" w14:textId="469C0584" w:rsidTr="00106349">
        <w:tc>
          <w:tcPr>
            <w:tcW w:w="369" w:type="pct"/>
            <w:shd w:val="clear" w:color="auto" w:fill="auto"/>
            <w:vAlign w:val="center"/>
          </w:tcPr>
          <w:p w14:paraId="26CED8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6851D41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642784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F0D3AA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98FB9A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9D1790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41DFBE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22" w:type="pct"/>
            <w:vAlign w:val="center"/>
          </w:tcPr>
          <w:p w14:paraId="013BFB24" w14:textId="2C0AFEE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751E4707" w14:textId="3CE1214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299" w:type="pct"/>
            <w:vAlign w:val="center"/>
          </w:tcPr>
          <w:p w14:paraId="2597C52B" w14:textId="23C79B2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7" w:type="pct"/>
            <w:vAlign w:val="center"/>
          </w:tcPr>
          <w:p w14:paraId="6A8C80BA" w14:textId="3B99187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14" w:type="pct"/>
          </w:tcPr>
          <w:p w14:paraId="46FD501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6092C3F2" w14:textId="6D02553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3</w:t>
            </w:r>
          </w:p>
        </w:tc>
        <w:tc>
          <w:tcPr>
            <w:tcW w:w="163" w:type="pct"/>
            <w:vAlign w:val="center"/>
          </w:tcPr>
          <w:p w14:paraId="7EF6DC8B" w14:textId="0D8BA52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37</w:t>
            </w:r>
          </w:p>
        </w:tc>
        <w:tc>
          <w:tcPr>
            <w:tcW w:w="289" w:type="pct"/>
            <w:vAlign w:val="center"/>
          </w:tcPr>
          <w:p w14:paraId="383F6088" w14:textId="414A929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</w:t>
            </w:r>
          </w:p>
        </w:tc>
        <w:tc>
          <w:tcPr>
            <w:tcW w:w="163" w:type="pct"/>
            <w:vAlign w:val="center"/>
          </w:tcPr>
          <w:p w14:paraId="5F77BE4D" w14:textId="64E5ABA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1</w:t>
            </w:r>
          </w:p>
        </w:tc>
        <w:tc>
          <w:tcPr>
            <w:tcW w:w="289" w:type="pct"/>
            <w:vAlign w:val="center"/>
          </w:tcPr>
          <w:p w14:paraId="03353A0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FCC68EA" w14:textId="5EFBF6B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1966AE8" w14:textId="59F608F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6</w:t>
            </w:r>
          </w:p>
        </w:tc>
        <w:tc>
          <w:tcPr>
            <w:tcW w:w="163" w:type="pct"/>
            <w:vAlign w:val="center"/>
          </w:tcPr>
          <w:p w14:paraId="2B334F5D" w14:textId="4EC3D96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9</w:t>
            </w:r>
          </w:p>
        </w:tc>
      </w:tr>
      <w:tr w:rsidR="00BF068F" w:rsidRPr="00FB6BF2" w14:paraId="03DC3D13" w14:textId="6A787CEC" w:rsidTr="00106349">
        <w:tc>
          <w:tcPr>
            <w:tcW w:w="369" w:type="pct"/>
            <w:shd w:val="clear" w:color="auto" w:fill="auto"/>
            <w:vAlign w:val="center"/>
          </w:tcPr>
          <w:p w14:paraId="03CD0FC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CE2915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4AEFA1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61B7F9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7FA675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1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C5C851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46AE4E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%</w:t>
            </w:r>
          </w:p>
        </w:tc>
        <w:tc>
          <w:tcPr>
            <w:tcW w:w="322" w:type="pct"/>
            <w:vAlign w:val="center"/>
          </w:tcPr>
          <w:p w14:paraId="409198AA" w14:textId="7B4D590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2C9A84C8" w14:textId="615CAD9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68%</w:t>
            </w:r>
          </w:p>
        </w:tc>
        <w:tc>
          <w:tcPr>
            <w:tcW w:w="299" w:type="pct"/>
            <w:vAlign w:val="center"/>
          </w:tcPr>
          <w:p w14:paraId="3EE4AA06" w14:textId="3B7D650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%</w:t>
            </w:r>
          </w:p>
        </w:tc>
        <w:tc>
          <w:tcPr>
            <w:tcW w:w="277" w:type="pct"/>
            <w:vAlign w:val="center"/>
          </w:tcPr>
          <w:p w14:paraId="2B5D5748" w14:textId="5499CD8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%</w:t>
            </w:r>
          </w:p>
        </w:tc>
        <w:tc>
          <w:tcPr>
            <w:tcW w:w="214" w:type="pct"/>
          </w:tcPr>
          <w:p w14:paraId="38EEC35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00C6D89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AC9133C" w14:textId="7BB2432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A2C761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EF3BFD6" w14:textId="543FAF1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AD6014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81342D0" w14:textId="2749F20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6A93F6E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6EA2E10" w14:textId="3E55546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8D4290E" w14:textId="50F5EB89" w:rsidTr="00106349">
        <w:tc>
          <w:tcPr>
            <w:tcW w:w="369" w:type="pct"/>
            <w:shd w:val="clear" w:color="auto" w:fill="auto"/>
            <w:vAlign w:val="center"/>
          </w:tcPr>
          <w:p w14:paraId="331FBC7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Vocational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638F2F9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722DEA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FC451C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98155F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1CAEFE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2162DD6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322" w:type="pct"/>
            <w:vAlign w:val="center"/>
          </w:tcPr>
          <w:p w14:paraId="75E30950" w14:textId="2B6F9EC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21E93B99" w14:textId="742AD1C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299" w:type="pct"/>
            <w:vAlign w:val="center"/>
          </w:tcPr>
          <w:p w14:paraId="0BA0280A" w14:textId="29BE431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277" w:type="pct"/>
            <w:vAlign w:val="center"/>
          </w:tcPr>
          <w:p w14:paraId="0559CACD" w14:textId="0321939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214" w:type="pct"/>
          </w:tcPr>
          <w:p w14:paraId="08EC996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068D7446" w14:textId="4A7747A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8</w:t>
            </w:r>
          </w:p>
        </w:tc>
        <w:tc>
          <w:tcPr>
            <w:tcW w:w="163" w:type="pct"/>
            <w:vAlign w:val="center"/>
          </w:tcPr>
          <w:p w14:paraId="77C635C5" w14:textId="5D050E0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9</w:t>
            </w:r>
          </w:p>
        </w:tc>
        <w:tc>
          <w:tcPr>
            <w:tcW w:w="289" w:type="pct"/>
            <w:vAlign w:val="center"/>
          </w:tcPr>
          <w:p w14:paraId="0EFE7E4B" w14:textId="25F861D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7</w:t>
            </w:r>
          </w:p>
        </w:tc>
        <w:tc>
          <w:tcPr>
            <w:tcW w:w="163" w:type="pct"/>
            <w:vAlign w:val="center"/>
          </w:tcPr>
          <w:p w14:paraId="0A09C499" w14:textId="44CE1E2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36</w:t>
            </w:r>
          </w:p>
        </w:tc>
        <w:tc>
          <w:tcPr>
            <w:tcW w:w="289" w:type="pct"/>
            <w:vAlign w:val="center"/>
          </w:tcPr>
          <w:p w14:paraId="6B43E8E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3C7E924" w14:textId="02BB6CA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6AE7899" w14:textId="32681FC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52</w:t>
            </w:r>
          </w:p>
        </w:tc>
        <w:tc>
          <w:tcPr>
            <w:tcW w:w="163" w:type="pct"/>
            <w:vAlign w:val="center"/>
          </w:tcPr>
          <w:p w14:paraId="60C5E0C1" w14:textId="5F97EC0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1</w:t>
            </w:r>
          </w:p>
        </w:tc>
      </w:tr>
      <w:tr w:rsidR="00BF068F" w:rsidRPr="00FB6BF2" w14:paraId="1D4F8A1B" w14:textId="224C347E" w:rsidTr="00106349">
        <w:tc>
          <w:tcPr>
            <w:tcW w:w="369" w:type="pct"/>
            <w:shd w:val="clear" w:color="auto" w:fill="auto"/>
            <w:vAlign w:val="center"/>
          </w:tcPr>
          <w:p w14:paraId="2E37F53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3C75E3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275CA3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BDB1A8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68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F94E37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92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DE72EE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05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8FF82F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82%</w:t>
            </w:r>
          </w:p>
        </w:tc>
        <w:tc>
          <w:tcPr>
            <w:tcW w:w="322" w:type="pct"/>
            <w:vAlign w:val="center"/>
          </w:tcPr>
          <w:p w14:paraId="07685578" w14:textId="3A26E7F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48A38F18" w14:textId="019D8A6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69%</w:t>
            </w:r>
          </w:p>
        </w:tc>
        <w:tc>
          <w:tcPr>
            <w:tcW w:w="299" w:type="pct"/>
            <w:vAlign w:val="center"/>
          </w:tcPr>
          <w:p w14:paraId="45B575E4" w14:textId="13D29D0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82%</w:t>
            </w:r>
          </w:p>
        </w:tc>
        <w:tc>
          <w:tcPr>
            <w:tcW w:w="277" w:type="pct"/>
            <w:vAlign w:val="center"/>
          </w:tcPr>
          <w:p w14:paraId="60867A39" w14:textId="11DFF88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96%</w:t>
            </w:r>
          </w:p>
        </w:tc>
        <w:tc>
          <w:tcPr>
            <w:tcW w:w="214" w:type="pct"/>
          </w:tcPr>
          <w:p w14:paraId="21AAD8C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30152AD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24A6644" w14:textId="2547019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6C11C9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B421CBC" w14:textId="335032F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C9A33A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25556ED" w14:textId="1AF8246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0F35622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20BBC3E" w14:textId="6613587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274214F7" w14:textId="374160B4" w:rsidTr="00106349">
        <w:tc>
          <w:tcPr>
            <w:tcW w:w="369" w:type="pct"/>
            <w:shd w:val="clear" w:color="auto" w:fill="auto"/>
            <w:vAlign w:val="center"/>
          </w:tcPr>
          <w:p w14:paraId="0F7201E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econdar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23BEE6F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DAE42A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13EF23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6DF8FE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99FB1C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E73459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322" w:type="pct"/>
            <w:vAlign w:val="center"/>
          </w:tcPr>
          <w:p w14:paraId="4F9C6CCA" w14:textId="584F361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pct"/>
            <w:vAlign w:val="center"/>
          </w:tcPr>
          <w:p w14:paraId="3F0664BD" w14:textId="71DAF20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3</w:t>
            </w:r>
          </w:p>
        </w:tc>
        <w:tc>
          <w:tcPr>
            <w:tcW w:w="299" w:type="pct"/>
            <w:vAlign w:val="center"/>
          </w:tcPr>
          <w:p w14:paraId="73537AF4" w14:textId="7783B44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277" w:type="pct"/>
            <w:vAlign w:val="center"/>
          </w:tcPr>
          <w:p w14:paraId="6227AC7C" w14:textId="12A821C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214" w:type="pct"/>
          </w:tcPr>
          <w:p w14:paraId="48F3718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1E6F0CB3" w14:textId="6247E25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7</w:t>
            </w:r>
          </w:p>
        </w:tc>
        <w:tc>
          <w:tcPr>
            <w:tcW w:w="163" w:type="pct"/>
            <w:vAlign w:val="center"/>
          </w:tcPr>
          <w:p w14:paraId="3E5709D5" w14:textId="7AC2730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39</w:t>
            </w:r>
          </w:p>
        </w:tc>
        <w:tc>
          <w:tcPr>
            <w:tcW w:w="289" w:type="pct"/>
            <w:vAlign w:val="center"/>
          </w:tcPr>
          <w:p w14:paraId="5B10EC90" w14:textId="10C49EF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</w:t>
            </w:r>
          </w:p>
        </w:tc>
        <w:tc>
          <w:tcPr>
            <w:tcW w:w="163" w:type="pct"/>
            <w:vAlign w:val="center"/>
          </w:tcPr>
          <w:p w14:paraId="2C20F64A" w14:textId="6212B96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3</w:t>
            </w:r>
          </w:p>
        </w:tc>
        <w:tc>
          <w:tcPr>
            <w:tcW w:w="289" w:type="pct"/>
            <w:vAlign w:val="center"/>
          </w:tcPr>
          <w:p w14:paraId="38B1E05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7953A6C" w14:textId="2713ABC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2D490A0D" w14:textId="035F783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</w:t>
            </w:r>
          </w:p>
        </w:tc>
        <w:tc>
          <w:tcPr>
            <w:tcW w:w="163" w:type="pct"/>
            <w:vAlign w:val="center"/>
          </w:tcPr>
          <w:p w14:paraId="2710FBBF" w14:textId="0092A62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9</w:t>
            </w:r>
          </w:p>
        </w:tc>
      </w:tr>
      <w:tr w:rsidR="00BF068F" w:rsidRPr="00FB6BF2" w14:paraId="1D2663CF" w14:textId="51969B0A" w:rsidTr="00106349">
        <w:tc>
          <w:tcPr>
            <w:tcW w:w="369" w:type="pct"/>
            <w:shd w:val="clear" w:color="auto" w:fill="auto"/>
            <w:vAlign w:val="center"/>
          </w:tcPr>
          <w:p w14:paraId="2D2B107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8244D3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3B263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D9D8538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42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F0CA4C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.95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319AA9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.1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AB1AC2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82%</w:t>
            </w:r>
          </w:p>
        </w:tc>
        <w:tc>
          <w:tcPr>
            <w:tcW w:w="322" w:type="pct"/>
            <w:vAlign w:val="center"/>
          </w:tcPr>
          <w:p w14:paraId="0C360EE2" w14:textId="572466E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%</w:t>
            </w:r>
          </w:p>
        </w:tc>
        <w:tc>
          <w:tcPr>
            <w:tcW w:w="270" w:type="pct"/>
            <w:vAlign w:val="center"/>
          </w:tcPr>
          <w:p w14:paraId="10E59A05" w14:textId="2A8C415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.63%</w:t>
            </w:r>
          </w:p>
        </w:tc>
        <w:tc>
          <w:tcPr>
            <w:tcW w:w="299" w:type="pct"/>
            <w:vAlign w:val="center"/>
          </w:tcPr>
          <w:p w14:paraId="535261D8" w14:textId="61B3CB3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19%</w:t>
            </w:r>
          </w:p>
        </w:tc>
        <w:tc>
          <w:tcPr>
            <w:tcW w:w="277" w:type="pct"/>
            <w:vAlign w:val="center"/>
          </w:tcPr>
          <w:p w14:paraId="19C6A182" w14:textId="4988260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01%</w:t>
            </w:r>
          </w:p>
        </w:tc>
        <w:tc>
          <w:tcPr>
            <w:tcW w:w="214" w:type="pct"/>
          </w:tcPr>
          <w:p w14:paraId="47057DA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45D8FB8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8B1DD03" w14:textId="17CA458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BC9554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A788D2A" w14:textId="1AEA5B9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11EC08A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DCC4C44" w14:textId="061C977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16B58A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42EA7A7" w14:textId="6C72211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E6A36BB" w14:textId="3CE2B10C" w:rsidTr="00106349">
        <w:tc>
          <w:tcPr>
            <w:tcW w:w="369" w:type="pct"/>
            <w:shd w:val="clear" w:color="auto" w:fill="auto"/>
            <w:vAlign w:val="center"/>
          </w:tcPr>
          <w:p w14:paraId="64CFB78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FC123F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F8CA33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15EB74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9A9ABC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5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D2EF53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1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D81FA4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322" w:type="pct"/>
            <w:vAlign w:val="center"/>
          </w:tcPr>
          <w:p w14:paraId="34905D70" w14:textId="07275F4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215D720C" w14:textId="0C7E783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4</w:t>
            </w:r>
          </w:p>
        </w:tc>
        <w:tc>
          <w:tcPr>
            <w:tcW w:w="299" w:type="pct"/>
            <w:vAlign w:val="center"/>
          </w:tcPr>
          <w:p w14:paraId="18ED0077" w14:textId="6AD5A40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277" w:type="pct"/>
            <w:vAlign w:val="center"/>
          </w:tcPr>
          <w:p w14:paraId="5FAEEB1B" w14:textId="21026B2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214" w:type="pct"/>
          </w:tcPr>
          <w:p w14:paraId="5C86C4E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7C3EFF04" w14:textId="14FBE78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0</w:t>
            </w:r>
          </w:p>
        </w:tc>
        <w:tc>
          <w:tcPr>
            <w:tcW w:w="163" w:type="pct"/>
            <w:vAlign w:val="center"/>
          </w:tcPr>
          <w:p w14:paraId="393CF124" w14:textId="1EEEE27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6</w:t>
            </w:r>
          </w:p>
        </w:tc>
        <w:tc>
          <w:tcPr>
            <w:tcW w:w="289" w:type="pct"/>
            <w:vAlign w:val="center"/>
          </w:tcPr>
          <w:p w14:paraId="0EBD9ADA" w14:textId="4D72D73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3</w:t>
            </w:r>
          </w:p>
        </w:tc>
        <w:tc>
          <w:tcPr>
            <w:tcW w:w="163" w:type="pct"/>
            <w:vAlign w:val="center"/>
          </w:tcPr>
          <w:p w14:paraId="71FBCB64" w14:textId="49B660D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3</w:t>
            </w:r>
          </w:p>
        </w:tc>
        <w:tc>
          <w:tcPr>
            <w:tcW w:w="289" w:type="pct"/>
            <w:vAlign w:val="center"/>
          </w:tcPr>
          <w:p w14:paraId="0EF5C89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3B6A8F2" w14:textId="5D3D2D0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0A3F170" w14:textId="74ADAE6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5</w:t>
            </w:r>
          </w:p>
        </w:tc>
        <w:tc>
          <w:tcPr>
            <w:tcW w:w="163" w:type="pct"/>
            <w:vAlign w:val="center"/>
          </w:tcPr>
          <w:p w14:paraId="547E4B2A" w14:textId="4609B71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6</w:t>
            </w:r>
          </w:p>
        </w:tc>
      </w:tr>
      <w:tr w:rsidR="00BF068F" w:rsidRPr="00FB6BF2" w14:paraId="7DDFAB22" w14:textId="0C167ABB" w:rsidTr="00106349">
        <w:tc>
          <w:tcPr>
            <w:tcW w:w="369" w:type="pct"/>
            <w:shd w:val="clear" w:color="auto" w:fill="auto"/>
            <w:vAlign w:val="center"/>
          </w:tcPr>
          <w:p w14:paraId="1BC2505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0891F4F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26FD19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6C8859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92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5B9D5B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6.7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5496C1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.34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2CC432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4%</w:t>
            </w:r>
          </w:p>
        </w:tc>
        <w:tc>
          <w:tcPr>
            <w:tcW w:w="322" w:type="pct"/>
            <w:vAlign w:val="center"/>
          </w:tcPr>
          <w:p w14:paraId="13FB416D" w14:textId="74D64D8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2909B61C" w14:textId="5C69060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6.47%</w:t>
            </w:r>
          </w:p>
        </w:tc>
        <w:tc>
          <w:tcPr>
            <w:tcW w:w="299" w:type="pct"/>
            <w:vAlign w:val="center"/>
          </w:tcPr>
          <w:p w14:paraId="749C1CE5" w14:textId="4418968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93%</w:t>
            </w:r>
          </w:p>
        </w:tc>
        <w:tc>
          <w:tcPr>
            <w:tcW w:w="277" w:type="pct"/>
            <w:vAlign w:val="center"/>
          </w:tcPr>
          <w:p w14:paraId="556EFDB2" w14:textId="7E529E8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92%</w:t>
            </w:r>
          </w:p>
        </w:tc>
        <w:tc>
          <w:tcPr>
            <w:tcW w:w="214" w:type="pct"/>
          </w:tcPr>
          <w:p w14:paraId="5720B36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6AE86C2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C9048DF" w14:textId="185408F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6607A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648588B" w14:textId="743668D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715DFF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079BBEB" w14:textId="770933D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3494488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E07847C" w14:textId="41F6CFF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47D343E8" w14:textId="21725553" w:rsidTr="00106349">
        <w:tc>
          <w:tcPr>
            <w:tcW w:w="369" w:type="pct"/>
            <w:shd w:val="clear" w:color="auto" w:fill="auto"/>
            <w:vAlign w:val="center"/>
          </w:tcPr>
          <w:p w14:paraId="08B544A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2D181DC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13B23F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4DFE8A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9.64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CECA59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D9A16D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B6AB5F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2336142F" w14:textId="4298FF8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0.24</w:t>
            </w:r>
          </w:p>
        </w:tc>
        <w:tc>
          <w:tcPr>
            <w:tcW w:w="270" w:type="pct"/>
            <w:vAlign w:val="center"/>
          </w:tcPr>
          <w:p w14:paraId="6CB114A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60734D9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3A40278C" w14:textId="18CA47E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28E392E0" w14:textId="470A64D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312" w:type="pct"/>
            <w:vAlign w:val="center"/>
          </w:tcPr>
          <w:p w14:paraId="3E5685B3" w14:textId="7DC27E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.37</w:t>
            </w:r>
          </w:p>
        </w:tc>
        <w:tc>
          <w:tcPr>
            <w:tcW w:w="163" w:type="pct"/>
            <w:vAlign w:val="center"/>
          </w:tcPr>
          <w:p w14:paraId="3D866C73" w14:textId="0C55457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47D93E43" w14:textId="297A9E8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.72</w:t>
            </w:r>
          </w:p>
        </w:tc>
        <w:tc>
          <w:tcPr>
            <w:tcW w:w="163" w:type="pct"/>
            <w:vAlign w:val="center"/>
          </w:tcPr>
          <w:p w14:paraId="68FB3FC8" w14:textId="1921FC5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18F06E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9CACADA" w14:textId="3E07F00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FC4F4F8" w14:textId="601F9DB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.20</w:t>
            </w:r>
          </w:p>
        </w:tc>
        <w:tc>
          <w:tcPr>
            <w:tcW w:w="163" w:type="pct"/>
            <w:vAlign w:val="center"/>
          </w:tcPr>
          <w:p w14:paraId="4A39E9E5" w14:textId="30F69BD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214693F2" w14:textId="2ACECD56" w:rsidTr="00106349">
        <w:tc>
          <w:tcPr>
            <w:tcW w:w="369" w:type="pct"/>
            <w:shd w:val="clear" w:color="auto" w:fill="auto"/>
            <w:vAlign w:val="center"/>
          </w:tcPr>
          <w:p w14:paraId="0EE0F54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72E37A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31AB8F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337DD9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13D94E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285EC4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6C57C8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031956F8" w14:textId="028EDCF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2</w:t>
            </w:r>
          </w:p>
        </w:tc>
        <w:tc>
          <w:tcPr>
            <w:tcW w:w="270" w:type="pct"/>
            <w:vAlign w:val="center"/>
          </w:tcPr>
          <w:p w14:paraId="7E2A0C3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2E233C3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5AA8193C" w14:textId="055E060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2D7A309D" w14:textId="74CB319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12" w:type="pct"/>
            <w:vAlign w:val="center"/>
          </w:tcPr>
          <w:p w14:paraId="5F138EAC" w14:textId="37F17F8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2</w:t>
            </w:r>
          </w:p>
        </w:tc>
        <w:tc>
          <w:tcPr>
            <w:tcW w:w="163" w:type="pct"/>
            <w:vAlign w:val="center"/>
          </w:tcPr>
          <w:p w14:paraId="43A7BA65" w14:textId="7785B23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E13D011" w14:textId="46B6D51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63" w:type="pct"/>
            <w:vAlign w:val="center"/>
          </w:tcPr>
          <w:p w14:paraId="14A699D9" w14:textId="7B7E79C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1EEE7B9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668D58D" w14:textId="1E0773B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50F70E90" w14:textId="6F195B7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163" w:type="pct"/>
            <w:vAlign w:val="center"/>
          </w:tcPr>
          <w:p w14:paraId="7DDCE716" w14:textId="7AE226C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7C912BC" w14:textId="1E9A4476" w:rsidTr="00106349">
        <w:tc>
          <w:tcPr>
            <w:tcW w:w="369" w:type="pct"/>
            <w:shd w:val="clear" w:color="auto" w:fill="auto"/>
            <w:vAlign w:val="center"/>
          </w:tcPr>
          <w:p w14:paraId="2BA6630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29322BF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4CE229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312A01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C95C33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86EFBD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24C0E97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7EEC06E8" w14:textId="5CBB7EA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3FD1EE7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73B517C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1F4113F3" w14:textId="3F536F9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131E8D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7E6EB0E8" w14:textId="3AD615E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econdary vs higher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  <w:vAlign w:val="center"/>
          </w:tcPr>
          <w:p w14:paraId="52BF090D" w14:textId="4A10B7F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15FBE4A0" w14:textId="42142C7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econdary vs vocational, secondary vs higher</w:t>
            </w: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63" w:type="pct"/>
            <w:vAlign w:val="center"/>
          </w:tcPr>
          <w:p w14:paraId="05CB1C5B" w14:textId="04ADAE1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DBFB17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C0B805C" w14:textId="74723DF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5DE6D0B9" w14:textId="1AFBC03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econdary vs vocational, secondary vs higher</w:t>
            </w:r>
          </w:p>
        </w:tc>
        <w:tc>
          <w:tcPr>
            <w:tcW w:w="163" w:type="pct"/>
            <w:vAlign w:val="center"/>
          </w:tcPr>
          <w:p w14:paraId="1EA703C8" w14:textId="3E6904B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1B7643E" w14:textId="0848D378" w:rsidTr="00106349">
        <w:tc>
          <w:tcPr>
            <w:tcW w:w="369" w:type="pct"/>
            <w:shd w:val="clear" w:color="auto" w:fill="auto"/>
            <w:vAlign w:val="center"/>
          </w:tcPr>
          <w:p w14:paraId="17E078F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aternal education level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98E285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09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7DAEBF2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3E795A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6641B5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979373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A4705D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68542425" w14:textId="5772377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7EFB8FD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13C9C9E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6CE564D4" w14:textId="6A19516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1F0381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A9966F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4993BD2" w14:textId="4042B7F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5B7BBD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598C6E5" w14:textId="5A4CF74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456E3E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11336B4" w14:textId="3FA2D1C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1F0653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75A08BC" w14:textId="5A09B84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EF32C63" w14:textId="140DE78C" w:rsidTr="00106349">
        <w:tc>
          <w:tcPr>
            <w:tcW w:w="369" w:type="pct"/>
            <w:shd w:val="clear" w:color="auto" w:fill="auto"/>
            <w:vAlign w:val="center"/>
          </w:tcPr>
          <w:p w14:paraId="638D6A4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rimar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332F1C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471F37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295574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642D44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CD58CC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7861C2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22" w:type="pct"/>
          </w:tcPr>
          <w:p w14:paraId="28CD12E4" w14:textId="04E7E3B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E5A73C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4F18163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47891C4" w14:textId="1EAE891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1ECCB9C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6A90636A" w14:textId="347806C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53</w:t>
            </w:r>
          </w:p>
        </w:tc>
        <w:tc>
          <w:tcPr>
            <w:tcW w:w="163" w:type="pct"/>
            <w:vAlign w:val="center"/>
          </w:tcPr>
          <w:p w14:paraId="2EFF96DF" w14:textId="7BA7D81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39</w:t>
            </w:r>
          </w:p>
        </w:tc>
        <w:tc>
          <w:tcPr>
            <w:tcW w:w="289" w:type="pct"/>
            <w:vAlign w:val="center"/>
          </w:tcPr>
          <w:p w14:paraId="0DF06485" w14:textId="7119596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163" w:type="pct"/>
            <w:vAlign w:val="center"/>
          </w:tcPr>
          <w:p w14:paraId="1E4BAB37" w14:textId="74885C4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9</w:t>
            </w:r>
          </w:p>
        </w:tc>
        <w:tc>
          <w:tcPr>
            <w:tcW w:w="289" w:type="pct"/>
            <w:vAlign w:val="center"/>
          </w:tcPr>
          <w:p w14:paraId="42DD521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7F40FAB" w14:textId="12D9A6B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A37CEEA" w14:textId="2E48D3C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0</w:t>
            </w:r>
          </w:p>
        </w:tc>
        <w:tc>
          <w:tcPr>
            <w:tcW w:w="163" w:type="pct"/>
            <w:vAlign w:val="center"/>
          </w:tcPr>
          <w:p w14:paraId="507CF6FA" w14:textId="3AF0635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8</w:t>
            </w:r>
          </w:p>
        </w:tc>
      </w:tr>
      <w:tr w:rsidR="00BF068F" w:rsidRPr="00FB6BF2" w14:paraId="3BAB546A" w14:textId="651BA883" w:rsidTr="00106349">
        <w:tc>
          <w:tcPr>
            <w:tcW w:w="369" w:type="pct"/>
            <w:shd w:val="clear" w:color="auto" w:fill="auto"/>
            <w:vAlign w:val="center"/>
          </w:tcPr>
          <w:p w14:paraId="21FA7D2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219F001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BD2D5B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25E584E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4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86E551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65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BC257E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7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9B1F90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4%</w:t>
            </w:r>
          </w:p>
        </w:tc>
        <w:tc>
          <w:tcPr>
            <w:tcW w:w="322" w:type="pct"/>
          </w:tcPr>
          <w:p w14:paraId="7041FCD9" w14:textId="42CB2FB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2E8E170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1C164DA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11CA5AB" w14:textId="7C84085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856EAA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32F6887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9761CD4" w14:textId="71144DB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EA9D05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33CE860" w14:textId="5F7FA35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0C50EE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2AB9248" w14:textId="589394E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66C116A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30C8987" w14:textId="703CC79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95BCBB4" w14:textId="4304FC59" w:rsidTr="00106349">
        <w:tc>
          <w:tcPr>
            <w:tcW w:w="369" w:type="pct"/>
            <w:shd w:val="clear" w:color="auto" w:fill="auto"/>
            <w:vAlign w:val="center"/>
          </w:tcPr>
          <w:p w14:paraId="36D23C7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Vocational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3A65EEB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38445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468BAC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0D2E72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9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5FB4C4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3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4A998E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322" w:type="pct"/>
          </w:tcPr>
          <w:p w14:paraId="16936255" w14:textId="0055090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2F300C6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6157B33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3151C95C" w14:textId="06B9879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0B76178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44CC6A3C" w14:textId="3320AED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60</w:t>
            </w:r>
          </w:p>
        </w:tc>
        <w:tc>
          <w:tcPr>
            <w:tcW w:w="163" w:type="pct"/>
            <w:vAlign w:val="center"/>
          </w:tcPr>
          <w:p w14:paraId="4C704D62" w14:textId="07E14A7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32</w:t>
            </w:r>
          </w:p>
        </w:tc>
        <w:tc>
          <w:tcPr>
            <w:tcW w:w="289" w:type="pct"/>
            <w:vAlign w:val="center"/>
          </w:tcPr>
          <w:p w14:paraId="53222203" w14:textId="68F1E26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163" w:type="pct"/>
            <w:vAlign w:val="center"/>
          </w:tcPr>
          <w:p w14:paraId="0B55982C" w14:textId="2287BEA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289" w:type="pct"/>
            <w:vAlign w:val="center"/>
          </w:tcPr>
          <w:p w14:paraId="570792B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DBB9537" w14:textId="6589156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0AE77F4" w14:textId="4CAA8ED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163" w:type="pct"/>
            <w:vAlign w:val="center"/>
          </w:tcPr>
          <w:p w14:paraId="29A69EE6" w14:textId="4637D84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8</w:t>
            </w:r>
          </w:p>
        </w:tc>
      </w:tr>
      <w:tr w:rsidR="00BF068F" w:rsidRPr="00FB6BF2" w14:paraId="1AF0675A" w14:textId="782A942D" w:rsidTr="00106349">
        <w:tc>
          <w:tcPr>
            <w:tcW w:w="369" w:type="pct"/>
            <w:shd w:val="clear" w:color="auto" w:fill="auto"/>
            <w:vAlign w:val="center"/>
          </w:tcPr>
          <w:p w14:paraId="01A2A6E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7EA0F6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495E160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97FB22E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89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2E36BE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.58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9B0151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44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32559B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2%</w:t>
            </w:r>
          </w:p>
        </w:tc>
        <w:tc>
          <w:tcPr>
            <w:tcW w:w="322" w:type="pct"/>
          </w:tcPr>
          <w:p w14:paraId="4D97126F" w14:textId="18C1AC6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37AB091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378865E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14836C26" w14:textId="0AFAABA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7926E71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11023AA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47B5D4D" w14:textId="4848195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2EE548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BB742FD" w14:textId="2D79C10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307991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091D2F4" w14:textId="175FD8A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EF5A03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0D8B391" w14:textId="23A8D4B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22038EE4" w14:textId="646D7945" w:rsidTr="00106349">
        <w:tc>
          <w:tcPr>
            <w:tcW w:w="369" w:type="pct"/>
            <w:shd w:val="clear" w:color="auto" w:fill="auto"/>
            <w:vAlign w:val="center"/>
          </w:tcPr>
          <w:p w14:paraId="13B9AA4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econdar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54C75E8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F826C5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982EC6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EB4A24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8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2C3779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FCF628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322" w:type="pct"/>
          </w:tcPr>
          <w:p w14:paraId="436D459F" w14:textId="7BC5DA3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214B7D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7FDE374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56D243BA" w14:textId="1037B02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31A227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5C5BC958" w14:textId="6771F34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0</w:t>
            </w:r>
          </w:p>
        </w:tc>
        <w:tc>
          <w:tcPr>
            <w:tcW w:w="163" w:type="pct"/>
            <w:vAlign w:val="center"/>
          </w:tcPr>
          <w:p w14:paraId="34CFAAD6" w14:textId="198E43C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24</w:t>
            </w:r>
          </w:p>
        </w:tc>
        <w:tc>
          <w:tcPr>
            <w:tcW w:w="289" w:type="pct"/>
            <w:vAlign w:val="center"/>
          </w:tcPr>
          <w:p w14:paraId="4776A3E1" w14:textId="01CA2AF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</w:t>
            </w:r>
          </w:p>
        </w:tc>
        <w:tc>
          <w:tcPr>
            <w:tcW w:w="163" w:type="pct"/>
            <w:vAlign w:val="center"/>
          </w:tcPr>
          <w:p w14:paraId="1DD9A198" w14:textId="43DF162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4</w:t>
            </w:r>
          </w:p>
        </w:tc>
        <w:tc>
          <w:tcPr>
            <w:tcW w:w="289" w:type="pct"/>
            <w:vAlign w:val="center"/>
          </w:tcPr>
          <w:p w14:paraId="664C478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119137E" w14:textId="2B653FC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66569BEE" w14:textId="6060C60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5</w:t>
            </w:r>
          </w:p>
        </w:tc>
        <w:tc>
          <w:tcPr>
            <w:tcW w:w="163" w:type="pct"/>
            <w:vAlign w:val="center"/>
          </w:tcPr>
          <w:p w14:paraId="5B7D137B" w14:textId="7B99194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5</w:t>
            </w:r>
          </w:p>
        </w:tc>
      </w:tr>
      <w:tr w:rsidR="00BF068F" w:rsidRPr="00FB6BF2" w14:paraId="0655AAB3" w14:textId="68613883" w:rsidTr="00106349">
        <w:tc>
          <w:tcPr>
            <w:tcW w:w="369" w:type="pct"/>
            <w:shd w:val="clear" w:color="auto" w:fill="auto"/>
            <w:vAlign w:val="center"/>
          </w:tcPr>
          <w:p w14:paraId="7D8D7CF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801170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CDC6F9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FB1886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6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8CA0EF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.8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AACDAC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.02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451848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13%</w:t>
            </w:r>
          </w:p>
        </w:tc>
        <w:tc>
          <w:tcPr>
            <w:tcW w:w="322" w:type="pct"/>
          </w:tcPr>
          <w:p w14:paraId="325C0CBD" w14:textId="1F9A58A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106170A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052C514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4C1E9D4" w14:textId="46A4910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907A3D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60F5C56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5247C17" w14:textId="34133C1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4EBA26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3B95F2A" w14:textId="359309C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04C5980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9849BCF" w14:textId="4349E43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30702BF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E346DF7" w14:textId="17C30A5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612B2AF" w14:textId="4C6B71A0" w:rsidTr="00106349">
        <w:tc>
          <w:tcPr>
            <w:tcW w:w="369" w:type="pct"/>
            <w:shd w:val="clear" w:color="auto" w:fill="auto"/>
            <w:vAlign w:val="center"/>
          </w:tcPr>
          <w:p w14:paraId="1F825A5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66D06FC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55C292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BA2FE6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705A0D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4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DF8042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EC4919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322" w:type="pct"/>
          </w:tcPr>
          <w:p w14:paraId="4BF72D52" w14:textId="545D15D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6492920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65FA192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50F2D93F" w14:textId="1C24D47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06C9B7F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78A6DA57" w14:textId="3B6BE83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163" w:type="pct"/>
            <w:vAlign w:val="center"/>
          </w:tcPr>
          <w:p w14:paraId="03A42A86" w14:textId="35B7CEE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4</w:t>
            </w:r>
          </w:p>
        </w:tc>
        <w:tc>
          <w:tcPr>
            <w:tcW w:w="289" w:type="pct"/>
            <w:vAlign w:val="center"/>
          </w:tcPr>
          <w:p w14:paraId="223A6720" w14:textId="6789871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6</w:t>
            </w:r>
          </w:p>
        </w:tc>
        <w:tc>
          <w:tcPr>
            <w:tcW w:w="163" w:type="pct"/>
            <w:vAlign w:val="center"/>
          </w:tcPr>
          <w:p w14:paraId="4C000057" w14:textId="220FDA3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1</w:t>
            </w:r>
          </w:p>
        </w:tc>
        <w:tc>
          <w:tcPr>
            <w:tcW w:w="289" w:type="pct"/>
            <w:vAlign w:val="center"/>
          </w:tcPr>
          <w:p w14:paraId="121824D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719E325" w14:textId="1ABAFA1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39F8C5A4" w14:textId="5533428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7</w:t>
            </w:r>
          </w:p>
        </w:tc>
        <w:tc>
          <w:tcPr>
            <w:tcW w:w="163" w:type="pct"/>
            <w:vAlign w:val="center"/>
          </w:tcPr>
          <w:p w14:paraId="0F8522BA" w14:textId="2A8CFB8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4</w:t>
            </w:r>
          </w:p>
        </w:tc>
      </w:tr>
      <w:tr w:rsidR="00BF068F" w:rsidRPr="00FB6BF2" w14:paraId="61BB3F8E" w14:textId="0191EF13" w:rsidTr="00106349">
        <w:tc>
          <w:tcPr>
            <w:tcW w:w="369" w:type="pct"/>
            <w:shd w:val="clear" w:color="auto" w:fill="auto"/>
            <w:vAlign w:val="center"/>
          </w:tcPr>
          <w:p w14:paraId="265DD99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79712C8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5C70DF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0708AF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.49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890CA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6.41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5C2D6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67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EB931E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5%</w:t>
            </w:r>
          </w:p>
        </w:tc>
        <w:tc>
          <w:tcPr>
            <w:tcW w:w="322" w:type="pct"/>
          </w:tcPr>
          <w:p w14:paraId="2584EB2A" w14:textId="4DA6A8D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773E629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F599E9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568D538A" w14:textId="61701FE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753D0BD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20D61A2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1FC842F" w14:textId="41C43FF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581A0B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F67DEC3" w14:textId="63FB29D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35B904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ED99098" w14:textId="0C45F88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7D2325C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6CAB259" w14:textId="6536A9F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3E67F59" w14:textId="2928BDC6" w:rsidTr="00106349">
        <w:tc>
          <w:tcPr>
            <w:tcW w:w="369" w:type="pct"/>
            <w:shd w:val="clear" w:color="auto" w:fill="auto"/>
            <w:vAlign w:val="center"/>
          </w:tcPr>
          <w:p w14:paraId="67821AF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0551D45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F4C008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1BDC6C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8.5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87F00C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B4CC4C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B24F56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20AFE73B" w14:textId="6E71EE0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1746914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093F6E1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1B052CAC" w14:textId="2045613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3D171FC" w14:textId="03F134E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312" w:type="pct"/>
            <w:vAlign w:val="center"/>
          </w:tcPr>
          <w:p w14:paraId="68CAA90D" w14:textId="7D996D5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.38</w:t>
            </w:r>
          </w:p>
        </w:tc>
        <w:tc>
          <w:tcPr>
            <w:tcW w:w="163" w:type="pct"/>
            <w:vAlign w:val="center"/>
          </w:tcPr>
          <w:p w14:paraId="750ECF06" w14:textId="74FB53C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113CC917" w14:textId="0205590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.21</w:t>
            </w:r>
          </w:p>
        </w:tc>
        <w:tc>
          <w:tcPr>
            <w:tcW w:w="163" w:type="pct"/>
            <w:vAlign w:val="center"/>
          </w:tcPr>
          <w:p w14:paraId="54290A65" w14:textId="6082B3E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520F43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580B037" w14:textId="76C816D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5980CF9" w14:textId="2235766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.60</w:t>
            </w:r>
          </w:p>
        </w:tc>
        <w:tc>
          <w:tcPr>
            <w:tcW w:w="163" w:type="pct"/>
            <w:vAlign w:val="center"/>
          </w:tcPr>
          <w:p w14:paraId="308F90DC" w14:textId="2415DBA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16B536B" w14:textId="0EB5219D" w:rsidTr="00106349">
        <w:tc>
          <w:tcPr>
            <w:tcW w:w="369" w:type="pct"/>
            <w:shd w:val="clear" w:color="auto" w:fill="auto"/>
            <w:vAlign w:val="center"/>
          </w:tcPr>
          <w:p w14:paraId="1CB075D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8A674C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4DAD9C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AE2495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3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6246D7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E88466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D026F0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7976790E" w14:textId="513456A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10EF82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465404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55D747C5" w14:textId="1547AAF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5530BE2C" w14:textId="5786ADF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12" w:type="pct"/>
            <w:vAlign w:val="center"/>
          </w:tcPr>
          <w:p w14:paraId="0E08719D" w14:textId="780D0A5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2</w:t>
            </w:r>
          </w:p>
        </w:tc>
        <w:tc>
          <w:tcPr>
            <w:tcW w:w="163" w:type="pct"/>
            <w:vAlign w:val="center"/>
          </w:tcPr>
          <w:p w14:paraId="49FC8982" w14:textId="7FAC3F6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4A7AB51B" w14:textId="27538FA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02</w:t>
            </w:r>
          </w:p>
        </w:tc>
        <w:tc>
          <w:tcPr>
            <w:tcW w:w="163" w:type="pct"/>
            <w:vAlign w:val="center"/>
          </w:tcPr>
          <w:p w14:paraId="78340CCD" w14:textId="460BB71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117BD5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FDC06BC" w14:textId="1EC61B7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C6A4640" w14:textId="4BBB4C9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04</w:t>
            </w:r>
          </w:p>
        </w:tc>
        <w:tc>
          <w:tcPr>
            <w:tcW w:w="163" w:type="pct"/>
            <w:vAlign w:val="center"/>
          </w:tcPr>
          <w:p w14:paraId="3EE93233" w14:textId="5F9AB04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5D9D3E8" w14:textId="13379C02" w:rsidTr="00106349">
        <w:tc>
          <w:tcPr>
            <w:tcW w:w="369" w:type="pct"/>
            <w:shd w:val="clear" w:color="auto" w:fill="auto"/>
            <w:vAlign w:val="center"/>
          </w:tcPr>
          <w:p w14:paraId="0D6BCF7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7C03E14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BE6313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8FB6AC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03CB6B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43AD44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FEDEE3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77A3903A" w14:textId="267BD59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8E10C1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4C98998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5768A528" w14:textId="6BB41C0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2DDC835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2A89B33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FA857B4" w14:textId="25D2FEE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3B8DD3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8399B2F" w14:textId="3556F31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4BA010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5035195" w14:textId="1143E52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69CC59B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494E4B8" w14:textId="7E1AEB9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44C5245" w14:textId="3F1743FB" w:rsidTr="00106349">
        <w:tc>
          <w:tcPr>
            <w:tcW w:w="369" w:type="pct"/>
            <w:shd w:val="clear" w:color="auto" w:fill="auto"/>
            <w:vAlign w:val="center"/>
          </w:tcPr>
          <w:p w14:paraId="70A3503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hysical activit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448F4C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54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3DE3ED2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C0EEAF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3588C6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70F055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264C9DB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7317B2FD" w14:textId="6D87CFE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6F3A7BD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31AD982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A97C58D" w14:textId="74BC33A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0C95FB6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3B722A7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0DB4C00" w14:textId="753633E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0AFDA5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7FFA02D" w14:textId="61EF9EE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B7EF9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4B0A1B6" w14:textId="54A43B2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891D81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B82BC78" w14:textId="543C4E3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3F51C4A" w14:textId="51850004" w:rsidTr="00106349">
        <w:tc>
          <w:tcPr>
            <w:tcW w:w="369" w:type="pct"/>
            <w:shd w:val="clear" w:color="auto" w:fill="auto"/>
            <w:vAlign w:val="center"/>
          </w:tcPr>
          <w:p w14:paraId="5EFD0F8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Bad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2D48E46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06E94F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D5589E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597D89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42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D5C7D0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8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036736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322" w:type="pct"/>
          </w:tcPr>
          <w:p w14:paraId="4FDFC362" w14:textId="1C440E4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65776F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747CD9C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65E6AAC" w14:textId="46CD5FC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7713286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61C2474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500E981" w14:textId="6EAC443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587B32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F0AD2CD" w14:textId="558334A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12F74E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D45F39D" w14:textId="42B8A8C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596D615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F2F44CB" w14:textId="04D0CDA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7113D27" w14:textId="736EE068" w:rsidTr="00106349">
        <w:tc>
          <w:tcPr>
            <w:tcW w:w="369" w:type="pct"/>
            <w:shd w:val="clear" w:color="auto" w:fill="auto"/>
            <w:vAlign w:val="center"/>
          </w:tcPr>
          <w:p w14:paraId="1D4B2AD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7B61EA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0C2527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9E1A33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.25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03FAA4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3.3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575620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.78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33F865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74%</w:t>
            </w:r>
          </w:p>
        </w:tc>
        <w:tc>
          <w:tcPr>
            <w:tcW w:w="322" w:type="pct"/>
          </w:tcPr>
          <w:p w14:paraId="429FDA90" w14:textId="411756C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0990AB9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0E14960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FA3EC9D" w14:textId="61D4FAA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2A3B29F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876551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AC4C850" w14:textId="07919E6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B53B63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A456B0C" w14:textId="417D347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4977D9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42877DC" w14:textId="041068F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611680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EB94689" w14:textId="42788EF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3244B05" w14:textId="34D3C738" w:rsidTr="00106349">
        <w:tc>
          <w:tcPr>
            <w:tcW w:w="369" w:type="pct"/>
            <w:shd w:val="clear" w:color="auto" w:fill="auto"/>
            <w:vAlign w:val="center"/>
          </w:tcPr>
          <w:p w14:paraId="3B63C59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Good</w:t>
            </w:r>
          </w:p>
          <w:p w14:paraId="7D9F926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DBFAEB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D9E78B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38A2DBE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709B87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3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AF5F94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96A03E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322" w:type="pct"/>
          </w:tcPr>
          <w:p w14:paraId="39F8E2E6" w14:textId="501B9E5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1C25709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635C2A7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3B8E73D4" w14:textId="220F248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3FA410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2614D08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29E8B35" w14:textId="2FB0A0C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DE5BC8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74F30EA" w14:textId="3F0069C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D759CE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41477D8" w14:textId="2923CCD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18319D9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2FE669A" w14:textId="3B2BBE5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E0A1026" w14:textId="54B312F0" w:rsidTr="00106349">
        <w:tc>
          <w:tcPr>
            <w:tcW w:w="369" w:type="pct"/>
            <w:shd w:val="clear" w:color="auto" w:fill="auto"/>
            <w:vAlign w:val="center"/>
          </w:tcPr>
          <w:p w14:paraId="525EEF2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F08CFF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01FA7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9771D9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66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9B77AC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.08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EED27D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64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B1E21F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54%</w:t>
            </w:r>
          </w:p>
        </w:tc>
        <w:tc>
          <w:tcPr>
            <w:tcW w:w="322" w:type="pct"/>
          </w:tcPr>
          <w:p w14:paraId="6F54351A" w14:textId="51C393C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0C862B2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1231F84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4EA57BA" w14:textId="3B8819D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4A61791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FF0B08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86F5175" w14:textId="550C9D0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547CFE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194B0C7" w14:textId="2E60DE9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A6B157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04E6968" w14:textId="42EBC82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6E0E71A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D3472E7" w14:textId="32B53DB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48E03BB1" w14:textId="4028FD55" w:rsidTr="00106349">
        <w:tc>
          <w:tcPr>
            <w:tcW w:w="369" w:type="pct"/>
            <w:shd w:val="clear" w:color="auto" w:fill="auto"/>
            <w:vAlign w:val="center"/>
          </w:tcPr>
          <w:p w14:paraId="331A283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0D86B35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39A91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BCA02B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.08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FD7644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52EAEF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AFA216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09161843" w14:textId="74E1629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2FAD6BA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B06B63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F8B718E" w14:textId="7E2FC14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39F936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24DD337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BE65BE2" w14:textId="1B5B9E8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A81532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F5FF745" w14:textId="544E4A3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52977F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F9DE9CF" w14:textId="5215B0B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0009DE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3903FF6" w14:textId="612FC0B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E26126F" w14:textId="6FF27F14" w:rsidTr="00106349">
        <w:tc>
          <w:tcPr>
            <w:tcW w:w="369" w:type="pct"/>
            <w:shd w:val="clear" w:color="auto" w:fill="auto"/>
            <w:vAlign w:val="center"/>
          </w:tcPr>
          <w:p w14:paraId="5D5ED5E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A401E1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8CFFE4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E5B998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4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B1E9E4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0ABAEE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56210A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25C6E137" w14:textId="5D497A1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9BAC4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6D1949C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450223BE" w14:textId="68692BE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37E8251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4B97D88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FE481BB" w14:textId="76C0555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F35F6E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C51C59D" w14:textId="01F3C0B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10B1AF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816FA57" w14:textId="2D354E5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A0FF4D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E220510" w14:textId="4CEA0D6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0819DFF" w14:textId="7A293D3B" w:rsidTr="00106349">
        <w:tc>
          <w:tcPr>
            <w:tcW w:w="369" w:type="pct"/>
            <w:shd w:val="clear" w:color="auto" w:fill="auto"/>
            <w:vAlign w:val="center"/>
          </w:tcPr>
          <w:p w14:paraId="184664C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Birthweight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5F943F4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441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554BF6E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E4C0F0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6E8625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C11A0A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B4D534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4FC69D82" w14:textId="099BEB9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11955AD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9CAE96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1B1EFB8B" w14:textId="4ABD007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1BA2E29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6377673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2DBDE6C" w14:textId="7B7570D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316EFA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7F0C314" w14:textId="3055B53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2F7885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A78BB0B" w14:textId="242BE4D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377CE1A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EA4C7C2" w14:textId="483BC18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E2BC7F5" w14:textId="62902328" w:rsidTr="00106349">
        <w:tc>
          <w:tcPr>
            <w:tcW w:w="369" w:type="pct"/>
            <w:shd w:val="clear" w:color="auto" w:fill="auto"/>
            <w:vAlign w:val="center"/>
          </w:tcPr>
          <w:p w14:paraId="7796FE2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&lt;2500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69FFE3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2E7A5A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BCA90E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526697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DA8581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E473E4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2" w:type="pct"/>
          </w:tcPr>
          <w:p w14:paraId="51B80260" w14:textId="0E661344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pct"/>
          </w:tcPr>
          <w:p w14:paraId="1B3FFF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9" w:type="pct"/>
          </w:tcPr>
          <w:p w14:paraId="01418CA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</w:tcPr>
          <w:p w14:paraId="4EA1B2E3" w14:textId="708FA4F3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</w:tcPr>
          <w:p w14:paraId="7D6E58C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2" w:type="pct"/>
          </w:tcPr>
          <w:p w14:paraId="41B9441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0D518585" w14:textId="316D1B33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48F66A3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0B7BF917" w14:textId="555C174B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531693A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2E0F9C8E" w14:textId="6D1B8051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1" w:type="pct"/>
          </w:tcPr>
          <w:p w14:paraId="24CC2F3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2C5883E2" w14:textId="25DCDB0C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BF068F" w:rsidRPr="00FB6BF2" w14:paraId="02315CF3" w14:textId="5AC851A3" w:rsidTr="00106349">
        <w:tc>
          <w:tcPr>
            <w:tcW w:w="369" w:type="pct"/>
            <w:shd w:val="clear" w:color="auto" w:fill="auto"/>
            <w:vAlign w:val="center"/>
          </w:tcPr>
          <w:p w14:paraId="50A2F05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5EC5B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786F78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FD21E6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36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AE4352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27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FD7B86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1CA8A8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%</w:t>
            </w:r>
          </w:p>
        </w:tc>
        <w:tc>
          <w:tcPr>
            <w:tcW w:w="322" w:type="pct"/>
          </w:tcPr>
          <w:p w14:paraId="7D662862" w14:textId="3308EB9D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pct"/>
          </w:tcPr>
          <w:p w14:paraId="5328340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9" w:type="pct"/>
          </w:tcPr>
          <w:p w14:paraId="4861F20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</w:tcPr>
          <w:p w14:paraId="51F0C091" w14:textId="3FFD8F10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</w:tcPr>
          <w:p w14:paraId="1DE90A3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2" w:type="pct"/>
          </w:tcPr>
          <w:p w14:paraId="38F1DB0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103971AB" w14:textId="5BCBEA8C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617EB7B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06CA5B81" w14:textId="73A6CFCC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17CEA1A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1C25280D" w14:textId="39FC1C18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1" w:type="pct"/>
          </w:tcPr>
          <w:p w14:paraId="247133C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1C18592A" w14:textId="459FF470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BF068F" w:rsidRPr="00FB6BF2" w14:paraId="3DE8E30E" w14:textId="6D21559B" w:rsidTr="00106349">
        <w:tc>
          <w:tcPr>
            <w:tcW w:w="369" w:type="pct"/>
            <w:shd w:val="clear" w:color="auto" w:fill="auto"/>
            <w:vAlign w:val="center"/>
          </w:tcPr>
          <w:p w14:paraId="3AC78C2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2500-4000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4587EA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1FF85E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2C1332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8D4548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4BAC3E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BFB975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322" w:type="pct"/>
          </w:tcPr>
          <w:p w14:paraId="3A589FAC" w14:textId="561434DD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pct"/>
          </w:tcPr>
          <w:p w14:paraId="74F2592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9" w:type="pct"/>
          </w:tcPr>
          <w:p w14:paraId="10524A6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</w:tcPr>
          <w:p w14:paraId="32DE01BD" w14:textId="73EBDBB5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</w:tcPr>
          <w:p w14:paraId="2EA87CF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2" w:type="pct"/>
          </w:tcPr>
          <w:p w14:paraId="36B86A1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10CE9DE5" w14:textId="5E9289AC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4017FF3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618C1A54" w14:textId="7B09C002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0FE0B13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56DAF4F0" w14:textId="6B78AF0F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1" w:type="pct"/>
          </w:tcPr>
          <w:p w14:paraId="5A1DD5C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09F56ED4" w14:textId="424B342F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BF068F" w:rsidRPr="00FB6BF2" w14:paraId="73D96A13" w14:textId="27A97337" w:rsidTr="00106349">
        <w:tc>
          <w:tcPr>
            <w:tcW w:w="369" w:type="pct"/>
            <w:shd w:val="clear" w:color="auto" w:fill="auto"/>
            <w:vAlign w:val="center"/>
          </w:tcPr>
          <w:p w14:paraId="2A5B67C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0FA81E8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FA7B22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F695F5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16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87BBE7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82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E477D2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79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7982BE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08%</w:t>
            </w:r>
          </w:p>
        </w:tc>
        <w:tc>
          <w:tcPr>
            <w:tcW w:w="322" w:type="pct"/>
          </w:tcPr>
          <w:p w14:paraId="1C759846" w14:textId="191D9194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pct"/>
          </w:tcPr>
          <w:p w14:paraId="665F778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9" w:type="pct"/>
          </w:tcPr>
          <w:p w14:paraId="7778E4B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</w:tcPr>
          <w:p w14:paraId="2AB5C14D" w14:textId="101F5110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</w:tcPr>
          <w:p w14:paraId="6E34AC3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2" w:type="pct"/>
          </w:tcPr>
          <w:p w14:paraId="6448F95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75C01418" w14:textId="64BA9091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16489F0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64CFD3A1" w14:textId="5CF3F69C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7169308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13F6AB85" w14:textId="35394718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1" w:type="pct"/>
          </w:tcPr>
          <w:p w14:paraId="6B0BE48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19C562EB" w14:textId="34819A5E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BF068F" w:rsidRPr="00FB6BF2" w14:paraId="6E4DB6E8" w14:textId="447090D6" w:rsidTr="00106349">
        <w:tc>
          <w:tcPr>
            <w:tcW w:w="369" w:type="pct"/>
            <w:shd w:val="clear" w:color="auto" w:fill="auto"/>
            <w:vAlign w:val="center"/>
          </w:tcPr>
          <w:p w14:paraId="76C7525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&gt;4000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57AE9BC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09A5EA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D2F270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4FA28D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BFE8BE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F4968F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322" w:type="pct"/>
          </w:tcPr>
          <w:p w14:paraId="481CBD34" w14:textId="5EA27B3F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pct"/>
          </w:tcPr>
          <w:p w14:paraId="119353A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9" w:type="pct"/>
          </w:tcPr>
          <w:p w14:paraId="5BFCE66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</w:tcPr>
          <w:p w14:paraId="2D7135D0" w14:textId="2605D081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</w:tcPr>
          <w:p w14:paraId="71B6A14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2" w:type="pct"/>
          </w:tcPr>
          <w:p w14:paraId="09DFAB4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06557497" w14:textId="4D7B2FA5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2A46108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1766720A" w14:textId="7C3221C2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0E3F80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5031B16A" w14:textId="01149908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1" w:type="pct"/>
          </w:tcPr>
          <w:p w14:paraId="470561B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6B2A3EC2" w14:textId="1A86F8D9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BF068F" w:rsidRPr="00FB6BF2" w14:paraId="27A320CE" w14:textId="4EB67C48" w:rsidTr="00106349">
        <w:tc>
          <w:tcPr>
            <w:tcW w:w="369" w:type="pct"/>
            <w:shd w:val="clear" w:color="auto" w:fill="auto"/>
            <w:vAlign w:val="center"/>
          </w:tcPr>
          <w:p w14:paraId="366ECC0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395279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C1CB4E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454F51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A4B077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52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B69213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17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B2CFAE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%</w:t>
            </w:r>
          </w:p>
        </w:tc>
        <w:tc>
          <w:tcPr>
            <w:tcW w:w="322" w:type="pct"/>
          </w:tcPr>
          <w:p w14:paraId="3B6E8CAC" w14:textId="4B8A849E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pct"/>
          </w:tcPr>
          <w:p w14:paraId="1B176EF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9" w:type="pct"/>
          </w:tcPr>
          <w:p w14:paraId="6D09A4D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</w:tcPr>
          <w:p w14:paraId="49CAADE6" w14:textId="16C91670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</w:tcPr>
          <w:p w14:paraId="60137BD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2" w:type="pct"/>
          </w:tcPr>
          <w:p w14:paraId="6E6901E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66823DF8" w14:textId="526E5969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5DD980E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2D9037A6" w14:textId="4C185DF6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2823D0F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10B3AC01" w14:textId="115294D1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1" w:type="pct"/>
          </w:tcPr>
          <w:p w14:paraId="5662774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7F7E1EED" w14:textId="118C81F6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BF068F" w:rsidRPr="00FB6BF2" w14:paraId="0D411734" w14:textId="24756A27" w:rsidTr="00106349">
        <w:tc>
          <w:tcPr>
            <w:tcW w:w="369" w:type="pct"/>
            <w:shd w:val="clear" w:color="auto" w:fill="auto"/>
            <w:vAlign w:val="center"/>
          </w:tcPr>
          <w:p w14:paraId="382E35F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FD9D26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4269625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FEE111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.25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B12CB1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B06177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23BFB9A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28103145" w14:textId="72F0E0F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103EFC4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5B6041C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47761DFA" w14:textId="4B9B837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5B25AC5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E95C33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F50DA12" w14:textId="450C293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2A842D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BCAD049" w14:textId="60D0BB2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B65895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EA56200" w14:textId="0FD076A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602BF61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968E86C" w14:textId="4C4A79B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F563D39" w14:textId="68A94096" w:rsidTr="00106349">
        <w:tc>
          <w:tcPr>
            <w:tcW w:w="369" w:type="pct"/>
            <w:shd w:val="clear" w:color="auto" w:fill="auto"/>
            <w:vAlign w:val="center"/>
          </w:tcPr>
          <w:p w14:paraId="1523E4D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D0E890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1ABE6F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AC7D97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FEE4DE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42F35B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22C7A2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3D2F1E4B" w14:textId="04F5B1F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3A9F8B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3AB84E2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401FB407" w14:textId="0732A6A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342314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41BAEC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D6A7C90" w14:textId="5879CF8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53441E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9398A7C" w14:textId="1386609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DBEE7D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F829FB9" w14:textId="756E910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458589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B4A3BD9" w14:textId="1FDD357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48BC7063" w14:textId="09E6BC5E" w:rsidTr="00106349">
        <w:tc>
          <w:tcPr>
            <w:tcW w:w="369" w:type="pct"/>
            <w:shd w:val="clear" w:color="auto" w:fill="auto"/>
            <w:vAlign w:val="center"/>
          </w:tcPr>
          <w:p w14:paraId="6A77897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Weight gain during pregnanc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6E2CC85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434</w:t>
            </w:r>
          </w:p>
          <w:p w14:paraId="45CCB5B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963746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774C41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592B2A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7DD129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71E840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1C1926BC" w14:textId="23FD199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0BEFBEB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0773F96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3D50F07" w14:textId="236CB2E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231A2E1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3E90EA5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E66D922" w14:textId="025629D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602C68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AA4D0B6" w14:textId="7234934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25802C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FE7840C" w14:textId="4B20548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1DB7665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FAE782D" w14:textId="1BD0361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5A26A28" w14:textId="73454144" w:rsidTr="00106349">
        <w:tc>
          <w:tcPr>
            <w:tcW w:w="369" w:type="pct"/>
            <w:shd w:val="clear" w:color="auto" w:fill="auto"/>
            <w:vAlign w:val="center"/>
          </w:tcPr>
          <w:p w14:paraId="0030705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Exceeded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5D5376E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606457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9A355D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A203B9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19B1C0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268FCC6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322" w:type="pct"/>
          </w:tcPr>
          <w:p w14:paraId="3B700B35" w14:textId="551F3779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pct"/>
          </w:tcPr>
          <w:p w14:paraId="546ABB8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9" w:type="pct"/>
          </w:tcPr>
          <w:p w14:paraId="1DAA257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</w:tcPr>
          <w:p w14:paraId="42E5D5A0" w14:textId="513D659D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</w:tcPr>
          <w:p w14:paraId="04F87A9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2" w:type="pct"/>
          </w:tcPr>
          <w:p w14:paraId="1035FDC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4B828C13" w14:textId="2B665775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408966A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6A44A3B8" w14:textId="1EB27D9B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4798C73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6649BC7B" w14:textId="4697C621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1" w:type="pct"/>
          </w:tcPr>
          <w:p w14:paraId="6E5DB40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064121C9" w14:textId="1C61C8B6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BF068F" w:rsidRPr="00FB6BF2" w14:paraId="6FE101E0" w14:textId="0BB9DA83" w:rsidTr="00106349">
        <w:tc>
          <w:tcPr>
            <w:tcW w:w="369" w:type="pct"/>
            <w:shd w:val="clear" w:color="auto" w:fill="auto"/>
            <w:vAlign w:val="center"/>
          </w:tcPr>
          <w:p w14:paraId="72CF645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9490EF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2D0A80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9C9C24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C2F9D3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07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9AF75B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76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B43B76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5%</w:t>
            </w:r>
          </w:p>
        </w:tc>
        <w:tc>
          <w:tcPr>
            <w:tcW w:w="322" w:type="pct"/>
          </w:tcPr>
          <w:p w14:paraId="2D2E8D08" w14:textId="77926FE0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pct"/>
          </w:tcPr>
          <w:p w14:paraId="6DE543F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9" w:type="pct"/>
          </w:tcPr>
          <w:p w14:paraId="0F6C852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</w:tcPr>
          <w:p w14:paraId="740099CB" w14:textId="7FEFCA3D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</w:tcPr>
          <w:p w14:paraId="51A97B0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2" w:type="pct"/>
          </w:tcPr>
          <w:p w14:paraId="54CBD99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6DE2046C" w14:textId="156813CA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3ADF2C4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12D0A29E" w14:textId="0A6E0C6B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542911A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68FB32C8" w14:textId="6E8A8BFB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1" w:type="pct"/>
          </w:tcPr>
          <w:p w14:paraId="46C55BD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56190884" w14:textId="667C39E1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BF068F" w:rsidRPr="00FB6BF2" w14:paraId="4BC41CEE" w14:textId="19688EE4" w:rsidTr="00106349">
        <w:tc>
          <w:tcPr>
            <w:tcW w:w="369" w:type="pct"/>
            <w:shd w:val="clear" w:color="auto" w:fill="auto"/>
            <w:vAlign w:val="center"/>
          </w:tcPr>
          <w:p w14:paraId="2611E59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Non-exceeded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7A1850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A79601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D67560E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05CFD7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9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A73FE9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EFBC51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322" w:type="pct"/>
          </w:tcPr>
          <w:p w14:paraId="37EBD0D7" w14:textId="31C2477C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pct"/>
          </w:tcPr>
          <w:p w14:paraId="6CB78D3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9" w:type="pct"/>
          </w:tcPr>
          <w:p w14:paraId="58B0566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</w:tcPr>
          <w:p w14:paraId="5B3E799F" w14:textId="2017462C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</w:tcPr>
          <w:p w14:paraId="6B4B62D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2" w:type="pct"/>
          </w:tcPr>
          <w:p w14:paraId="2D1EE5F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461C5CED" w14:textId="235FCBEC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7C274AD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4925C331" w14:textId="1B789636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50086EA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48BE1980" w14:textId="46B605C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1" w:type="pct"/>
          </w:tcPr>
          <w:p w14:paraId="79AC6A7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06CCBCD4" w14:textId="1E8F473B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BF068F" w:rsidRPr="00FB6BF2" w14:paraId="3BC66091" w14:textId="7774D25A" w:rsidTr="00106349">
        <w:tc>
          <w:tcPr>
            <w:tcW w:w="369" w:type="pct"/>
            <w:shd w:val="clear" w:color="auto" w:fill="auto"/>
            <w:vAlign w:val="center"/>
          </w:tcPr>
          <w:p w14:paraId="3D96A4C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73B9F8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5651F2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36995E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68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4A7A9B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.29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F2778B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44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84E37F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15%</w:t>
            </w:r>
          </w:p>
        </w:tc>
        <w:tc>
          <w:tcPr>
            <w:tcW w:w="322" w:type="pct"/>
          </w:tcPr>
          <w:p w14:paraId="227C936B" w14:textId="16CEC311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0" w:type="pct"/>
          </w:tcPr>
          <w:p w14:paraId="203039A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99" w:type="pct"/>
          </w:tcPr>
          <w:p w14:paraId="7521787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7" w:type="pct"/>
          </w:tcPr>
          <w:p w14:paraId="57B6AF85" w14:textId="3C018C9F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14" w:type="pct"/>
          </w:tcPr>
          <w:p w14:paraId="136F88A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12" w:type="pct"/>
          </w:tcPr>
          <w:p w14:paraId="204F759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38D9245D" w14:textId="5E19D6BA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12F6A73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7D54CD23" w14:textId="1DFD2163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</w:tcPr>
          <w:p w14:paraId="38022E4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394EB140" w14:textId="6FB619A1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1" w:type="pct"/>
          </w:tcPr>
          <w:p w14:paraId="4D039C4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63" w:type="pct"/>
          </w:tcPr>
          <w:p w14:paraId="16785FA7" w14:textId="46051BAD" w:rsidR="00BF068F" w:rsidRPr="00FB6BF2" w:rsidRDefault="00BF068F" w:rsidP="00BF068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BF068F" w:rsidRPr="00FB6BF2" w14:paraId="2796634E" w14:textId="22FA5772" w:rsidTr="00106349">
        <w:tc>
          <w:tcPr>
            <w:tcW w:w="369" w:type="pct"/>
            <w:shd w:val="clear" w:color="auto" w:fill="auto"/>
            <w:vAlign w:val="center"/>
          </w:tcPr>
          <w:p w14:paraId="44735FF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936211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4C9F267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093CAA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.79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0D1075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E1426D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2622FED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630CAF1E" w14:textId="3D8BBF8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78A6FF5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399FA17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8F978B7" w14:textId="3124924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47BFE05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6B2DFB9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70F3BC0" w14:textId="39EA438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F5654B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E73F57E" w14:textId="0D812AD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41AB59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19D93DB" w14:textId="75AF609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3EC927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5990F8D" w14:textId="4CE9C22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D06E711" w14:textId="2BF64C7F" w:rsidTr="00106349">
        <w:tc>
          <w:tcPr>
            <w:tcW w:w="369" w:type="pct"/>
            <w:shd w:val="clear" w:color="auto" w:fill="auto"/>
            <w:vAlign w:val="center"/>
          </w:tcPr>
          <w:p w14:paraId="4F6C76D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0F17BED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D021D4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52AAD7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14EC68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62286A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3594803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1C6FB4DE" w14:textId="56F0E6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047A5EA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658EC4E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22E1676D" w14:textId="4163603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431D238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0EE9C9A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FE87291" w14:textId="2EBFCB5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78E69E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38008EF" w14:textId="78EDD84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C05CDA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1E36DA7" w14:textId="67F7E47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54FB6F4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C49786B" w14:textId="3DAA9AA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7D009FD" w14:textId="699D8712" w:rsidTr="00106349">
        <w:tc>
          <w:tcPr>
            <w:tcW w:w="369" w:type="pct"/>
            <w:shd w:val="clear" w:color="auto" w:fill="auto"/>
            <w:vAlign w:val="center"/>
          </w:tcPr>
          <w:p w14:paraId="2CDB360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CE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0B506A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54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6BCE346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0BC27C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D4E121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718192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289B42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6A37A857" w14:textId="3AFF034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7442091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246492E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5B53B473" w14:textId="714E76F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CAE7E8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A44716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D384BFE" w14:textId="2D88F5A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0B989F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3C843EF" w14:textId="729ECA0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B6D378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4E320FB" w14:textId="05CA42B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532E98D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53E83BC" w14:textId="217CFE2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DC668DA" w14:textId="3A50829D" w:rsidTr="00106349">
        <w:tc>
          <w:tcPr>
            <w:tcW w:w="369" w:type="pct"/>
            <w:shd w:val="clear" w:color="auto" w:fill="auto"/>
            <w:vAlign w:val="center"/>
          </w:tcPr>
          <w:p w14:paraId="631C0AF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5DEBB8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CCD945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5C0CD6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095F08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89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338E5F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5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8DA67A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322" w:type="pct"/>
          </w:tcPr>
          <w:p w14:paraId="17F2CE5E" w14:textId="1F8F7C7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8E3AAF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31219B4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3DAF872B" w14:textId="1E8964F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5595B3F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6C08ED6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B2531A3" w14:textId="27CFDAC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E6A648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CEE3B8B" w14:textId="6D24234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38E511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A6F0AC1" w14:textId="5D96F6F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59C624C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1E15710" w14:textId="03A7DC9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C918EC0" w14:textId="0CD5BD82" w:rsidTr="00106349">
        <w:tc>
          <w:tcPr>
            <w:tcW w:w="369" w:type="pct"/>
            <w:shd w:val="clear" w:color="auto" w:fill="auto"/>
            <w:vAlign w:val="center"/>
          </w:tcPr>
          <w:p w14:paraId="0FB1331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C0290B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9758FC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E195E9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96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E4FBC5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1.63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3FA74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.71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A5C28A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76%</w:t>
            </w:r>
          </w:p>
        </w:tc>
        <w:tc>
          <w:tcPr>
            <w:tcW w:w="322" w:type="pct"/>
          </w:tcPr>
          <w:p w14:paraId="1D6366D3" w14:textId="120626A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096C5DF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1D5D476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7ED3DCA5" w14:textId="3B3FE5E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0EB16BB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2FA6A9E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77E1CDA" w14:textId="19AA26F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4AAF27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C25BB13" w14:textId="5F7FCB6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224171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E86A69C" w14:textId="30B4C63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6AD4E02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0C49D87" w14:textId="0D3CA6B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78BA826" w14:textId="31DC19FD" w:rsidTr="00106349">
        <w:tc>
          <w:tcPr>
            <w:tcW w:w="369" w:type="pct"/>
            <w:shd w:val="clear" w:color="auto" w:fill="auto"/>
            <w:vAlign w:val="center"/>
          </w:tcPr>
          <w:p w14:paraId="571E390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3D7EED9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496D226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ACDA8E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ED482F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9B07B9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2815AF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322" w:type="pct"/>
          </w:tcPr>
          <w:p w14:paraId="3C316FAC" w14:textId="382903D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4F95E87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4503BB9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63DDBF7F" w14:textId="1AAB643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1327CFA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4C2745B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9550769" w14:textId="1D79290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C4934E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E0A42A0" w14:textId="4567DAF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A072F7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AAADB26" w14:textId="59FD6B3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372478D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D085B01" w14:textId="16AE489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69E1C5B" w14:textId="54981678" w:rsidTr="00106349">
        <w:tc>
          <w:tcPr>
            <w:tcW w:w="369" w:type="pct"/>
            <w:shd w:val="clear" w:color="auto" w:fill="auto"/>
            <w:vAlign w:val="center"/>
          </w:tcPr>
          <w:p w14:paraId="03BE7B4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D8CD3A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EA0544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7CD305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86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5C4FEB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.76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16D267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.19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2368CD7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2%</w:t>
            </w:r>
          </w:p>
        </w:tc>
        <w:tc>
          <w:tcPr>
            <w:tcW w:w="322" w:type="pct"/>
          </w:tcPr>
          <w:p w14:paraId="1ED33A1F" w14:textId="709F03F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286972F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706CD81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69A2E304" w14:textId="163F8B6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32A6F41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67C8CD4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9EE6726" w14:textId="183C991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173E01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9F80C5F" w14:textId="738431B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FD2185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BFF841C" w14:textId="2463B2E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FF21F7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8EC0019" w14:textId="3D3C5E1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5A0DC2D" w14:textId="00CC8B4A" w:rsidTr="00106349">
        <w:tc>
          <w:tcPr>
            <w:tcW w:w="369" w:type="pct"/>
            <w:shd w:val="clear" w:color="auto" w:fill="auto"/>
            <w:vAlign w:val="center"/>
          </w:tcPr>
          <w:p w14:paraId="7AB27A4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2C0A61A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551AF7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9C559F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31974F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2A8AA2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B9386A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322" w:type="pct"/>
          </w:tcPr>
          <w:p w14:paraId="009EC819" w14:textId="1DDD5EE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666F286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516E79B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42083EF2" w14:textId="0BA2D3A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086EBD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2829FE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311A571" w14:textId="3110F48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E955FA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704A4D6" w14:textId="768F329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320979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83475D8" w14:textId="394CD1F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CE1606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1639212" w14:textId="2C7B2FB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8962DA8" w14:textId="73E79EC4" w:rsidTr="00106349">
        <w:tc>
          <w:tcPr>
            <w:tcW w:w="369" w:type="pct"/>
            <w:shd w:val="clear" w:color="auto" w:fill="auto"/>
            <w:vAlign w:val="center"/>
          </w:tcPr>
          <w:p w14:paraId="372B96B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E40F75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D5CB14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80A866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76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6D2F6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.17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644D21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76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293BDCE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%</w:t>
            </w:r>
          </w:p>
        </w:tc>
        <w:tc>
          <w:tcPr>
            <w:tcW w:w="322" w:type="pct"/>
          </w:tcPr>
          <w:p w14:paraId="23A6761F" w14:textId="3648125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440E554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74EB8D9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17C2CA6E" w14:textId="3A066D9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7DB1AA6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149B9E3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3E3EF7E" w14:textId="7F16468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5AA6FC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A676ACB" w14:textId="0199D5C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9A6A67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C78EC86" w14:textId="351E621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3335A80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6DC8FF1" w14:textId="062421E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F3D178D" w14:textId="768AC9F1" w:rsidTr="00106349">
        <w:tc>
          <w:tcPr>
            <w:tcW w:w="369" w:type="pct"/>
            <w:shd w:val="clear" w:color="auto" w:fill="auto"/>
            <w:vAlign w:val="center"/>
          </w:tcPr>
          <w:p w14:paraId="3462788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+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0B6752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2B88BF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CDF65A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14C152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ED476A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7D987D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22" w:type="pct"/>
          </w:tcPr>
          <w:p w14:paraId="581FBE04" w14:textId="705BAB0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4C97AC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5078815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45722800" w14:textId="1CBEA07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79BD2AB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3760291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91BD563" w14:textId="4498DCE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A00892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BD6385D" w14:textId="2329146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4E7366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43D3C3A" w14:textId="3D2D10B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9791B9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7754ECF" w14:textId="34FA82C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2B39971F" w14:textId="7A5D279F" w:rsidTr="00106349">
        <w:tc>
          <w:tcPr>
            <w:tcW w:w="369" w:type="pct"/>
            <w:shd w:val="clear" w:color="auto" w:fill="auto"/>
            <w:vAlign w:val="center"/>
          </w:tcPr>
          <w:p w14:paraId="05BD4AE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49EF28C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6FB4DB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1E1BBB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32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BEAA7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.83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43650A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76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52C002D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2%</w:t>
            </w:r>
          </w:p>
        </w:tc>
        <w:tc>
          <w:tcPr>
            <w:tcW w:w="322" w:type="pct"/>
          </w:tcPr>
          <w:p w14:paraId="0E03C384" w14:textId="7E94B81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41704ED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0C8D1DD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62C60974" w14:textId="3331868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5B98EAF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49184EE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47C0D76" w14:textId="1ADA707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4FB2E3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61D23A8" w14:textId="357DC4F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2E458B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6EDE249" w14:textId="698A1F6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9B662D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265895F" w14:textId="3C6F024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EC57726" w14:textId="6C53E05E" w:rsidTr="00106349">
        <w:tc>
          <w:tcPr>
            <w:tcW w:w="369" w:type="pct"/>
            <w:shd w:val="clear" w:color="auto" w:fill="auto"/>
            <w:vAlign w:val="center"/>
          </w:tcPr>
          <w:p w14:paraId="5B674FC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256BBAF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0F0686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1E1122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7,27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2813B0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2C165F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0725F7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295D0194" w14:textId="5CD705E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7012447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07D9377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68D374B3" w14:textId="24B4062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5232368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233A9E5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B61D864" w14:textId="4BCD6F7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C6DA5C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3B752E4" w14:textId="7BA5A31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975DC1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AF3B14B" w14:textId="48225DD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69DC1DC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330EF4A" w14:textId="148FC09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278A5653" w14:textId="5758B1D0" w:rsidTr="00106349">
        <w:tc>
          <w:tcPr>
            <w:tcW w:w="369" w:type="pct"/>
            <w:shd w:val="clear" w:color="auto" w:fill="auto"/>
            <w:vAlign w:val="center"/>
          </w:tcPr>
          <w:p w14:paraId="7878F6F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3A7863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CD420F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101F77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4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37FE94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D25EA9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2A6795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0A6AD960" w14:textId="57E04A0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4021FC0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72CFB08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00AA60CB" w14:textId="037A6B1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349EE29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4BB7232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E684201" w14:textId="1755A56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CF0597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0B8F735" w14:textId="6208F6C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D3512E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2F073BD" w14:textId="78E1E5A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DD8E32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34FF243" w14:textId="39E97FC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2931265" w14:textId="4D0DB5C1" w:rsidTr="00106349">
        <w:tc>
          <w:tcPr>
            <w:tcW w:w="369" w:type="pct"/>
            <w:shd w:val="clear" w:color="auto" w:fill="auto"/>
            <w:vAlign w:val="center"/>
          </w:tcPr>
          <w:p w14:paraId="6CDA9D4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AU"/>
              </w:rPr>
              <w:t>Family conflict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9D17FB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25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151C98B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51BA88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11C38A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2B625B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20D1255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29039B9F" w14:textId="7423AFC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0A75F63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6A741C9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2202820C" w14:textId="5727B2C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5F4AEE8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0D5BD70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8AEA1C4" w14:textId="53D7802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28E240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E80B06C" w14:textId="10F5D8E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6864A6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9FCFF5D" w14:textId="7544413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CC5C37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543C8BF" w14:textId="1730234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0A7F903" w14:textId="24791EAE" w:rsidTr="00106349">
        <w:tc>
          <w:tcPr>
            <w:tcW w:w="369" w:type="pct"/>
            <w:shd w:val="clear" w:color="auto" w:fill="auto"/>
            <w:vAlign w:val="center"/>
          </w:tcPr>
          <w:p w14:paraId="2F355A4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2CD40D8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E17204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83DF46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BD6A8A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56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510EB3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4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51C103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322" w:type="pct"/>
            <w:vAlign w:val="center"/>
          </w:tcPr>
          <w:p w14:paraId="55DB0B07" w14:textId="68B6D05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4F42F318" w14:textId="486296E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52</w:t>
            </w:r>
          </w:p>
        </w:tc>
        <w:tc>
          <w:tcPr>
            <w:tcW w:w="299" w:type="pct"/>
            <w:vAlign w:val="center"/>
          </w:tcPr>
          <w:p w14:paraId="5674BA9B" w14:textId="09450AB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277" w:type="pct"/>
            <w:vAlign w:val="center"/>
          </w:tcPr>
          <w:p w14:paraId="559AC423" w14:textId="38B8072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6</w:t>
            </w:r>
          </w:p>
        </w:tc>
        <w:tc>
          <w:tcPr>
            <w:tcW w:w="214" w:type="pct"/>
          </w:tcPr>
          <w:p w14:paraId="5255893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CA1521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67D7BA3" w14:textId="31AAB2F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7A285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6FCFDB3" w14:textId="09748F1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FB1061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29D7B91" w14:textId="2B90DE6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F136C5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D636522" w14:textId="137949D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0CC8F10" w14:textId="592B8AD6" w:rsidTr="00106349">
        <w:tc>
          <w:tcPr>
            <w:tcW w:w="369" w:type="pct"/>
            <w:shd w:val="clear" w:color="auto" w:fill="auto"/>
            <w:vAlign w:val="center"/>
          </w:tcPr>
          <w:p w14:paraId="47089D7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08CB81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180217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B902EB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.59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55CF89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0.24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AB8EDE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.71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38C84B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06%</w:t>
            </w:r>
          </w:p>
        </w:tc>
        <w:tc>
          <w:tcPr>
            <w:tcW w:w="322" w:type="pct"/>
            <w:vAlign w:val="center"/>
          </w:tcPr>
          <w:p w14:paraId="6217026F" w14:textId="06F7881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27C53664" w14:textId="612C85D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9.29%</w:t>
            </w:r>
          </w:p>
        </w:tc>
        <w:tc>
          <w:tcPr>
            <w:tcW w:w="299" w:type="pct"/>
            <w:vAlign w:val="center"/>
          </w:tcPr>
          <w:p w14:paraId="53C45A8A" w14:textId="041663E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.47%</w:t>
            </w:r>
          </w:p>
        </w:tc>
        <w:tc>
          <w:tcPr>
            <w:tcW w:w="277" w:type="pct"/>
            <w:vAlign w:val="center"/>
          </w:tcPr>
          <w:p w14:paraId="767A2A80" w14:textId="6A02E7C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82%</w:t>
            </w:r>
          </w:p>
        </w:tc>
        <w:tc>
          <w:tcPr>
            <w:tcW w:w="214" w:type="pct"/>
          </w:tcPr>
          <w:p w14:paraId="00B75F1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F53ECA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5C85099" w14:textId="5A147ED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E52CC4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0C8C37E" w14:textId="7E3E7D1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6AC504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10089CE" w14:textId="2CC32D4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77EB286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7BD6CE1" w14:textId="4AF36EB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A2563D1" w14:textId="4906E1A8" w:rsidTr="00106349">
        <w:tc>
          <w:tcPr>
            <w:tcW w:w="369" w:type="pct"/>
            <w:shd w:val="clear" w:color="auto" w:fill="auto"/>
            <w:vAlign w:val="center"/>
          </w:tcPr>
          <w:p w14:paraId="72993B5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B86736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006784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3405238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59F0AE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171401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0B490D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322" w:type="pct"/>
            <w:vAlign w:val="center"/>
          </w:tcPr>
          <w:p w14:paraId="7485F728" w14:textId="0C83E31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pct"/>
            <w:vAlign w:val="center"/>
          </w:tcPr>
          <w:p w14:paraId="5267BA8F" w14:textId="3AAAC81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299" w:type="pct"/>
            <w:vAlign w:val="center"/>
          </w:tcPr>
          <w:p w14:paraId="706CD1B1" w14:textId="44CBB83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277" w:type="pct"/>
            <w:vAlign w:val="center"/>
          </w:tcPr>
          <w:p w14:paraId="280BD5C8" w14:textId="5666A18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214" w:type="pct"/>
          </w:tcPr>
          <w:p w14:paraId="1B6D030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2DA6263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01A2A57" w14:textId="7E9B7A0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5D1D75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6D71CAE" w14:textId="0EF3460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F10A62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5740738" w14:textId="6123A22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E5917D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91514C6" w14:textId="51769C5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4D6FB00" w14:textId="68CAD5D4" w:rsidTr="00106349">
        <w:tc>
          <w:tcPr>
            <w:tcW w:w="369" w:type="pct"/>
            <w:shd w:val="clear" w:color="auto" w:fill="auto"/>
            <w:vAlign w:val="center"/>
          </w:tcPr>
          <w:p w14:paraId="37732F5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8EC752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2570A6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036AB7E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06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C5DE2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.88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8CF13B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82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2B353FA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65%</w:t>
            </w:r>
          </w:p>
        </w:tc>
        <w:tc>
          <w:tcPr>
            <w:tcW w:w="322" w:type="pct"/>
            <w:vAlign w:val="center"/>
          </w:tcPr>
          <w:p w14:paraId="5593D9AA" w14:textId="3A4F441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4%</w:t>
            </w:r>
          </w:p>
        </w:tc>
        <w:tc>
          <w:tcPr>
            <w:tcW w:w="270" w:type="pct"/>
            <w:vAlign w:val="center"/>
          </w:tcPr>
          <w:p w14:paraId="24123D81" w14:textId="0DF4A30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.29%</w:t>
            </w:r>
          </w:p>
        </w:tc>
        <w:tc>
          <w:tcPr>
            <w:tcW w:w="299" w:type="pct"/>
            <w:vAlign w:val="center"/>
          </w:tcPr>
          <w:p w14:paraId="6ACE432B" w14:textId="7D1E96C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06%</w:t>
            </w:r>
          </w:p>
        </w:tc>
        <w:tc>
          <w:tcPr>
            <w:tcW w:w="277" w:type="pct"/>
            <w:vAlign w:val="center"/>
          </w:tcPr>
          <w:p w14:paraId="487A276B" w14:textId="198C728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82%</w:t>
            </w:r>
          </w:p>
        </w:tc>
        <w:tc>
          <w:tcPr>
            <w:tcW w:w="214" w:type="pct"/>
          </w:tcPr>
          <w:p w14:paraId="26578D4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34D586A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7D2AE10" w14:textId="362E99F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586C9A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86C5F2C" w14:textId="6E14F84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613D01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08C0024" w14:textId="1E33035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9A81D3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14701F3" w14:textId="10F95E6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41D24E31" w14:textId="6C228517" w:rsidTr="00106349">
        <w:tc>
          <w:tcPr>
            <w:tcW w:w="369" w:type="pct"/>
            <w:shd w:val="clear" w:color="auto" w:fill="auto"/>
            <w:vAlign w:val="center"/>
          </w:tcPr>
          <w:p w14:paraId="3667FDF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4E87248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1913E8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C18F26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2.44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4180AB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960229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381CBED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73CD9A56" w14:textId="3C13155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.83</w:t>
            </w:r>
          </w:p>
        </w:tc>
        <w:tc>
          <w:tcPr>
            <w:tcW w:w="270" w:type="pct"/>
            <w:vAlign w:val="center"/>
          </w:tcPr>
          <w:p w14:paraId="31A6CFD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677F55E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0358BDF1" w14:textId="076CCBA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53D961C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1F0C4E9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58920BA" w14:textId="1076223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0DB749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8B96F11" w14:textId="778B2A1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C240DD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CE69D71" w14:textId="438122E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7A21B2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E7B8051" w14:textId="19853DD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F3BE940" w14:textId="62F6A55A" w:rsidTr="00106349">
        <w:tc>
          <w:tcPr>
            <w:tcW w:w="369" w:type="pct"/>
            <w:shd w:val="clear" w:color="auto" w:fill="auto"/>
            <w:vAlign w:val="center"/>
          </w:tcPr>
          <w:p w14:paraId="3C0E92F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6287CB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A45962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A9D506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023104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C356E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8E4DE9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632E97A6" w14:textId="4326721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12</w:t>
            </w:r>
          </w:p>
        </w:tc>
        <w:tc>
          <w:tcPr>
            <w:tcW w:w="270" w:type="pct"/>
            <w:vAlign w:val="center"/>
          </w:tcPr>
          <w:p w14:paraId="0D7CA5C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01F0A16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2B324656" w14:textId="104FDF1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85A9CD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1F1F57C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73F18CD" w14:textId="65CA5B5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20EA98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AA75B9F" w14:textId="38E7DCC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8DC38F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172B303" w14:textId="41F4012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16F03DF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2C12683" w14:textId="3B21B38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4DCB41FA" w14:textId="06EF3E32" w:rsidTr="00106349">
        <w:tc>
          <w:tcPr>
            <w:tcW w:w="369" w:type="pct"/>
            <w:shd w:val="clear" w:color="auto" w:fill="auto"/>
            <w:vAlign w:val="center"/>
          </w:tcPr>
          <w:p w14:paraId="586FFE0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AU"/>
              </w:rPr>
              <w:t>Separation from parent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5B718B8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E03190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7E410F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36B8B0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FC1675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9A5EEE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</w:tcPr>
          <w:p w14:paraId="2B03FC8E" w14:textId="1FECE7E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</w:tcPr>
          <w:p w14:paraId="52FC903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</w:tcPr>
          <w:p w14:paraId="3E34F2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</w:tcPr>
          <w:p w14:paraId="2331A609" w14:textId="5F49BDD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4E84486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2004735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3DAC0E8" w14:textId="30A4094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AC1D3D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A27592D" w14:textId="3789C11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F426A4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294E579" w14:textId="2F86539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35272E2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2BB5EA4" w14:textId="537B1D7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4E54065" w14:textId="292A9C56" w:rsidTr="00106349">
        <w:tc>
          <w:tcPr>
            <w:tcW w:w="369" w:type="pct"/>
            <w:shd w:val="clear" w:color="auto" w:fill="auto"/>
            <w:vAlign w:val="center"/>
          </w:tcPr>
          <w:p w14:paraId="09AEEBC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698614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ED9944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C1B12D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5AE4C8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64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ABA6DA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7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D0E33C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322" w:type="pct"/>
            <w:vAlign w:val="center"/>
          </w:tcPr>
          <w:p w14:paraId="234BBDE9" w14:textId="3050F00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2BC160BF" w14:textId="2C14436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63</w:t>
            </w:r>
          </w:p>
        </w:tc>
        <w:tc>
          <w:tcPr>
            <w:tcW w:w="299" w:type="pct"/>
            <w:vAlign w:val="center"/>
          </w:tcPr>
          <w:p w14:paraId="34A955B5" w14:textId="2069EB7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7</w:t>
            </w:r>
          </w:p>
        </w:tc>
        <w:tc>
          <w:tcPr>
            <w:tcW w:w="277" w:type="pct"/>
            <w:vAlign w:val="center"/>
          </w:tcPr>
          <w:p w14:paraId="62BC5227" w14:textId="1A7AADB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7</w:t>
            </w:r>
          </w:p>
        </w:tc>
        <w:tc>
          <w:tcPr>
            <w:tcW w:w="214" w:type="pct"/>
          </w:tcPr>
          <w:p w14:paraId="586AF8C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499F04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AD6B479" w14:textId="5F0EC49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569666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9D6590E" w14:textId="7BDA6BE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68C4D8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F23326B" w14:textId="051A8C7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106A278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DA883DF" w14:textId="22B4E2B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2617F06" w14:textId="74D7FCD1" w:rsidTr="00106349">
        <w:tc>
          <w:tcPr>
            <w:tcW w:w="369" w:type="pct"/>
            <w:shd w:val="clear" w:color="auto" w:fill="auto"/>
            <w:vAlign w:val="center"/>
          </w:tcPr>
          <w:p w14:paraId="59E43A2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2397033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3633F2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17AA3C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.08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8E985E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2.26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1C381E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.44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545B6C9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77%</w:t>
            </w:r>
          </w:p>
        </w:tc>
        <w:tc>
          <w:tcPr>
            <w:tcW w:w="322" w:type="pct"/>
            <w:vAlign w:val="center"/>
          </w:tcPr>
          <w:p w14:paraId="3AB5F837" w14:textId="6F67008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7200252D" w14:textId="5D8BF39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2.03%</w:t>
            </w:r>
          </w:p>
        </w:tc>
        <w:tc>
          <w:tcPr>
            <w:tcW w:w="299" w:type="pct"/>
            <w:vAlign w:val="center"/>
          </w:tcPr>
          <w:p w14:paraId="0A9F2F54" w14:textId="5D0DAD4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.44%</w:t>
            </w:r>
          </w:p>
        </w:tc>
        <w:tc>
          <w:tcPr>
            <w:tcW w:w="277" w:type="pct"/>
            <w:vAlign w:val="center"/>
          </w:tcPr>
          <w:p w14:paraId="1D0AD30B" w14:textId="70BD04B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.08%</w:t>
            </w:r>
          </w:p>
        </w:tc>
        <w:tc>
          <w:tcPr>
            <w:tcW w:w="214" w:type="pct"/>
          </w:tcPr>
          <w:p w14:paraId="68A30EC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444662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27A7840" w14:textId="1ACD626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F2CFC5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F64238A" w14:textId="1ED8D34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BF0EF5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FB43B5F" w14:textId="33749E7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B06108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34EFCE0" w14:textId="0B82911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2089E0B" w14:textId="4847F9D6" w:rsidTr="00106349">
        <w:tc>
          <w:tcPr>
            <w:tcW w:w="369" w:type="pct"/>
            <w:shd w:val="clear" w:color="auto" w:fill="auto"/>
            <w:vAlign w:val="center"/>
          </w:tcPr>
          <w:p w14:paraId="0152DC6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62DF13D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30A166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50B0C5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3E46C8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D24162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C72252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322" w:type="pct"/>
            <w:vAlign w:val="center"/>
          </w:tcPr>
          <w:p w14:paraId="40F57BED" w14:textId="1E6B83E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pct"/>
            <w:vAlign w:val="center"/>
          </w:tcPr>
          <w:p w14:paraId="24A00585" w14:textId="1DAF11A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299" w:type="pct"/>
            <w:vAlign w:val="center"/>
          </w:tcPr>
          <w:p w14:paraId="2A0091AA" w14:textId="6044EF0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277" w:type="pct"/>
            <w:vAlign w:val="center"/>
          </w:tcPr>
          <w:p w14:paraId="0C486621" w14:textId="4F921A8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214" w:type="pct"/>
          </w:tcPr>
          <w:p w14:paraId="1A987E7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44F8E09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7384C62" w14:textId="4A05361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F0BB2D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5D72B6F" w14:textId="3E09F51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9C7723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AAA2760" w14:textId="4448D95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7790DD3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082BC3B" w14:textId="4F57D4F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2E0A4FF" w14:textId="427BFEC5" w:rsidTr="00106349">
        <w:tc>
          <w:tcPr>
            <w:tcW w:w="369" w:type="pct"/>
            <w:shd w:val="clear" w:color="auto" w:fill="auto"/>
            <w:vAlign w:val="center"/>
          </w:tcPr>
          <w:p w14:paraId="1FA3C10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831B3E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5CFFE9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7668D8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59%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44FF6A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.78%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AB6BF4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12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FD6149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4%</w:t>
            </w:r>
          </w:p>
        </w:tc>
        <w:tc>
          <w:tcPr>
            <w:tcW w:w="322" w:type="pct"/>
            <w:vAlign w:val="center"/>
          </w:tcPr>
          <w:p w14:paraId="730290BC" w14:textId="3310C87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4%</w:t>
            </w:r>
          </w:p>
        </w:tc>
        <w:tc>
          <w:tcPr>
            <w:tcW w:w="270" w:type="pct"/>
            <w:vAlign w:val="center"/>
          </w:tcPr>
          <w:p w14:paraId="44777D2C" w14:textId="25E68C9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.73%</w:t>
            </w:r>
          </w:p>
        </w:tc>
        <w:tc>
          <w:tcPr>
            <w:tcW w:w="299" w:type="pct"/>
            <w:vAlign w:val="center"/>
          </w:tcPr>
          <w:p w14:paraId="3709EB02" w14:textId="18AD3CA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89%</w:t>
            </w:r>
          </w:p>
        </w:tc>
        <w:tc>
          <w:tcPr>
            <w:tcW w:w="277" w:type="pct"/>
            <w:vAlign w:val="center"/>
          </w:tcPr>
          <w:p w14:paraId="29E9B584" w14:textId="48FC8F6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59%</w:t>
            </w:r>
          </w:p>
        </w:tc>
        <w:tc>
          <w:tcPr>
            <w:tcW w:w="214" w:type="pct"/>
          </w:tcPr>
          <w:p w14:paraId="138934F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1376A78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1C0D6BF" w14:textId="4A149A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35E26F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DFB2505" w14:textId="5717492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D7CB56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6C7FD2C" w14:textId="7DAF69D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4370F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5E55CA7" w14:textId="59B4B2A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1F9679C" w14:textId="4B202206" w:rsidTr="00106349">
        <w:tc>
          <w:tcPr>
            <w:tcW w:w="369" w:type="pct"/>
            <w:shd w:val="clear" w:color="auto" w:fill="auto"/>
            <w:vAlign w:val="center"/>
          </w:tcPr>
          <w:p w14:paraId="4F2690B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589D02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3028F8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4490C7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.44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16F92E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062D2B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A3AEF4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7FC00FAC" w14:textId="1C177B1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.35</w:t>
            </w:r>
          </w:p>
        </w:tc>
        <w:tc>
          <w:tcPr>
            <w:tcW w:w="270" w:type="pct"/>
            <w:vAlign w:val="center"/>
          </w:tcPr>
          <w:p w14:paraId="0626474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05882F3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2AC6123A" w14:textId="1D95328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46E20E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2947FF2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FF17A36" w14:textId="36DBCCA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130C58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DEA5537" w14:textId="4F60D74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E221C9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1D3F287" w14:textId="088C017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11D3CD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BB610F1" w14:textId="410F402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E427B10" w14:textId="62B4A72B" w:rsidTr="00106349">
        <w:tc>
          <w:tcPr>
            <w:tcW w:w="369" w:type="pct"/>
            <w:shd w:val="clear" w:color="auto" w:fill="auto"/>
            <w:vAlign w:val="center"/>
          </w:tcPr>
          <w:p w14:paraId="28087AB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8590E1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B7F082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368EB6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4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B1AC3F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CDC27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4EC09D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3A684802" w14:textId="4BD97B5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4</w:t>
            </w:r>
          </w:p>
        </w:tc>
        <w:tc>
          <w:tcPr>
            <w:tcW w:w="270" w:type="pct"/>
            <w:vAlign w:val="center"/>
          </w:tcPr>
          <w:p w14:paraId="4D9F381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7037892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477E109C" w14:textId="791BCBD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5111D0D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9907B6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386E629" w14:textId="2855AB1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605963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93882FE" w14:textId="01174D8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F3D950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8062AC7" w14:textId="6FFCC5C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075C4E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A501167" w14:textId="22FDDF8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78AB9BD" w14:textId="77777777" w:rsidTr="00106349">
        <w:tc>
          <w:tcPr>
            <w:tcW w:w="369" w:type="pct"/>
            <w:shd w:val="clear" w:color="auto" w:fill="auto"/>
            <w:vAlign w:val="center"/>
          </w:tcPr>
          <w:p w14:paraId="55027F43" w14:textId="330164B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AU"/>
              </w:rPr>
              <w:t>Violence witnes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5BD9138A" w14:textId="5780A8C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24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31CF8C0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23C65F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22000F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0D17D2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FBA992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34926D86" w14:textId="3511B54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70807289" w14:textId="0363D54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77</w:t>
            </w:r>
          </w:p>
        </w:tc>
        <w:tc>
          <w:tcPr>
            <w:tcW w:w="299" w:type="pct"/>
            <w:vAlign w:val="center"/>
          </w:tcPr>
          <w:p w14:paraId="0AB6EF34" w14:textId="27FA145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1</w:t>
            </w:r>
          </w:p>
        </w:tc>
        <w:tc>
          <w:tcPr>
            <w:tcW w:w="277" w:type="pct"/>
            <w:vAlign w:val="center"/>
          </w:tcPr>
          <w:p w14:paraId="27035411" w14:textId="3FEBC1C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214" w:type="pct"/>
          </w:tcPr>
          <w:p w14:paraId="611EAED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DE07E2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126F82C" w14:textId="01F3B7D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7C73A6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F0BB068" w14:textId="7D5A2EE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77F76C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E7B92DE" w14:textId="0AF516F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5D6912A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5BCD02A" w14:textId="04E196F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5FE884B" w14:textId="77777777" w:rsidTr="00106349">
        <w:tc>
          <w:tcPr>
            <w:tcW w:w="369" w:type="pct"/>
            <w:shd w:val="clear" w:color="auto" w:fill="auto"/>
            <w:vAlign w:val="center"/>
          </w:tcPr>
          <w:p w14:paraId="298CBA55" w14:textId="7DD6AE6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6D504E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529EA5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40FA59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751064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A6A728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0B8DA1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0E92B863" w14:textId="527687A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2DB86B42" w14:textId="283FC62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5.33%</w:t>
            </w:r>
          </w:p>
        </w:tc>
        <w:tc>
          <w:tcPr>
            <w:tcW w:w="299" w:type="pct"/>
            <w:vAlign w:val="center"/>
          </w:tcPr>
          <w:p w14:paraId="16F78CC9" w14:textId="31A1728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.39%</w:t>
            </w:r>
          </w:p>
        </w:tc>
        <w:tc>
          <w:tcPr>
            <w:tcW w:w="277" w:type="pct"/>
            <w:vAlign w:val="center"/>
          </w:tcPr>
          <w:p w14:paraId="31E0AB46" w14:textId="19B36CE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.5%</w:t>
            </w:r>
          </w:p>
        </w:tc>
        <w:tc>
          <w:tcPr>
            <w:tcW w:w="214" w:type="pct"/>
          </w:tcPr>
          <w:p w14:paraId="0AD4C86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02DA3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017B762" w14:textId="7417CD5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0B3D0B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8E30065" w14:textId="707AC3B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C3DD3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792FBB5" w14:textId="0128FB5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5B70791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317755F" w14:textId="755F133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2A7FC2A9" w14:textId="77777777" w:rsidTr="00106349">
        <w:tc>
          <w:tcPr>
            <w:tcW w:w="369" w:type="pct"/>
            <w:shd w:val="clear" w:color="auto" w:fill="auto"/>
            <w:vAlign w:val="center"/>
          </w:tcPr>
          <w:p w14:paraId="6FB207E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BE758B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543CFF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58EA60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C8520B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A448D6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2F0A2F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64A8F10A" w14:textId="136594D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pct"/>
            <w:vAlign w:val="center"/>
          </w:tcPr>
          <w:p w14:paraId="4033EA85" w14:textId="3B0AC09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299" w:type="pct"/>
            <w:vAlign w:val="center"/>
          </w:tcPr>
          <w:p w14:paraId="22B8D1A6" w14:textId="268A155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77" w:type="pct"/>
            <w:vAlign w:val="center"/>
          </w:tcPr>
          <w:p w14:paraId="274FA546" w14:textId="1A61EAA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214" w:type="pct"/>
          </w:tcPr>
          <w:p w14:paraId="2DFA79C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0F2E08E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D1F5D93" w14:textId="692D6FF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EDFF30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755C1C5" w14:textId="44D01C7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F9563F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FF775A9" w14:textId="3898F90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3036C5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5842B59" w14:textId="751F0B5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F671913" w14:textId="77777777" w:rsidTr="00106349">
        <w:tc>
          <w:tcPr>
            <w:tcW w:w="369" w:type="pct"/>
            <w:shd w:val="clear" w:color="auto" w:fill="auto"/>
            <w:vAlign w:val="center"/>
          </w:tcPr>
          <w:p w14:paraId="31221D4E" w14:textId="2FEDB1C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4CB13B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DBF961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9EEB97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64CF4E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15BF50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FD3960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532EB8B8" w14:textId="3973AAB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4%</w:t>
            </w:r>
          </w:p>
        </w:tc>
        <w:tc>
          <w:tcPr>
            <w:tcW w:w="270" w:type="pct"/>
            <w:vAlign w:val="center"/>
          </w:tcPr>
          <w:p w14:paraId="42715D8F" w14:textId="2567E74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19%</w:t>
            </w:r>
          </w:p>
        </w:tc>
        <w:tc>
          <w:tcPr>
            <w:tcW w:w="299" w:type="pct"/>
            <w:vAlign w:val="center"/>
          </w:tcPr>
          <w:p w14:paraId="121F1450" w14:textId="1E1F366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94%</w:t>
            </w:r>
          </w:p>
        </w:tc>
        <w:tc>
          <w:tcPr>
            <w:tcW w:w="277" w:type="pct"/>
            <w:vAlign w:val="center"/>
          </w:tcPr>
          <w:p w14:paraId="4D5B00FA" w14:textId="2E76D11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2%</w:t>
            </w:r>
          </w:p>
        </w:tc>
        <w:tc>
          <w:tcPr>
            <w:tcW w:w="214" w:type="pct"/>
          </w:tcPr>
          <w:p w14:paraId="3E2EB5D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3FC0F96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10310FD" w14:textId="56A980D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97ABDC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DAF7482" w14:textId="0B885D9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DEE434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F15545A" w14:textId="7C0599E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7CCA39F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7414E56" w14:textId="474D553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44A32FC3" w14:textId="77777777" w:rsidTr="00106349">
        <w:tc>
          <w:tcPr>
            <w:tcW w:w="369" w:type="pct"/>
            <w:shd w:val="clear" w:color="auto" w:fill="auto"/>
            <w:vAlign w:val="center"/>
          </w:tcPr>
          <w:p w14:paraId="678FC3E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15A66E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42B8A48" w14:textId="6C2231A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564D37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812020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5E4B96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2A9B61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03BAFB4E" w14:textId="1F3FC6E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2.63</w:t>
            </w:r>
          </w:p>
        </w:tc>
        <w:tc>
          <w:tcPr>
            <w:tcW w:w="270" w:type="pct"/>
            <w:vAlign w:val="center"/>
          </w:tcPr>
          <w:p w14:paraId="3747913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4F9BA9F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21D3B27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37BA5BB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3A3321E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35D3208" w14:textId="52F5C92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5C8985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9551960" w14:textId="7C2C97C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20E5CA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0BB41C1" w14:textId="28488B2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322B6EF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1730567" w14:textId="126B1C5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4E91C086" w14:textId="77777777" w:rsidTr="00106349">
        <w:tc>
          <w:tcPr>
            <w:tcW w:w="369" w:type="pct"/>
            <w:shd w:val="clear" w:color="auto" w:fill="auto"/>
            <w:vAlign w:val="center"/>
          </w:tcPr>
          <w:p w14:paraId="0BC1D69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265207D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403AAA8" w14:textId="76D7401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BB6C9E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E6D22D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BDFB1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FA6C2D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0B8EACCC" w14:textId="6CBF6A0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1</w:t>
            </w:r>
          </w:p>
        </w:tc>
        <w:tc>
          <w:tcPr>
            <w:tcW w:w="270" w:type="pct"/>
            <w:vAlign w:val="center"/>
          </w:tcPr>
          <w:p w14:paraId="7B87C20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222BA86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7FE7C4F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4F28F86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97AB1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1CE058B" w14:textId="4FB1223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279F80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7B790F2" w14:textId="143F7BB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C1121C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84059AD" w14:textId="5ED4FD9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9DCB07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97D14BE" w14:textId="7434D50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3ED65C2" w14:textId="77777777" w:rsidTr="00106349">
        <w:tc>
          <w:tcPr>
            <w:tcW w:w="369" w:type="pct"/>
            <w:shd w:val="clear" w:color="auto" w:fill="auto"/>
            <w:vAlign w:val="center"/>
          </w:tcPr>
          <w:p w14:paraId="086FB6BF" w14:textId="093BCFF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AU"/>
              </w:rPr>
              <w:t>Disease/death of someone close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0C283BF" w14:textId="56A59FE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26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0144FF5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F058FD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36C0B0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2EF6A9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35D8663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49D70E0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5A41E12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2C689C3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443DE98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0DEB38F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0707C22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3F43432" w14:textId="653395D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3D4C2B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A830FF3" w14:textId="29D5A2D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A61A3C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1079014" w14:textId="001A41F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131F29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633FFEA" w14:textId="280FCCD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3A49CCC" w14:textId="77777777" w:rsidTr="00106349">
        <w:tc>
          <w:tcPr>
            <w:tcW w:w="369" w:type="pct"/>
            <w:shd w:val="clear" w:color="auto" w:fill="auto"/>
            <w:vAlign w:val="center"/>
          </w:tcPr>
          <w:p w14:paraId="26ED41C1" w14:textId="2AF3453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7003FC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F9CD8F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F3C63C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ACDBB2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1911DB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72E7E0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7DA6A0F2" w14:textId="7BCBE64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7C795727" w14:textId="584EB29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53</w:t>
            </w:r>
          </w:p>
        </w:tc>
        <w:tc>
          <w:tcPr>
            <w:tcW w:w="299" w:type="pct"/>
            <w:vAlign w:val="center"/>
          </w:tcPr>
          <w:p w14:paraId="56115B18" w14:textId="5E25777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9</w:t>
            </w:r>
          </w:p>
        </w:tc>
        <w:tc>
          <w:tcPr>
            <w:tcW w:w="277" w:type="pct"/>
            <w:vAlign w:val="center"/>
          </w:tcPr>
          <w:p w14:paraId="72E07F28" w14:textId="5E64BD5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9</w:t>
            </w:r>
          </w:p>
        </w:tc>
        <w:tc>
          <w:tcPr>
            <w:tcW w:w="214" w:type="pct"/>
          </w:tcPr>
          <w:p w14:paraId="3F6ACB7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62A814D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F0C6AC5" w14:textId="2D48F33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16D515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A68FFE7" w14:textId="4F3DD04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1CF7DC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92E0FF8" w14:textId="2D625E7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7B5FDF8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97B20C3" w14:textId="1C90D59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23B54A1E" w14:textId="77777777" w:rsidTr="00106349">
        <w:tc>
          <w:tcPr>
            <w:tcW w:w="369" w:type="pct"/>
            <w:shd w:val="clear" w:color="auto" w:fill="auto"/>
            <w:vAlign w:val="center"/>
          </w:tcPr>
          <w:p w14:paraId="0322413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42BB44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BAF68C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3535D2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02895B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004D92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50AF90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40FFFE79" w14:textId="59C0736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37D230B7" w14:textId="4718AE4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9.39%</w:t>
            </w:r>
          </w:p>
        </w:tc>
        <w:tc>
          <w:tcPr>
            <w:tcW w:w="299" w:type="pct"/>
            <w:vAlign w:val="center"/>
          </w:tcPr>
          <w:p w14:paraId="15A39E45" w14:textId="18E2D4E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.5%</w:t>
            </w:r>
          </w:p>
        </w:tc>
        <w:tc>
          <w:tcPr>
            <w:tcW w:w="277" w:type="pct"/>
            <w:vAlign w:val="center"/>
          </w:tcPr>
          <w:p w14:paraId="40FB82FA" w14:textId="510E661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.5%</w:t>
            </w:r>
          </w:p>
        </w:tc>
        <w:tc>
          <w:tcPr>
            <w:tcW w:w="214" w:type="pct"/>
          </w:tcPr>
          <w:p w14:paraId="64EE422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609ACA1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36CACD5" w14:textId="570E749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CA7DFB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B2F38FA" w14:textId="2A93A18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DC5192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DA9A13D" w14:textId="199C571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7618480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BDC765B" w14:textId="1DBCFBE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22EF3BA" w14:textId="77777777" w:rsidTr="00106349">
        <w:tc>
          <w:tcPr>
            <w:tcW w:w="369" w:type="pct"/>
            <w:shd w:val="clear" w:color="auto" w:fill="auto"/>
            <w:vAlign w:val="center"/>
          </w:tcPr>
          <w:p w14:paraId="03EE1EAF" w14:textId="51B33DF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611BDD8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50ED94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5B2C3C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60D5F3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A0B9EF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ADE7AF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141F4A24" w14:textId="306FD886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pct"/>
            <w:vAlign w:val="center"/>
          </w:tcPr>
          <w:p w14:paraId="0F6C11B6" w14:textId="4DD267C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7</w:t>
            </w:r>
          </w:p>
        </w:tc>
        <w:tc>
          <w:tcPr>
            <w:tcW w:w="299" w:type="pct"/>
            <w:vAlign w:val="center"/>
          </w:tcPr>
          <w:p w14:paraId="3FF0234C" w14:textId="1BE4ABC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277" w:type="pct"/>
            <w:vAlign w:val="center"/>
          </w:tcPr>
          <w:p w14:paraId="7A86EC94" w14:textId="2E9F447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214" w:type="pct"/>
          </w:tcPr>
          <w:p w14:paraId="66B13B5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BF1672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83E9249" w14:textId="76454EE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D824B6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37EC2E6" w14:textId="0010BF2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0048CD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107DD3A" w14:textId="494C52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76A4722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52EDF08" w14:textId="3B458FA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7684608" w14:textId="77777777" w:rsidTr="00106349">
        <w:tc>
          <w:tcPr>
            <w:tcW w:w="369" w:type="pct"/>
            <w:shd w:val="clear" w:color="auto" w:fill="auto"/>
            <w:vAlign w:val="center"/>
          </w:tcPr>
          <w:p w14:paraId="4AD1D2D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E92432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C26AF64" w14:textId="41F0432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3237E2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3AB442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C628FF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C39E3F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53EBC137" w14:textId="2F1177A5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3%</w:t>
            </w:r>
          </w:p>
        </w:tc>
        <w:tc>
          <w:tcPr>
            <w:tcW w:w="270" w:type="pct"/>
            <w:vAlign w:val="center"/>
          </w:tcPr>
          <w:p w14:paraId="16603B44" w14:textId="4C27D18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.03%</w:t>
            </w:r>
          </w:p>
        </w:tc>
        <w:tc>
          <w:tcPr>
            <w:tcW w:w="299" w:type="pct"/>
            <w:vAlign w:val="center"/>
          </w:tcPr>
          <w:p w14:paraId="04CE62D8" w14:textId="2E9EFB8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99%</w:t>
            </w:r>
          </w:p>
        </w:tc>
        <w:tc>
          <w:tcPr>
            <w:tcW w:w="277" w:type="pct"/>
            <w:vAlign w:val="center"/>
          </w:tcPr>
          <w:p w14:paraId="7CB2A25A" w14:textId="2424DDD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35%</w:t>
            </w:r>
          </w:p>
        </w:tc>
        <w:tc>
          <w:tcPr>
            <w:tcW w:w="214" w:type="pct"/>
          </w:tcPr>
          <w:p w14:paraId="0170379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425FF4F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9116882" w14:textId="362EF45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6CD610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BE31619" w14:textId="2F9D0B7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E9C9D5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1D39E58" w14:textId="5B0A20E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1214993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C0B4523" w14:textId="1D4F9BB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2B7C3669" w14:textId="77777777" w:rsidTr="00106349">
        <w:tc>
          <w:tcPr>
            <w:tcW w:w="369" w:type="pct"/>
            <w:shd w:val="clear" w:color="auto" w:fill="auto"/>
            <w:vAlign w:val="center"/>
          </w:tcPr>
          <w:p w14:paraId="340B227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2A34F5D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4CC8C439" w14:textId="394DC96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D1CAD9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03CC03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5A5EA1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9119F5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541993AE" w14:textId="35601D02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.50</w:t>
            </w:r>
          </w:p>
        </w:tc>
        <w:tc>
          <w:tcPr>
            <w:tcW w:w="270" w:type="pct"/>
            <w:vAlign w:val="center"/>
          </w:tcPr>
          <w:p w14:paraId="74436F5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5A12995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1690B4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71E0DAD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2294813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A384691" w14:textId="6937F3E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AE6B43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BF80836" w14:textId="554FA12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CCBA1C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55FC9CC" w14:textId="54F597C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13B18BD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866D167" w14:textId="0D626B0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7108242" w14:textId="77777777" w:rsidTr="00106349">
        <w:tc>
          <w:tcPr>
            <w:tcW w:w="369" w:type="pct"/>
            <w:shd w:val="clear" w:color="auto" w:fill="auto"/>
            <w:vAlign w:val="center"/>
          </w:tcPr>
          <w:p w14:paraId="1426BFC0" w14:textId="29F6A7E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chool problem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2D96F720" w14:textId="7693B50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23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1393605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7E2C72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1FF518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AE7758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C94424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6EBEE12C" w14:textId="59D89F2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2BD15736" w14:textId="665F165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93</w:t>
            </w:r>
          </w:p>
        </w:tc>
        <w:tc>
          <w:tcPr>
            <w:tcW w:w="299" w:type="pct"/>
            <w:vAlign w:val="center"/>
          </w:tcPr>
          <w:p w14:paraId="190B80C5" w14:textId="68E9D8E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3</w:t>
            </w:r>
          </w:p>
        </w:tc>
        <w:tc>
          <w:tcPr>
            <w:tcW w:w="277" w:type="pct"/>
            <w:vAlign w:val="center"/>
          </w:tcPr>
          <w:p w14:paraId="6957CA59" w14:textId="6E3418E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214" w:type="pct"/>
          </w:tcPr>
          <w:p w14:paraId="7F8A4E6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029A8A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7EFB2D7" w14:textId="41AE20B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76FC11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1ACDD10" w14:textId="1FC72F5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C03B2F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FA98B80" w14:textId="5F0D4B0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B44118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7FAAECB" w14:textId="6B0F768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D6B975C" w14:textId="77777777" w:rsidTr="00106349">
        <w:tc>
          <w:tcPr>
            <w:tcW w:w="369" w:type="pct"/>
            <w:shd w:val="clear" w:color="auto" w:fill="auto"/>
            <w:vAlign w:val="center"/>
          </w:tcPr>
          <w:p w14:paraId="766D5099" w14:textId="1B95FB7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5AB9E71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8E2E0E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2D9DFD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B6C4B1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48975F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88053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7E0DB212" w14:textId="5FACF63E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6E755A31" w14:textId="096F809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9.27%</w:t>
            </w:r>
          </w:p>
        </w:tc>
        <w:tc>
          <w:tcPr>
            <w:tcW w:w="299" w:type="pct"/>
            <w:vAlign w:val="center"/>
          </w:tcPr>
          <w:p w14:paraId="2711FB2B" w14:textId="15A3FE9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.89%</w:t>
            </w:r>
          </w:p>
        </w:tc>
        <w:tc>
          <w:tcPr>
            <w:tcW w:w="277" w:type="pct"/>
            <w:vAlign w:val="center"/>
          </w:tcPr>
          <w:p w14:paraId="77DD73B7" w14:textId="4F69A38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,00%</w:t>
            </w:r>
          </w:p>
        </w:tc>
        <w:tc>
          <w:tcPr>
            <w:tcW w:w="214" w:type="pct"/>
          </w:tcPr>
          <w:p w14:paraId="4AB8DD9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0A6E39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11ADF13" w14:textId="7D9CFBA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3D8D09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EECAC39" w14:textId="11EFB3F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B02373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897FC20" w14:textId="1689AEC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1C224DC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5AD1E2F" w14:textId="28533B9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60562C2" w14:textId="77777777" w:rsidTr="00106349">
        <w:tc>
          <w:tcPr>
            <w:tcW w:w="369" w:type="pct"/>
            <w:shd w:val="clear" w:color="auto" w:fill="auto"/>
            <w:vAlign w:val="center"/>
          </w:tcPr>
          <w:p w14:paraId="2C4468C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7756B2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4E9D43A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238971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008FCC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3D6840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794360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6BE9351B" w14:textId="22B2EA8D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70" w:type="pct"/>
            <w:vAlign w:val="center"/>
          </w:tcPr>
          <w:p w14:paraId="6CA73E19" w14:textId="44DCF6C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299" w:type="pct"/>
            <w:vAlign w:val="center"/>
          </w:tcPr>
          <w:p w14:paraId="6706377F" w14:textId="6BF3AB5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277" w:type="pct"/>
            <w:vAlign w:val="center"/>
          </w:tcPr>
          <w:p w14:paraId="748BEB0F" w14:textId="7E014F9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214" w:type="pct"/>
          </w:tcPr>
          <w:p w14:paraId="4C5E589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1E7B5C9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A7AB137" w14:textId="00C4F1C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A7692E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FED6293" w14:textId="2771F95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162CE1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0EB61D7" w14:textId="08932E4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791150B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6C59C2E" w14:textId="73A0C0C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4600C84D" w14:textId="77777777" w:rsidTr="00106349">
        <w:tc>
          <w:tcPr>
            <w:tcW w:w="369" w:type="pct"/>
            <w:shd w:val="clear" w:color="auto" w:fill="auto"/>
            <w:vAlign w:val="center"/>
          </w:tcPr>
          <w:p w14:paraId="44C477DA" w14:textId="63DD816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036B4D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DC59E3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153573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546559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64D5B2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30AE482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2912AC01" w14:textId="13585BF5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4%</w:t>
            </w:r>
          </w:p>
        </w:tc>
        <w:tc>
          <w:tcPr>
            <w:tcW w:w="270" w:type="pct"/>
            <w:vAlign w:val="center"/>
          </w:tcPr>
          <w:p w14:paraId="4C5D5FCE" w14:textId="3FCC8DB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2%</w:t>
            </w:r>
          </w:p>
        </w:tc>
        <w:tc>
          <w:tcPr>
            <w:tcW w:w="299" w:type="pct"/>
            <w:vAlign w:val="center"/>
          </w:tcPr>
          <w:p w14:paraId="35313994" w14:textId="2565527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7%</w:t>
            </w:r>
          </w:p>
        </w:tc>
        <w:tc>
          <w:tcPr>
            <w:tcW w:w="277" w:type="pct"/>
            <w:vAlign w:val="center"/>
          </w:tcPr>
          <w:p w14:paraId="3C7AB124" w14:textId="3B186BE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1%</w:t>
            </w:r>
          </w:p>
        </w:tc>
        <w:tc>
          <w:tcPr>
            <w:tcW w:w="214" w:type="pct"/>
          </w:tcPr>
          <w:p w14:paraId="11853CF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97BE31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F7FC616" w14:textId="79C0189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7237CA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3DF2059" w14:textId="2AE6E67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8C0D40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1E8AE74" w14:textId="5BB4237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A8F399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9EA8BC4" w14:textId="776721F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95C77E1" w14:textId="77777777" w:rsidTr="00106349">
        <w:tc>
          <w:tcPr>
            <w:tcW w:w="369" w:type="pct"/>
            <w:shd w:val="clear" w:color="auto" w:fill="auto"/>
            <w:vAlign w:val="center"/>
          </w:tcPr>
          <w:p w14:paraId="490125F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4C1B5B0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080595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6F015C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37F5AF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7D1850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BE857F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4B82BDEC" w14:textId="32F149C0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6.16</w:t>
            </w:r>
          </w:p>
        </w:tc>
        <w:tc>
          <w:tcPr>
            <w:tcW w:w="270" w:type="pct"/>
            <w:vAlign w:val="center"/>
          </w:tcPr>
          <w:p w14:paraId="71BCECD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77D7A3D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26B63D8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6C3530E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E54E41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FA1082C" w14:textId="28018B9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A2CFCB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FC35121" w14:textId="7CAFAA8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2D4E07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30C5454" w14:textId="28320AC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750FBA3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862978B" w14:textId="65A7E52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E5FC415" w14:textId="77777777" w:rsidTr="00106349">
        <w:tc>
          <w:tcPr>
            <w:tcW w:w="369" w:type="pct"/>
            <w:shd w:val="clear" w:color="auto" w:fill="auto"/>
            <w:vAlign w:val="center"/>
          </w:tcPr>
          <w:p w14:paraId="424FC39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090E827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CAF110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32DFE0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678533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11DA06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89E679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6FF87766" w14:textId="6DA71EBE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&lt;0.001</w:t>
            </w:r>
          </w:p>
        </w:tc>
        <w:tc>
          <w:tcPr>
            <w:tcW w:w="270" w:type="pct"/>
            <w:vAlign w:val="center"/>
          </w:tcPr>
          <w:p w14:paraId="2A096DC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46C5508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1AAEE75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734B9F6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070D65A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7301D99" w14:textId="45F29A1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5709FC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BEC39F1" w14:textId="08BA7D9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E99AA9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077B7B4" w14:textId="4C784FC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74AE816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2EECDF3" w14:textId="7AE66B4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7FB6C32" w14:textId="77777777" w:rsidTr="00106349">
        <w:tc>
          <w:tcPr>
            <w:tcW w:w="369" w:type="pct"/>
            <w:shd w:val="clear" w:color="auto" w:fill="auto"/>
            <w:vAlign w:val="center"/>
          </w:tcPr>
          <w:p w14:paraId="7625910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A398D64" w14:textId="28B4D35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54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2CF1F2B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8F8677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CA5062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1EB126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22D4D9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4CE77862" w14:textId="64C8EFB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3</w:t>
            </w:r>
          </w:p>
        </w:tc>
        <w:tc>
          <w:tcPr>
            <w:tcW w:w="270" w:type="pct"/>
            <w:vAlign w:val="center"/>
          </w:tcPr>
          <w:p w14:paraId="67022C3A" w14:textId="0BA07F7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5967AB19" w14:textId="2747D9F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7F064370" w14:textId="0A81C6B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4" w:type="pct"/>
          </w:tcPr>
          <w:p w14:paraId="5B75579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B4FF83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FAD2E51" w14:textId="7FD7226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FB75EB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1D6AEB1" w14:textId="30217CA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36E607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3F8B143" w14:textId="1B6A2DD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1B82904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E5618A0" w14:textId="6AD2292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F95D5B6" w14:textId="77777777" w:rsidTr="00106349">
        <w:tc>
          <w:tcPr>
            <w:tcW w:w="369" w:type="pct"/>
            <w:shd w:val="clear" w:color="auto" w:fill="auto"/>
            <w:vAlign w:val="center"/>
          </w:tcPr>
          <w:p w14:paraId="625D44E5" w14:textId="049615A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Boy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2F28EE2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045AD7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C1C201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E071FB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2588CC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A1D1A9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358EFB2B" w14:textId="62AC5B7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22%</w:t>
            </w:r>
          </w:p>
        </w:tc>
        <w:tc>
          <w:tcPr>
            <w:tcW w:w="270" w:type="pct"/>
            <w:vAlign w:val="center"/>
          </w:tcPr>
          <w:p w14:paraId="494671C5" w14:textId="093E8FA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32.60%</w:t>
            </w:r>
          </w:p>
        </w:tc>
        <w:tc>
          <w:tcPr>
            <w:tcW w:w="299" w:type="pct"/>
            <w:vAlign w:val="center"/>
          </w:tcPr>
          <w:p w14:paraId="2E87618B" w14:textId="4019807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0.57%</w:t>
            </w:r>
          </w:p>
        </w:tc>
        <w:tc>
          <w:tcPr>
            <w:tcW w:w="277" w:type="pct"/>
            <w:vAlign w:val="center"/>
          </w:tcPr>
          <w:p w14:paraId="5991CF2C" w14:textId="2D63033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8.81%</w:t>
            </w:r>
          </w:p>
        </w:tc>
        <w:tc>
          <w:tcPr>
            <w:tcW w:w="214" w:type="pct"/>
          </w:tcPr>
          <w:p w14:paraId="3B26E79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49709A2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E9088CA" w14:textId="2B0A692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9D65FA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9DC98E7" w14:textId="6F96736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7921CD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EE2C8DB" w14:textId="24D341D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37F5C6A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9C5AD4A" w14:textId="2060ADB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FEB81BB" w14:textId="77777777" w:rsidTr="00106349">
        <w:tc>
          <w:tcPr>
            <w:tcW w:w="369" w:type="pct"/>
            <w:shd w:val="clear" w:color="auto" w:fill="auto"/>
            <w:vAlign w:val="center"/>
          </w:tcPr>
          <w:p w14:paraId="4DAF297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3D7A1E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26A568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485994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4565A1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FCBE72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2C6F63C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03D6EA19" w14:textId="4A7E491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66DF6904" w14:textId="69C6CC7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66</w:t>
            </w:r>
          </w:p>
        </w:tc>
        <w:tc>
          <w:tcPr>
            <w:tcW w:w="299" w:type="pct"/>
            <w:vAlign w:val="center"/>
          </w:tcPr>
          <w:p w14:paraId="23CCB78A" w14:textId="0A9F24F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277" w:type="pct"/>
            <w:vAlign w:val="center"/>
          </w:tcPr>
          <w:p w14:paraId="48530A34" w14:textId="165AA80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214" w:type="pct"/>
          </w:tcPr>
          <w:p w14:paraId="1064644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0785974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668C60C" w14:textId="663E851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B567A1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C829FAA" w14:textId="085CCDF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4DCC73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A34066A" w14:textId="0E0F87E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0B44FA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4BB48FA" w14:textId="61FB4C8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FE17777" w14:textId="77777777" w:rsidTr="00106349">
        <w:tc>
          <w:tcPr>
            <w:tcW w:w="369" w:type="pct"/>
            <w:shd w:val="clear" w:color="auto" w:fill="auto"/>
            <w:vAlign w:val="center"/>
          </w:tcPr>
          <w:p w14:paraId="40E8EE62" w14:textId="0CC910D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Girl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30DF27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91C1A1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621FA8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0944DB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476C61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B9B35C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39E966BF" w14:textId="2EECA4C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00%</w:t>
            </w:r>
          </w:p>
        </w:tc>
        <w:tc>
          <w:tcPr>
            <w:tcW w:w="270" w:type="pct"/>
            <w:vAlign w:val="center"/>
          </w:tcPr>
          <w:p w14:paraId="4A1790F7" w14:textId="477B364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36.56%</w:t>
            </w:r>
          </w:p>
        </w:tc>
        <w:tc>
          <w:tcPr>
            <w:tcW w:w="299" w:type="pct"/>
            <w:vAlign w:val="center"/>
          </w:tcPr>
          <w:p w14:paraId="05213CEF" w14:textId="5CDDE13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5.29%</w:t>
            </w:r>
          </w:p>
        </w:tc>
        <w:tc>
          <w:tcPr>
            <w:tcW w:w="277" w:type="pct"/>
            <w:vAlign w:val="center"/>
          </w:tcPr>
          <w:p w14:paraId="2C6BEF90" w14:textId="4714CC6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5.95%</w:t>
            </w:r>
          </w:p>
        </w:tc>
        <w:tc>
          <w:tcPr>
            <w:tcW w:w="214" w:type="pct"/>
          </w:tcPr>
          <w:p w14:paraId="3E977F2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130551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4F5CA71" w14:textId="744AB5E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7E7F2D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46431A1" w14:textId="68588B6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7AD4A7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2D0F2DC" w14:textId="31EBA1D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0EA924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3D224FB" w14:textId="63431E3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D0B0BF4" w14:textId="77777777" w:rsidTr="00106349">
        <w:tc>
          <w:tcPr>
            <w:tcW w:w="369" w:type="pct"/>
            <w:shd w:val="clear" w:color="auto" w:fill="auto"/>
            <w:vAlign w:val="center"/>
          </w:tcPr>
          <w:p w14:paraId="24C1F1F6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F6C430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75378FF" w14:textId="0360267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8559D3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77DF56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63BDB1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14FD79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5D6351FB" w14:textId="5BD67564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.70</w:t>
            </w:r>
          </w:p>
        </w:tc>
        <w:tc>
          <w:tcPr>
            <w:tcW w:w="270" w:type="pct"/>
            <w:vAlign w:val="center"/>
          </w:tcPr>
          <w:p w14:paraId="464D04FE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13C552F3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140C037B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4A0B901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165FCD1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8A3432E" w14:textId="463FBDC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78D71E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A551579" w14:textId="2A7EA50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5CBAE5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D25B406" w14:textId="29F5625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A185A0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BEE38F0" w14:textId="395196F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1586DCD" w14:textId="77777777" w:rsidTr="00106349">
        <w:tc>
          <w:tcPr>
            <w:tcW w:w="369" w:type="pct"/>
            <w:shd w:val="clear" w:color="auto" w:fill="auto"/>
            <w:vAlign w:val="center"/>
          </w:tcPr>
          <w:p w14:paraId="3364C9DD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CA0FCC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70D26F3" w14:textId="1AAF629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E9BD98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BF59C3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876A0F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A0A7D1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39F6505D" w14:textId="68795306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270" w:type="pct"/>
            <w:vAlign w:val="center"/>
          </w:tcPr>
          <w:p w14:paraId="3975C266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75AF88E3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6A235164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67D5320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3C0CB2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8ED7439" w14:textId="3E48390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6872AB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890ABE9" w14:textId="5D5BD1A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D5F3EB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11FF790" w14:textId="7ED8C73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6F17CE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7F65CF1" w14:textId="0671630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8CF7808" w14:textId="77777777" w:rsidTr="00106349">
        <w:tc>
          <w:tcPr>
            <w:tcW w:w="369" w:type="pct"/>
            <w:shd w:val="clear" w:color="auto" w:fill="auto"/>
            <w:vAlign w:val="center"/>
          </w:tcPr>
          <w:p w14:paraId="53ED9682" w14:textId="5547E38B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t least one disease before pregnanc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5CB3CBCC" w14:textId="41F141E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533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789E316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7D9B2D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5AE3F4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8BDDBC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6A57DD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65D8A5E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43623742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29EEC7B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487101DD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4F977D0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F1AB2B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1A45994" w14:textId="02F1537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1A8373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90D22B0" w14:textId="06CFEC4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0300FB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7F87BF4" w14:textId="73E696B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1D7E042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2614637" w14:textId="38B5475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561BFC1" w14:textId="77777777" w:rsidTr="00106349">
        <w:tc>
          <w:tcPr>
            <w:tcW w:w="369" w:type="pct"/>
            <w:shd w:val="clear" w:color="auto" w:fill="auto"/>
            <w:vAlign w:val="center"/>
          </w:tcPr>
          <w:p w14:paraId="2A3CB2C2" w14:textId="5F7954A4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5A28CD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803436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03D414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8FCF9B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C047D3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334415A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560042E5" w14:textId="0BDE84A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0" w:type="pct"/>
            <w:vAlign w:val="center"/>
          </w:tcPr>
          <w:p w14:paraId="63133C1B" w14:textId="72945711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7</w:t>
            </w:r>
          </w:p>
        </w:tc>
        <w:tc>
          <w:tcPr>
            <w:tcW w:w="299" w:type="pct"/>
            <w:vAlign w:val="center"/>
          </w:tcPr>
          <w:p w14:paraId="73F5CDBE" w14:textId="3FDD1F8C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277" w:type="pct"/>
            <w:vAlign w:val="center"/>
          </w:tcPr>
          <w:p w14:paraId="37E2EE7B" w14:textId="2110238A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14" w:type="pct"/>
          </w:tcPr>
          <w:p w14:paraId="52DEFA4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C27EE6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F3463F0" w14:textId="4255443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D7EDC2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7EAC87A" w14:textId="43AA760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1548E5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519C570" w14:textId="2383C62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7AFA76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7E3B349" w14:textId="118F760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3E8061D" w14:textId="77777777" w:rsidTr="00106349">
        <w:tc>
          <w:tcPr>
            <w:tcW w:w="369" w:type="pct"/>
            <w:shd w:val="clear" w:color="auto" w:fill="auto"/>
            <w:vAlign w:val="center"/>
          </w:tcPr>
          <w:p w14:paraId="6206067C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C33A5C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46C92C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4468B18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152EC2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53AD5E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D2E010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78EA1CCA" w14:textId="03302B45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%</w:t>
            </w:r>
          </w:p>
        </w:tc>
        <w:tc>
          <w:tcPr>
            <w:tcW w:w="270" w:type="pct"/>
            <w:vAlign w:val="center"/>
          </w:tcPr>
          <w:p w14:paraId="485F7AE0" w14:textId="69F8AA24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.2%</w:t>
            </w:r>
          </w:p>
        </w:tc>
        <w:tc>
          <w:tcPr>
            <w:tcW w:w="299" w:type="pct"/>
            <w:vAlign w:val="center"/>
          </w:tcPr>
          <w:p w14:paraId="11F9C935" w14:textId="03A40A24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56%</w:t>
            </w:r>
          </w:p>
        </w:tc>
        <w:tc>
          <w:tcPr>
            <w:tcW w:w="277" w:type="pct"/>
            <w:vAlign w:val="center"/>
          </w:tcPr>
          <w:p w14:paraId="36A8A3F6" w14:textId="4725B024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25%</w:t>
            </w:r>
          </w:p>
        </w:tc>
        <w:tc>
          <w:tcPr>
            <w:tcW w:w="214" w:type="pct"/>
          </w:tcPr>
          <w:p w14:paraId="4DF91A6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60B607C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8779FA3" w14:textId="6A086FC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8A6D79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0341A76" w14:textId="7064087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CABBD2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9E8106F" w14:textId="1AEE226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0E44DF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EA6E68F" w14:textId="0D2E364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DC1496C" w14:textId="77777777" w:rsidTr="00106349">
        <w:tc>
          <w:tcPr>
            <w:tcW w:w="369" w:type="pct"/>
            <w:shd w:val="clear" w:color="auto" w:fill="auto"/>
            <w:vAlign w:val="center"/>
          </w:tcPr>
          <w:p w14:paraId="573F84A3" w14:textId="4CB0F3BD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3AD055F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57E4B5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91CBF9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EEFCBA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0652C9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46CBC6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0A83A424" w14:textId="0BE31D3D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0" w:type="pct"/>
            <w:vAlign w:val="center"/>
          </w:tcPr>
          <w:p w14:paraId="773CB6E4" w14:textId="22E55D91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299" w:type="pct"/>
            <w:vAlign w:val="center"/>
          </w:tcPr>
          <w:p w14:paraId="6F414369" w14:textId="54434430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277" w:type="pct"/>
            <w:vAlign w:val="center"/>
          </w:tcPr>
          <w:p w14:paraId="35C3F347" w14:textId="339BCE5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214" w:type="pct"/>
          </w:tcPr>
          <w:p w14:paraId="1ABC6C8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EAA659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99BD2DA" w14:textId="3FF3951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620B8E6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9F4D94C" w14:textId="15FB3AC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C00EF6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1412C39" w14:textId="0AE19AE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014D4A7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958C66E" w14:textId="57D0D37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E8FD3A3" w14:textId="77777777" w:rsidTr="00106349">
        <w:tc>
          <w:tcPr>
            <w:tcW w:w="369" w:type="pct"/>
            <w:shd w:val="clear" w:color="auto" w:fill="auto"/>
            <w:vAlign w:val="center"/>
          </w:tcPr>
          <w:p w14:paraId="1B2A7773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473527A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D3E35CF" w14:textId="5B4611F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χ</w:t>
            </w:r>
            <w:r w:rsidRPr="00FB6BF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6A33CB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F5DDFC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F5E82D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27CEA97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3E47B330" w14:textId="7B479E78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2%</w:t>
            </w:r>
          </w:p>
        </w:tc>
        <w:tc>
          <w:tcPr>
            <w:tcW w:w="270" w:type="pct"/>
            <w:vAlign w:val="center"/>
          </w:tcPr>
          <w:p w14:paraId="5FB20F6D" w14:textId="05974AA6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96%</w:t>
            </w:r>
          </w:p>
        </w:tc>
        <w:tc>
          <w:tcPr>
            <w:tcW w:w="299" w:type="pct"/>
            <w:vAlign w:val="center"/>
          </w:tcPr>
          <w:p w14:paraId="4D06C461" w14:textId="181768E5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3%</w:t>
            </w:r>
          </w:p>
        </w:tc>
        <w:tc>
          <w:tcPr>
            <w:tcW w:w="277" w:type="pct"/>
            <w:vAlign w:val="center"/>
          </w:tcPr>
          <w:p w14:paraId="17A899C7" w14:textId="551FE192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51%</w:t>
            </w:r>
          </w:p>
        </w:tc>
        <w:tc>
          <w:tcPr>
            <w:tcW w:w="214" w:type="pct"/>
          </w:tcPr>
          <w:p w14:paraId="5465CDF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6F0C24F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09C7BC3" w14:textId="5EA4B04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711EE9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E44D6A8" w14:textId="5269FCB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2503A8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1EBDDAB" w14:textId="1B74FE6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A23BB2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A202748" w14:textId="0DA6916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4A02BA6E" w14:textId="77777777" w:rsidTr="00106349">
        <w:tc>
          <w:tcPr>
            <w:tcW w:w="369" w:type="pct"/>
            <w:shd w:val="clear" w:color="auto" w:fill="auto"/>
            <w:vAlign w:val="center"/>
          </w:tcPr>
          <w:p w14:paraId="04CE0A24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F67AC0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73F0458" w14:textId="2A2BD8A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7969D9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828091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2F268E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8AFA8A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25E61218" w14:textId="431D89B6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.66</w:t>
            </w:r>
          </w:p>
        </w:tc>
        <w:tc>
          <w:tcPr>
            <w:tcW w:w="270" w:type="pct"/>
            <w:vAlign w:val="center"/>
          </w:tcPr>
          <w:p w14:paraId="0650ED20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69A5A643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12E836AD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52A51E3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23A07B3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3856CDE" w14:textId="1855837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468E0BD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0AE334D" w14:textId="5A3F398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C5B73C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5F2E2B8" w14:textId="4EA8CA0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47150D2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186589F" w14:textId="6B08AE5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BBAB2AA" w14:textId="77777777" w:rsidTr="00106349">
        <w:tc>
          <w:tcPr>
            <w:tcW w:w="369" w:type="pct"/>
            <w:shd w:val="clear" w:color="auto" w:fill="auto"/>
            <w:vAlign w:val="center"/>
          </w:tcPr>
          <w:p w14:paraId="65B6F2BD" w14:textId="4B95BAEC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MC4R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368B224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2AE49D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354A83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1C5DBF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E93422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325CD1D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2DEA12FF" w14:textId="5F38E5A1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3</w:t>
            </w:r>
          </w:p>
        </w:tc>
        <w:tc>
          <w:tcPr>
            <w:tcW w:w="270" w:type="pct"/>
            <w:vAlign w:val="center"/>
          </w:tcPr>
          <w:p w14:paraId="07E792D6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59F8D92F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3AB0B7D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5E7E4DB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3AF65CD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E78C91D" w14:textId="7B099DC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C8D77F0" w14:textId="5BA4E76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AC830A1" w14:textId="3CE5EC3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2D7DD03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CFE7B30" w14:textId="3916747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8F21B2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8889B4D" w14:textId="20138C1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93D8831" w14:textId="77777777" w:rsidTr="00106349">
        <w:tc>
          <w:tcPr>
            <w:tcW w:w="369" w:type="pct"/>
            <w:shd w:val="clear" w:color="auto" w:fill="auto"/>
            <w:vAlign w:val="center"/>
          </w:tcPr>
          <w:p w14:paraId="6464E77E" w14:textId="4A30C24E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CC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E11AE6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75C994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6704BC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D17B9C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23DFE4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F4FAEB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0EEDCD8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53F1F52D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0457B058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3314D026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1CF20D0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41DA9EC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0CEAEEF6" w14:textId="544DA5B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E0CEC80" w14:textId="42A9001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35</w:t>
            </w:r>
          </w:p>
        </w:tc>
        <w:tc>
          <w:tcPr>
            <w:tcW w:w="163" w:type="pct"/>
            <w:vAlign w:val="center"/>
          </w:tcPr>
          <w:p w14:paraId="2BDDFAEE" w14:textId="6875945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.32</w:t>
            </w:r>
          </w:p>
        </w:tc>
        <w:tc>
          <w:tcPr>
            <w:tcW w:w="289" w:type="pct"/>
          </w:tcPr>
          <w:p w14:paraId="361E079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DF052B3" w14:textId="2EB0223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3E3AA93" w14:textId="08BD92F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163" w:type="pct"/>
            <w:vAlign w:val="center"/>
          </w:tcPr>
          <w:p w14:paraId="408213C7" w14:textId="6BBAC35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.46</w:t>
            </w:r>
          </w:p>
        </w:tc>
      </w:tr>
      <w:tr w:rsidR="00BF068F" w:rsidRPr="00FB6BF2" w14:paraId="4D89A088" w14:textId="77777777" w:rsidTr="00106349">
        <w:tc>
          <w:tcPr>
            <w:tcW w:w="369" w:type="pct"/>
            <w:shd w:val="clear" w:color="auto" w:fill="auto"/>
            <w:vAlign w:val="center"/>
          </w:tcPr>
          <w:p w14:paraId="289EA3E8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902C88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AD3EDA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F51479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C33FB2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136700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0741E6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61BFEE5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1B26BEDF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387526E3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01619CF3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1FC4122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A2EE68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FFA08DC" w14:textId="5D7E87D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3455345" w14:textId="382B409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632C8D2" w14:textId="604E554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A7B13B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54F0585" w14:textId="6EF00EF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1D0F47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8CEB886" w14:textId="3BB8F66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FE246BB" w14:textId="77777777" w:rsidTr="00106349">
        <w:tc>
          <w:tcPr>
            <w:tcW w:w="369" w:type="pct"/>
            <w:shd w:val="clear" w:color="auto" w:fill="auto"/>
            <w:vAlign w:val="center"/>
          </w:tcPr>
          <w:p w14:paraId="33E05B0F" w14:textId="4B9B0A9E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CT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11221E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FAC1B8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8A9A84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FA933C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93576B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319627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4FE34A6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5DAAC6E2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7B9CA809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43E75C9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7561C28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C68D9F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26FE40C" w14:textId="42C0E04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3E6D4F3" w14:textId="01C90F4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163" w:type="pct"/>
            <w:vAlign w:val="center"/>
          </w:tcPr>
          <w:p w14:paraId="598C6CB6" w14:textId="195C9ED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92</w:t>
            </w:r>
          </w:p>
        </w:tc>
        <w:tc>
          <w:tcPr>
            <w:tcW w:w="289" w:type="pct"/>
          </w:tcPr>
          <w:p w14:paraId="52FDD56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7B335F79" w14:textId="282C9FD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5FE3A836" w14:textId="76E5161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163" w:type="pct"/>
            <w:vAlign w:val="center"/>
          </w:tcPr>
          <w:p w14:paraId="1DD85930" w14:textId="4D8CFB1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92</w:t>
            </w:r>
          </w:p>
        </w:tc>
      </w:tr>
      <w:tr w:rsidR="00BF068F" w:rsidRPr="00FB6BF2" w14:paraId="014367A6" w14:textId="77777777" w:rsidTr="00106349">
        <w:tc>
          <w:tcPr>
            <w:tcW w:w="369" w:type="pct"/>
            <w:shd w:val="clear" w:color="auto" w:fill="auto"/>
            <w:vAlign w:val="center"/>
          </w:tcPr>
          <w:p w14:paraId="19DF2177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2013845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7C984C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8F6B6F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BD59C7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CE125F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247AB50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127E77E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18CB780C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50C919A2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4DE93B4F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2168B5B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1F1D513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9102CDC" w14:textId="7B44F2A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111F291" w14:textId="2963FA5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C95C5AC" w14:textId="6E5AB87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1869A6B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8CD117A" w14:textId="08C21343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2B68324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7952F47" w14:textId="65954AE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E5BA293" w14:textId="77777777" w:rsidTr="00106349">
        <w:tc>
          <w:tcPr>
            <w:tcW w:w="369" w:type="pct"/>
            <w:shd w:val="clear" w:color="auto" w:fill="auto"/>
            <w:vAlign w:val="center"/>
          </w:tcPr>
          <w:p w14:paraId="11EC0F45" w14:textId="15F338E6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TT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281273E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6F44B5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4FB9E4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3F35B5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A03DAC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0EC79F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3B0F5CE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576D07D4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0CD2230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7496F3FF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177FF50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58882D7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2E76D8D" w14:textId="59C7941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E3CC9CE" w14:textId="11467BD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13</w:t>
            </w:r>
          </w:p>
        </w:tc>
        <w:tc>
          <w:tcPr>
            <w:tcW w:w="163" w:type="pct"/>
            <w:vAlign w:val="center"/>
          </w:tcPr>
          <w:p w14:paraId="23627E8F" w14:textId="5809E0D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289" w:type="pct"/>
          </w:tcPr>
          <w:p w14:paraId="01006F7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149E009B" w14:textId="041A537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A6A92F9" w14:textId="3488BA7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163" w:type="pct"/>
            <w:vAlign w:val="center"/>
          </w:tcPr>
          <w:p w14:paraId="5E1B74C5" w14:textId="7C66CB7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</w:tr>
      <w:tr w:rsidR="00BF068F" w:rsidRPr="00FB6BF2" w14:paraId="5FCA42CF" w14:textId="77777777" w:rsidTr="00106349">
        <w:tc>
          <w:tcPr>
            <w:tcW w:w="369" w:type="pct"/>
            <w:shd w:val="clear" w:color="auto" w:fill="auto"/>
            <w:vAlign w:val="center"/>
          </w:tcPr>
          <w:p w14:paraId="150E82AC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68B7C5D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D2EB72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43452E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65CCFD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19F45B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642AE6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1728E03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162D4B36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62AB0BD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56F1296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7CCEB53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00D72C3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10A62BC" w14:textId="60A3A3F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7536A72" w14:textId="7B86886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67A8DDB" w14:textId="72C9807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5F16ADE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6A0CFF1" w14:textId="732149B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FC975E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2563209" w14:textId="58EDA46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FC589E3" w14:textId="77777777" w:rsidTr="00106349">
        <w:tc>
          <w:tcPr>
            <w:tcW w:w="369" w:type="pct"/>
            <w:shd w:val="clear" w:color="auto" w:fill="auto"/>
            <w:vAlign w:val="center"/>
          </w:tcPr>
          <w:p w14:paraId="2469AB4B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04DD18A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1070E7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6C3B31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CBB5A5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A85B0B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5D9590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7E389D9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5D0240A2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3A766915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6BAA297C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7A067899" w14:textId="3BD2957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312" w:type="pct"/>
          </w:tcPr>
          <w:p w14:paraId="6435023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654D7DD7" w14:textId="0E12042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43717605" w14:textId="0E045E7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11</w:t>
            </w:r>
          </w:p>
        </w:tc>
        <w:tc>
          <w:tcPr>
            <w:tcW w:w="163" w:type="pct"/>
            <w:vAlign w:val="center"/>
          </w:tcPr>
          <w:p w14:paraId="68E18F79" w14:textId="5FBBD1E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C4D0E1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04A0427" w14:textId="426F20E0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9D9F08A" w14:textId="0E98525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.09</w:t>
            </w:r>
          </w:p>
        </w:tc>
        <w:tc>
          <w:tcPr>
            <w:tcW w:w="163" w:type="pct"/>
            <w:vAlign w:val="center"/>
          </w:tcPr>
          <w:p w14:paraId="228E14ED" w14:textId="024B326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C758E18" w14:textId="77777777" w:rsidTr="00106349">
        <w:tc>
          <w:tcPr>
            <w:tcW w:w="369" w:type="pct"/>
            <w:shd w:val="clear" w:color="auto" w:fill="auto"/>
            <w:vAlign w:val="center"/>
          </w:tcPr>
          <w:p w14:paraId="28DAFFE0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7497097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1540DC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0A2420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BCB9DC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D70746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E2E1AC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19C57D3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486065D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352ED26D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604B6EB8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48E381DA" w14:textId="18BCA33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12" w:type="pct"/>
          </w:tcPr>
          <w:p w14:paraId="42AD513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5AF96F72" w14:textId="5735B6A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9042993" w14:textId="58A9EA4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</w:t>
            </w:r>
          </w:p>
        </w:tc>
        <w:tc>
          <w:tcPr>
            <w:tcW w:w="163" w:type="pct"/>
            <w:vAlign w:val="center"/>
          </w:tcPr>
          <w:p w14:paraId="2E354DCB" w14:textId="0C2B024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703528E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4DF6355E" w14:textId="282A0CA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A784065" w14:textId="049BEA2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163" w:type="pct"/>
            <w:vAlign w:val="center"/>
          </w:tcPr>
          <w:p w14:paraId="796A4211" w14:textId="33DD43A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20EF5D5" w14:textId="77777777" w:rsidTr="00106349">
        <w:tc>
          <w:tcPr>
            <w:tcW w:w="369" w:type="pct"/>
            <w:shd w:val="clear" w:color="auto" w:fill="auto"/>
            <w:vAlign w:val="center"/>
          </w:tcPr>
          <w:p w14:paraId="1DBB4A24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517F9C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3D72C8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0D4F97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572EE6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53174C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55AFF4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5F00AEC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383DA33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2FAA70A9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38B0BF6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6FAC0BF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7A457F6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652EC80" w14:textId="1A3EE78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614EF3F" w14:textId="098E86B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CCvsTT</w:t>
            </w:r>
            <w:proofErr w:type="spellEnd"/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#</w:t>
            </w:r>
          </w:p>
        </w:tc>
        <w:tc>
          <w:tcPr>
            <w:tcW w:w="163" w:type="pct"/>
            <w:vAlign w:val="center"/>
          </w:tcPr>
          <w:p w14:paraId="2647BD26" w14:textId="4484649F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15F180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9301BB2" w14:textId="784605F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6C721754" w14:textId="77777777" w:rsidR="00BF068F" w:rsidRPr="00FB6BF2" w:rsidRDefault="00BF068F" w:rsidP="00BF0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CC vs CT</w:t>
            </w:r>
          </w:p>
          <w:p w14:paraId="6DFD922A" w14:textId="6FF5F0D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CCvs</w:t>
            </w:r>
            <w:proofErr w:type="spellEnd"/>
            <w:r w:rsidRPr="00FB6BF2">
              <w:rPr>
                <w:rFonts w:ascii="Times New Roman" w:hAnsi="Times New Roman" w:cs="Times New Roman"/>
                <w:sz w:val="12"/>
                <w:szCs w:val="12"/>
              </w:rPr>
              <w:t xml:space="preserve"> TT#</w:t>
            </w:r>
          </w:p>
        </w:tc>
        <w:tc>
          <w:tcPr>
            <w:tcW w:w="163" w:type="pct"/>
            <w:vAlign w:val="center"/>
          </w:tcPr>
          <w:p w14:paraId="35A33AAE" w14:textId="353283F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BC4F71D" w14:textId="77777777" w:rsidTr="00106349">
        <w:tc>
          <w:tcPr>
            <w:tcW w:w="369" w:type="pct"/>
            <w:shd w:val="clear" w:color="auto" w:fill="auto"/>
            <w:vAlign w:val="center"/>
          </w:tcPr>
          <w:p w14:paraId="6BE141FF" w14:textId="588B42E2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creen time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3BADB6D8" w14:textId="13F6029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54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124C42D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2AC880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FEA185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2B42E6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565D24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0E3FEC78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455F7DCD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7B6A02E0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2CFD50AD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0D0CB5B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</w:tcPr>
          <w:p w14:paraId="4A1B740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BA42883" w14:textId="51F1F39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05B67A7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3B30D2C" w14:textId="75136FD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</w:tcPr>
          <w:p w14:paraId="3FA6ACF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270D13D2" w14:textId="6F9EF19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</w:tcPr>
          <w:p w14:paraId="2A9BC71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</w:tcPr>
          <w:p w14:paraId="3BBE3A07" w14:textId="6F40F8F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F3D9477" w14:textId="77777777" w:rsidTr="00106349">
        <w:tc>
          <w:tcPr>
            <w:tcW w:w="369" w:type="pct"/>
            <w:shd w:val="clear" w:color="auto" w:fill="auto"/>
            <w:vAlign w:val="center"/>
          </w:tcPr>
          <w:p w14:paraId="6B35AE31" w14:textId="7191BE9A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2h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0568801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505E62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E5BB8DE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FCFEDC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6E27A1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97262B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14415C8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2A873EF2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2186A195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44F19889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03759D9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71D9F752" w14:textId="24601B6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42</w:t>
            </w:r>
          </w:p>
        </w:tc>
        <w:tc>
          <w:tcPr>
            <w:tcW w:w="163" w:type="pct"/>
            <w:vAlign w:val="center"/>
          </w:tcPr>
          <w:p w14:paraId="522B207D" w14:textId="1608DEA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25</w:t>
            </w:r>
          </w:p>
        </w:tc>
        <w:tc>
          <w:tcPr>
            <w:tcW w:w="289" w:type="pct"/>
            <w:vAlign w:val="center"/>
          </w:tcPr>
          <w:p w14:paraId="12AC3FAC" w14:textId="6D53173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</w:t>
            </w:r>
          </w:p>
        </w:tc>
        <w:tc>
          <w:tcPr>
            <w:tcW w:w="163" w:type="pct"/>
            <w:vAlign w:val="center"/>
          </w:tcPr>
          <w:p w14:paraId="5B8A4090" w14:textId="27ADA12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2</w:t>
            </w:r>
          </w:p>
        </w:tc>
        <w:tc>
          <w:tcPr>
            <w:tcW w:w="289" w:type="pct"/>
            <w:vAlign w:val="center"/>
          </w:tcPr>
          <w:p w14:paraId="4F86560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1DBB664" w14:textId="2670C6C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F287C9B" w14:textId="4B0CDDE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1</w:t>
            </w:r>
          </w:p>
        </w:tc>
        <w:tc>
          <w:tcPr>
            <w:tcW w:w="163" w:type="pct"/>
            <w:vAlign w:val="center"/>
          </w:tcPr>
          <w:p w14:paraId="44F1119D" w14:textId="47A9438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9</w:t>
            </w:r>
          </w:p>
        </w:tc>
      </w:tr>
      <w:tr w:rsidR="00BF068F" w:rsidRPr="00FB6BF2" w14:paraId="3856D802" w14:textId="77777777" w:rsidTr="00106349">
        <w:tc>
          <w:tcPr>
            <w:tcW w:w="369" w:type="pct"/>
            <w:shd w:val="clear" w:color="auto" w:fill="auto"/>
            <w:vAlign w:val="center"/>
          </w:tcPr>
          <w:p w14:paraId="7C78C8A6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40B6940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75A610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14A47F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9B81F4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793EDD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3118E45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22FBD7A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328C4462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4A2837F8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03F8132B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1BE4765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1B6DC7C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69D9412" w14:textId="6A17503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6AA8CE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646388E" w14:textId="466CCAB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60C06E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EF45409" w14:textId="3C77ABF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308F596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F040594" w14:textId="619BC98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201685C" w14:textId="77777777" w:rsidTr="00106349">
        <w:tc>
          <w:tcPr>
            <w:tcW w:w="369" w:type="pct"/>
            <w:shd w:val="clear" w:color="auto" w:fill="auto"/>
            <w:vAlign w:val="center"/>
          </w:tcPr>
          <w:p w14:paraId="76A98503" w14:textId="7F4A065D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≤2h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6060BE7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A770D1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43DA72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C42A32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3796E5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48B371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3BCDDA8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63445C94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50A0922D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3B149E37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7C64549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133818AD" w14:textId="43915C4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163" w:type="pct"/>
            <w:vAlign w:val="center"/>
          </w:tcPr>
          <w:p w14:paraId="300DC29A" w14:textId="3A8CEFE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7</w:t>
            </w:r>
          </w:p>
        </w:tc>
        <w:tc>
          <w:tcPr>
            <w:tcW w:w="289" w:type="pct"/>
            <w:vAlign w:val="center"/>
          </w:tcPr>
          <w:p w14:paraId="3858EC44" w14:textId="4BDC0C91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0</w:t>
            </w:r>
          </w:p>
        </w:tc>
        <w:tc>
          <w:tcPr>
            <w:tcW w:w="163" w:type="pct"/>
            <w:vAlign w:val="center"/>
          </w:tcPr>
          <w:p w14:paraId="1AEF6C22" w14:textId="53DAF17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1</w:t>
            </w:r>
          </w:p>
        </w:tc>
        <w:tc>
          <w:tcPr>
            <w:tcW w:w="289" w:type="pct"/>
            <w:vAlign w:val="center"/>
          </w:tcPr>
          <w:p w14:paraId="5367496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E141430" w14:textId="4E3E9F04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93000CF" w14:textId="116F27F2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6</w:t>
            </w:r>
          </w:p>
        </w:tc>
        <w:tc>
          <w:tcPr>
            <w:tcW w:w="163" w:type="pct"/>
            <w:vAlign w:val="center"/>
          </w:tcPr>
          <w:p w14:paraId="210683F7" w14:textId="705C391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9</w:t>
            </w:r>
          </w:p>
        </w:tc>
      </w:tr>
      <w:tr w:rsidR="00BF068F" w:rsidRPr="00FB6BF2" w14:paraId="474AB046" w14:textId="77777777" w:rsidTr="00106349">
        <w:tc>
          <w:tcPr>
            <w:tcW w:w="369" w:type="pct"/>
            <w:shd w:val="clear" w:color="auto" w:fill="auto"/>
            <w:vAlign w:val="center"/>
          </w:tcPr>
          <w:p w14:paraId="5B0D4BC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2821715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605816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C4216B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E6F7E6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651B15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270CB0E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2CEBF33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72DDBE78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3FE104B8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367EDBE3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0A657A31" w14:textId="66F0761A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t</w:t>
            </w:r>
          </w:p>
        </w:tc>
        <w:tc>
          <w:tcPr>
            <w:tcW w:w="312" w:type="pct"/>
            <w:vAlign w:val="center"/>
          </w:tcPr>
          <w:p w14:paraId="09EC1C22" w14:textId="1D0720D1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.03</w:t>
            </w:r>
          </w:p>
        </w:tc>
        <w:tc>
          <w:tcPr>
            <w:tcW w:w="163" w:type="pct"/>
            <w:vAlign w:val="center"/>
          </w:tcPr>
          <w:p w14:paraId="720D61C5" w14:textId="26F1162A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1EB6DEB8" w14:textId="3582B656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.44</w:t>
            </w:r>
          </w:p>
        </w:tc>
        <w:tc>
          <w:tcPr>
            <w:tcW w:w="163" w:type="pct"/>
            <w:vAlign w:val="center"/>
          </w:tcPr>
          <w:p w14:paraId="066CB6B6" w14:textId="0A5FF7EC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90920D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3AA0636" w14:textId="72CA6171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DE13E10" w14:textId="7299D4DC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.92</w:t>
            </w:r>
          </w:p>
        </w:tc>
        <w:tc>
          <w:tcPr>
            <w:tcW w:w="163" w:type="pct"/>
            <w:vAlign w:val="center"/>
          </w:tcPr>
          <w:p w14:paraId="3BC67386" w14:textId="1B2F3A6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A96A466" w14:textId="77777777" w:rsidTr="00106349">
        <w:tc>
          <w:tcPr>
            <w:tcW w:w="369" w:type="pct"/>
            <w:shd w:val="clear" w:color="auto" w:fill="auto"/>
            <w:vAlign w:val="center"/>
          </w:tcPr>
          <w:p w14:paraId="6D1B4095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4989755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966482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3EB65C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8AB3F3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CA4A08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2AF57C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2BC8179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363D8D3D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72603C64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70F9C35C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38C88427" w14:textId="7BCFA5DB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12" w:type="pct"/>
            <w:vAlign w:val="center"/>
          </w:tcPr>
          <w:p w14:paraId="7F829D03" w14:textId="602DD430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4</w:t>
            </w:r>
          </w:p>
        </w:tc>
        <w:tc>
          <w:tcPr>
            <w:tcW w:w="163" w:type="pct"/>
            <w:vAlign w:val="center"/>
          </w:tcPr>
          <w:p w14:paraId="50CE7BE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1C74BBB8" w14:textId="59322E4C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2</w:t>
            </w:r>
          </w:p>
        </w:tc>
        <w:tc>
          <w:tcPr>
            <w:tcW w:w="163" w:type="pct"/>
            <w:vAlign w:val="center"/>
          </w:tcPr>
          <w:p w14:paraId="4552310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D3083D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93E607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9087AA4" w14:textId="7526F2EC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03</w:t>
            </w:r>
          </w:p>
        </w:tc>
        <w:tc>
          <w:tcPr>
            <w:tcW w:w="163" w:type="pct"/>
            <w:vAlign w:val="center"/>
          </w:tcPr>
          <w:p w14:paraId="5555E09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AE8E8EB" w14:textId="77777777" w:rsidTr="00106349">
        <w:tc>
          <w:tcPr>
            <w:tcW w:w="369" w:type="pct"/>
            <w:shd w:val="clear" w:color="auto" w:fill="auto"/>
            <w:vAlign w:val="center"/>
          </w:tcPr>
          <w:p w14:paraId="47E400DD" w14:textId="2F3DD7D2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Type of pregnanc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10206F7" w14:textId="50509241" w:rsidR="00BF068F" w:rsidRPr="00FB6BF2" w:rsidRDefault="00071E8E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37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15D1DBB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EE5E45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4761C5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22B53E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33DEA1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094AE1F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18CB3DD0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480F04D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03389EDF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2E33756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072CBB1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A11CEF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83EF99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2F9A70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E890ED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B0BCF8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1F267F4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2EDE14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77C1343" w14:textId="77777777" w:rsidTr="00106349">
        <w:tc>
          <w:tcPr>
            <w:tcW w:w="369" w:type="pct"/>
            <w:shd w:val="clear" w:color="auto" w:fill="auto"/>
            <w:vAlign w:val="center"/>
          </w:tcPr>
          <w:p w14:paraId="743C3DB5" w14:textId="728D67E1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Single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6184DC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D6BA87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62B0F1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CEF874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C24998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322FD3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705884F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0EF1BFBE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6B55957E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4D54E8D3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4D74CFC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1553D911" w14:textId="2FC1D48D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  <w:tc>
          <w:tcPr>
            <w:tcW w:w="163" w:type="pct"/>
            <w:vAlign w:val="center"/>
          </w:tcPr>
          <w:p w14:paraId="4CBB1780" w14:textId="3A03FF4A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.20</w:t>
            </w:r>
          </w:p>
        </w:tc>
        <w:tc>
          <w:tcPr>
            <w:tcW w:w="289" w:type="pct"/>
            <w:vAlign w:val="center"/>
          </w:tcPr>
          <w:p w14:paraId="4081576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D03C6D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4F0029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69F541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968A60D" w14:textId="46657A19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163" w:type="pct"/>
            <w:vAlign w:val="center"/>
          </w:tcPr>
          <w:p w14:paraId="3EB7426D" w14:textId="3E09DE1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</w:tr>
      <w:tr w:rsidR="00BF068F" w:rsidRPr="00FB6BF2" w14:paraId="46725DCD" w14:textId="77777777" w:rsidTr="00106349">
        <w:tc>
          <w:tcPr>
            <w:tcW w:w="369" w:type="pct"/>
            <w:shd w:val="clear" w:color="auto" w:fill="auto"/>
            <w:vAlign w:val="center"/>
          </w:tcPr>
          <w:p w14:paraId="0DFBA5A5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0A0E562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30CCEC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D652DE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D9F356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FCFE69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5CEF21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1F2A737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3A9D441F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3E4B3E9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67AC0A54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4E15278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1C9B7A2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3A9346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D4B58C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E98FD6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E3EBDC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8032ED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D28ED1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61D207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5791B094" w14:textId="77777777" w:rsidTr="00106349">
        <w:tc>
          <w:tcPr>
            <w:tcW w:w="369" w:type="pct"/>
            <w:shd w:val="clear" w:color="auto" w:fill="auto"/>
            <w:vAlign w:val="center"/>
          </w:tcPr>
          <w:p w14:paraId="2C8557A4" w14:textId="35D725B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Twin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280041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4290A0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5732A3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E27D1E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8AD6FA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0A12B9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4211219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26431F89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781DA31B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240748EF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4685B1B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11FECE56" w14:textId="1B9AA786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31</w:t>
            </w:r>
          </w:p>
        </w:tc>
        <w:tc>
          <w:tcPr>
            <w:tcW w:w="163" w:type="pct"/>
            <w:vAlign w:val="center"/>
          </w:tcPr>
          <w:p w14:paraId="773E7675" w14:textId="171980DF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.28</w:t>
            </w:r>
          </w:p>
        </w:tc>
        <w:tc>
          <w:tcPr>
            <w:tcW w:w="289" w:type="pct"/>
            <w:vAlign w:val="center"/>
          </w:tcPr>
          <w:p w14:paraId="32534FB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125872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7BDD58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8B676E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AFBB52F" w14:textId="48719F89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43</w:t>
            </w:r>
          </w:p>
        </w:tc>
        <w:tc>
          <w:tcPr>
            <w:tcW w:w="163" w:type="pct"/>
            <w:vAlign w:val="center"/>
          </w:tcPr>
          <w:p w14:paraId="2562BA4C" w14:textId="4A02314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</w:tr>
      <w:tr w:rsidR="00BF068F" w:rsidRPr="00FB6BF2" w14:paraId="1FA38CF4" w14:textId="77777777" w:rsidTr="00106349">
        <w:tc>
          <w:tcPr>
            <w:tcW w:w="369" w:type="pct"/>
            <w:shd w:val="clear" w:color="auto" w:fill="auto"/>
            <w:vAlign w:val="center"/>
          </w:tcPr>
          <w:p w14:paraId="0B2FF5BC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49F2EA3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7100D4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DDB549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247C90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6F77AD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F30628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5E406F0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68F0D3F5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7A004B79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785C494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07733CD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6AF1280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099189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4C512B8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0FEB4C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6690F2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776359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CF38C9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66584C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771892D0" w14:textId="77777777" w:rsidTr="00106349">
        <w:tc>
          <w:tcPr>
            <w:tcW w:w="369" w:type="pct"/>
            <w:shd w:val="clear" w:color="auto" w:fill="auto"/>
            <w:vAlign w:val="center"/>
          </w:tcPr>
          <w:p w14:paraId="60632B2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77A7D8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112FB85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EC059F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449446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9D3242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41FA19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2C88315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7FD9DBF9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63D8EBF2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13E092EF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2971A382" w14:textId="3DC4949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t</w:t>
            </w:r>
          </w:p>
        </w:tc>
        <w:tc>
          <w:tcPr>
            <w:tcW w:w="312" w:type="pct"/>
            <w:vAlign w:val="center"/>
          </w:tcPr>
          <w:p w14:paraId="079A6D0D" w14:textId="5129107D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31</w:t>
            </w:r>
          </w:p>
        </w:tc>
        <w:tc>
          <w:tcPr>
            <w:tcW w:w="163" w:type="pct"/>
            <w:vAlign w:val="center"/>
          </w:tcPr>
          <w:p w14:paraId="4A562F6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764D47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2388BF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E5F34C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579E97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0FEC5F6" w14:textId="2F6A5EE2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97</w:t>
            </w:r>
          </w:p>
        </w:tc>
        <w:tc>
          <w:tcPr>
            <w:tcW w:w="163" w:type="pct"/>
            <w:vAlign w:val="center"/>
          </w:tcPr>
          <w:p w14:paraId="08FD43A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E3F0E34" w14:textId="77777777" w:rsidTr="00106349">
        <w:tc>
          <w:tcPr>
            <w:tcW w:w="369" w:type="pct"/>
            <w:shd w:val="clear" w:color="auto" w:fill="auto"/>
            <w:vAlign w:val="center"/>
          </w:tcPr>
          <w:p w14:paraId="04C52429" w14:textId="19CEA471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Type of deliver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1A08F045" w14:textId="7563A6FF" w:rsidR="00BF068F" w:rsidRPr="00FB6BF2" w:rsidRDefault="00071E8E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34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63F6437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986C8C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2D15C0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4C3407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18C241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785155B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6351C1F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528A20F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181FFC47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1E1DE106" w14:textId="39863595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12" w:type="pct"/>
            <w:vAlign w:val="center"/>
          </w:tcPr>
          <w:p w14:paraId="7B4E639D" w14:textId="1EC6C4E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163" w:type="pct"/>
            <w:vAlign w:val="center"/>
          </w:tcPr>
          <w:p w14:paraId="0950865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13E2DF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9753FD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21E9AB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B22D55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52606465" w14:textId="4A7D236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</w:t>
            </w:r>
          </w:p>
        </w:tc>
        <w:tc>
          <w:tcPr>
            <w:tcW w:w="163" w:type="pct"/>
            <w:vAlign w:val="center"/>
          </w:tcPr>
          <w:p w14:paraId="56F84A1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86543AB" w14:textId="77777777" w:rsidTr="00106349">
        <w:tc>
          <w:tcPr>
            <w:tcW w:w="369" w:type="pct"/>
            <w:shd w:val="clear" w:color="auto" w:fill="auto"/>
            <w:vAlign w:val="center"/>
          </w:tcPr>
          <w:p w14:paraId="24109D0F" w14:textId="2787370E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Vaginal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2C661CD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46C6BF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E77E8F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930D83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1E4A92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C3AF75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2D2FB64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1A70640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64BA877B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62EC6E32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234C5F5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43F1502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B9D1568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44AE875" w14:textId="7D084E9A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163" w:type="pct"/>
            <w:vAlign w:val="center"/>
          </w:tcPr>
          <w:p w14:paraId="78C4BAC0" w14:textId="42BC6700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289" w:type="pct"/>
            <w:vAlign w:val="center"/>
          </w:tcPr>
          <w:p w14:paraId="2E3D4778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FEB99D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0C799F61" w14:textId="50C84AFC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163" w:type="pct"/>
            <w:vAlign w:val="center"/>
          </w:tcPr>
          <w:p w14:paraId="30E410CD" w14:textId="2EF1732D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</w:tr>
      <w:tr w:rsidR="00BF068F" w:rsidRPr="00FB6BF2" w14:paraId="649E865F" w14:textId="77777777" w:rsidTr="00106349">
        <w:tc>
          <w:tcPr>
            <w:tcW w:w="369" w:type="pct"/>
            <w:shd w:val="clear" w:color="auto" w:fill="auto"/>
            <w:vAlign w:val="center"/>
          </w:tcPr>
          <w:p w14:paraId="1FE1BDA2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234A06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27FA843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0AFAC1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E69D45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D03A2E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4F8CA86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6225F56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6545274B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29015A24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33EBCE27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7850750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41A7471E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9602A2E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093F103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35DB7D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4D6387B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E5AE0B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F6C50E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969A2F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2292AEF2" w14:textId="77777777" w:rsidTr="00106349">
        <w:tc>
          <w:tcPr>
            <w:tcW w:w="369" w:type="pct"/>
            <w:shd w:val="clear" w:color="auto" w:fill="auto"/>
            <w:vAlign w:val="center"/>
          </w:tcPr>
          <w:p w14:paraId="5DF2FEC3" w14:textId="704E32B5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C-section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4E24560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306416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208295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E25EFE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07144D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46AC75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3F6F442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2A957DE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440AFD0D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749AAD2B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6CF2357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22FA175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F5DF08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01E0F397" w14:textId="7FDC3FB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27</w:t>
            </w:r>
          </w:p>
        </w:tc>
        <w:tc>
          <w:tcPr>
            <w:tcW w:w="163" w:type="pct"/>
            <w:vAlign w:val="center"/>
          </w:tcPr>
          <w:p w14:paraId="2DED903E" w14:textId="3F853C6D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289" w:type="pct"/>
            <w:vAlign w:val="center"/>
          </w:tcPr>
          <w:p w14:paraId="0DC370B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DC722C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7B8EC68B" w14:textId="756BFFA1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16</w:t>
            </w:r>
          </w:p>
        </w:tc>
        <w:tc>
          <w:tcPr>
            <w:tcW w:w="163" w:type="pct"/>
            <w:vAlign w:val="center"/>
          </w:tcPr>
          <w:p w14:paraId="2F63CBEA" w14:textId="4B3AC21E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</w:tr>
      <w:tr w:rsidR="00BF068F" w:rsidRPr="00FB6BF2" w14:paraId="35442D83" w14:textId="77777777" w:rsidTr="00106349">
        <w:tc>
          <w:tcPr>
            <w:tcW w:w="369" w:type="pct"/>
            <w:shd w:val="clear" w:color="auto" w:fill="auto"/>
            <w:vAlign w:val="center"/>
          </w:tcPr>
          <w:p w14:paraId="38DC39D2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73A2F55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4DAC0D4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C877AC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47DC70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84A6F1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A9429E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01197D6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49EBDDFC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78AFEE07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104B73E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39AA84B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5DB3315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E79631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1DAA2C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BA35BB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502A13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0EFD97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6C76177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970539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204F25FB" w14:textId="77777777" w:rsidTr="00106349">
        <w:tc>
          <w:tcPr>
            <w:tcW w:w="369" w:type="pct"/>
            <w:shd w:val="clear" w:color="auto" w:fill="auto"/>
            <w:vAlign w:val="center"/>
          </w:tcPr>
          <w:p w14:paraId="58D04AE4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49D5FBD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12C7B3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27EF73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BDDFE5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E7282B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A0E0BD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57E8EAB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1D81E78B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1B9C90A5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6065D8E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3E3F7415" w14:textId="365E472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t</w:t>
            </w:r>
          </w:p>
        </w:tc>
        <w:tc>
          <w:tcPr>
            <w:tcW w:w="312" w:type="pct"/>
            <w:vAlign w:val="center"/>
          </w:tcPr>
          <w:p w14:paraId="235512C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1BD811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E0EC07A" w14:textId="2835D1D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64</w:t>
            </w:r>
          </w:p>
        </w:tc>
        <w:tc>
          <w:tcPr>
            <w:tcW w:w="163" w:type="pct"/>
            <w:vAlign w:val="center"/>
          </w:tcPr>
          <w:p w14:paraId="06FACFB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EFFF06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1BB5A2F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22399C86" w14:textId="33BFEFE3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06</w:t>
            </w:r>
          </w:p>
        </w:tc>
        <w:tc>
          <w:tcPr>
            <w:tcW w:w="163" w:type="pct"/>
            <w:vAlign w:val="center"/>
          </w:tcPr>
          <w:p w14:paraId="17367C6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3AE37C6E" w14:textId="77777777" w:rsidTr="00106349">
        <w:tc>
          <w:tcPr>
            <w:tcW w:w="369" w:type="pct"/>
            <w:shd w:val="clear" w:color="auto" w:fill="auto"/>
            <w:vAlign w:val="center"/>
          </w:tcPr>
          <w:p w14:paraId="1E0CEC5A" w14:textId="2FFDF319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70D3F2D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0E17FA2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8E447C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8A1FA6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90F1C5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53BF7CB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741F5D9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7256CBD6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06D6CA5B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791DB10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031DBE61" w14:textId="6126AEE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12" w:type="pct"/>
            <w:vAlign w:val="center"/>
          </w:tcPr>
          <w:p w14:paraId="271D388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70E49B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A2FDF6E" w14:textId="65629594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163" w:type="pct"/>
            <w:vAlign w:val="center"/>
          </w:tcPr>
          <w:p w14:paraId="499B5DE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86DF95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E03BF6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50D26D64" w14:textId="12113EDD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</w:t>
            </w:r>
          </w:p>
        </w:tc>
        <w:tc>
          <w:tcPr>
            <w:tcW w:w="163" w:type="pct"/>
            <w:vAlign w:val="center"/>
          </w:tcPr>
          <w:p w14:paraId="33BB7E2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04761CB2" w14:textId="77777777" w:rsidTr="00106349">
        <w:tc>
          <w:tcPr>
            <w:tcW w:w="369" w:type="pct"/>
            <w:shd w:val="clear" w:color="auto" w:fill="auto"/>
            <w:vAlign w:val="center"/>
          </w:tcPr>
          <w:p w14:paraId="5152F30C" w14:textId="4E6BA8C3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Weight gain during pregnancy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7642EA7F" w14:textId="6D7B0989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34</w:t>
            </w:r>
          </w:p>
        </w:tc>
        <w:tc>
          <w:tcPr>
            <w:tcW w:w="106" w:type="pct"/>
            <w:gridSpan w:val="2"/>
            <w:shd w:val="clear" w:color="auto" w:fill="auto"/>
          </w:tcPr>
          <w:p w14:paraId="002B13D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FA58D0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D1F2E0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036133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058B6838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5029D3E8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6FB34185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4AE58E24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638ADA9C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60F18336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2C43A81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A93CB9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2F69F9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A55837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1DA0CEF0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D2F7FD7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62482CD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5ED878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FB93C9C" w14:textId="77777777" w:rsidTr="00106349">
        <w:tc>
          <w:tcPr>
            <w:tcW w:w="369" w:type="pct"/>
            <w:shd w:val="clear" w:color="auto" w:fill="auto"/>
            <w:vAlign w:val="center"/>
          </w:tcPr>
          <w:p w14:paraId="6AD773E3" w14:textId="13362E8A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Exceeded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6685C66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3519F9E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095A0A9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74149A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EB2CEA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1CAFA23C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18EF940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3A0F1EF9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7123FA0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0C3C4BB2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00309B1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63BAC0BB" w14:textId="1FB80F0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82</w:t>
            </w:r>
          </w:p>
        </w:tc>
        <w:tc>
          <w:tcPr>
            <w:tcW w:w="163" w:type="pct"/>
            <w:vAlign w:val="center"/>
          </w:tcPr>
          <w:p w14:paraId="0E80BE0C" w14:textId="7325E20C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.30</w:t>
            </w:r>
          </w:p>
        </w:tc>
        <w:tc>
          <w:tcPr>
            <w:tcW w:w="289" w:type="pct"/>
            <w:vAlign w:val="center"/>
          </w:tcPr>
          <w:p w14:paraId="7C079ABD" w14:textId="0F5DEA63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</w:tc>
        <w:tc>
          <w:tcPr>
            <w:tcW w:w="163" w:type="pct"/>
            <w:vAlign w:val="center"/>
          </w:tcPr>
          <w:p w14:paraId="4AC83055" w14:textId="20F58D8A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.12</w:t>
            </w:r>
          </w:p>
        </w:tc>
        <w:tc>
          <w:tcPr>
            <w:tcW w:w="289" w:type="pct"/>
            <w:vAlign w:val="center"/>
          </w:tcPr>
          <w:p w14:paraId="7CF30777" w14:textId="0743BC1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38</w:t>
            </w:r>
          </w:p>
        </w:tc>
        <w:tc>
          <w:tcPr>
            <w:tcW w:w="163" w:type="pct"/>
            <w:vAlign w:val="center"/>
          </w:tcPr>
          <w:p w14:paraId="1272513A" w14:textId="4C940A89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</w:p>
        </w:tc>
        <w:tc>
          <w:tcPr>
            <w:tcW w:w="301" w:type="pct"/>
            <w:vAlign w:val="center"/>
          </w:tcPr>
          <w:p w14:paraId="46A2CE40" w14:textId="6665027C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  <w:tc>
          <w:tcPr>
            <w:tcW w:w="163" w:type="pct"/>
            <w:vAlign w:val="center"/>
          </w:tcPr>
          <w:p w14:paraId="6ECF3F38" w14:textId="4C1D2B4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.22</w:t>
            </w:r>
          </w:p>
        </w:tc>
      </w:tr>
      <w:tr w:rsidR="00BF068F" w:rsidRPr="00FB6BF2" w14:paraId="72907DBE" w14:textId="77777777" w:rsidTr="00106349">
        <w:tc>
          <w:tcPr>
            <w:tcW w:w="369" w:type="pct"/>
            <w:shd w:val="clear" w:color="auto" w:fill="auto"/>
            <w:vAlign w:val="center"/>
          </w:tcPr>
          <w:p w14:paraId="1C28AA03" w14:textId="5EC03056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5F0F033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5DFC264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D5674C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8CB969D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55E037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2B6C9E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196DC56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233A78ED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153DEFA5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041F54BA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4102177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084C384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6F16FCA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5FE6F00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3993FFD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7DCB6C4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0065D2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0F2F736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2A6B545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43F9973A" w14:textId="77777777" w:rsidTr="00106349">
        <w:tc>
          <w:tcPr>
            <w:tcW w:w="369" w:type="pct"/>
            <w:shd w:val="clear" w:color="auto" w:fill="auto"/>
            <w:vAlign w:val="center"/>
          </w:tcPr>
          <w:p w14:paraId="5F628A01" w14:textId="20A4149D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Non-exceeded</w:t>
            </w:r>
          </w:p>
        </w:tc>
        <w:tc>
          <w:tcPr>
            <w:tcW w:w="151" w:type="pct"/>
            <w:shd w:val="clear" w:color="auto" w:fill="auto"/>
            <w:vAlign w:val="center"/>
          </w:tcPr>
          <w:p w14:paraId="6255265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7AC0F7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ED98BB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AD0C1C5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5A66C7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C9B2EF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1866E7D2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3ED82E7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067A8603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2573D637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67EDCD8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28F19951" w14:textId="16125A00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163" w:type="pct"/>
            <w:vAlign w:val="center"/>
          </w:tcPr>
          <w:p w14:paraId="57938EE4" w14:textId="59137A9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1.21</w:t>
            </w:r>
          </w:p>
        </w:tc>
        <w:tc>
          <w:tcPr>
            <w:tcW w:w="289" w:type="pct"/>
            <w:vAlign w:val="center"/>
          </w:tcPr>
          <w:p w14:paraId="52DDB232" w14:textId="5B536685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12</w:t>
            </w:r>
          </w:p>
        </w:tc>
        <w:tc>
          <w:tcPr>
            <w:tcW w:w="163" w:type="pct"/>
            <w:vAlign w:val="center"/>
          </w:tcPr>
          <w:p w14:paraId="1E09FB30" w14:textId="2990F0D5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</w:tc>
        <w:tc>
          <w:tcPr>
            <w:tcW w:w="289" w:type="pct"/>
            <w:vAlign w:val="center"/>
          </w:tcPr>
          <w:p w14:paraId="7FF61DCD" w14:textId="3873E02A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163" w:type="pct"/>
            <w:vAlign w:val="center"/>
          </w:tcPr>
          <w:p w14:paraId="1FE2389C" w14:textId="506B7B5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85</w:t>
            </w:r>
          </w:p>
        </w:tc>
        <w:tc>
          <w:tcPr>
            <w:tcW w:w="301" w:type="pct"/>
            <w:vAlign w:val="center"/>
          </w:tcPr>
          <w:p w14:paraId="44A28B51" w14:textId="46683291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-0.06</w:t>
            </w:r>
          </w:p>
        </w:tc>
        <w:tc>
          <w:tcPr>
            <w:tcW w:w="163" w:type="pct"/>
            <w:vAlign w:val="center"/>
          </w:tcPr>
          <w:p w14:paraId="2AC789AE" w14:textId="2668BCB8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sz w:val="12"/>
                <w:szCs w:val="12"/>
              </w:rPr>
              <w:t>0.93</w:t>
            </w:r>
          </w:p>
        </w:tc>
      </w:tr>
      <w:tr w:rsidR="00BF068F" w:rsidRPr="00FB6BF2" w14:paraId="0F45DF22" w14:textId="77777777" w:rsidTr="00106349">
        <w:tc>
          <w:tcPr>
            <w:tcW w:w="369" w:type="pct"/>
            <w:shd w:val="clear" w:color="auto" w:fill="auto"/>
            <w:vAlign w:val="center"/>
          </w:tcPr>
          <w:p w14:paraId="34A4FC16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86797A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932D72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E76124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2A7C600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96394C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7C50CCD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42CF972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30E63917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0B28E83F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3B6277E7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4B9EA98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12" w:type="pct"/>
            <w:vAlign w:val="center"/>
          </w:tcPr>
          <w:p w14:paraId="20DAFE0F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0C5140A5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429C07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70C8D2B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6347C51D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5361CA4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69997FA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63" w:type="pct"/>
            <w:vAlign w:val="center"/>
          </w:tcPr>
          <w:p w14:paraId="40C2E131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687419DA" w14:textId="77777777" w:rsidTr="00106349">
        <w:tc>
          <w:tcPr>
            <w:tcW w:w="369" w:type="pct"/>
            <w:shd w:val="clear" w:color="auto" w:fill="auto"/>
            <w:vAlign w:val="center"/>
          </w:tcPr>
          <w:p w14:paraId="2CC243A0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33A924BF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7AF3822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AD44EE1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DE309BE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39F9AF8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3AD0222A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5DBB87B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7E5244E1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35295DEE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0F054669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586AE08B" w14:textId="7BA918FC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t</w:t>
            </w:r>
          </w:p>
        </w:tc>
        <w:tc>
          <w:tcPr>
            <w:tcW w:w="312" w:type="pct"/>
            <w:vAlign w:val="center"/>
          </w:tcPr>
          <w:p w14:paraId="17350965" w14:textId="1B1CA2B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77</w:t>
            </w:r>
          </w:p>
        </w:tc>
        <w:tc>
          <w:tcPr>
            <w:tcW w:w="163" w:type="pct"/>
            <w:vAlign w:val="center"/>
          </w:tcPr>
          <w:p w14:paraId="68B61373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2C14FF9D" w14:textId="349BA924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96</w:t>
            </w:r>
          </w:p>
        </w:tc>
        <w:tc>
          <w:tcPr>
            <w:tcW w:w="163" w:type="pct"/>
            <w:vAlign w:val="center"/>
          </w:tcPr>
          <w:p w14:paraId="3C9F05E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BB2168E" w14:textId="52B48F50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29</w:t>
            </w:r>
          </w:p>
        </w:tc>
        <w:tc>
          <w:tcPr>
            <w:tcW w:w="163" w:type="pct"/>
            <w:vAlign w:val="center"/>
          </w:tcPr>
          <w:p w14:paraId="3A1822CC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AFBC473" w14:textId="73EAC39B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76</w:t>
            </w:r>
          </w:p>
        </w:tc>
        <w:tc>
          <w:tcPr>
            <w:tcW w:w="163" w:type="pct"/>
            <w:vAlign w:val="center"/>
          </w:tcPr>
          <w:p w14:paraId="37AC4F89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F068F" w:rsidRPr="00FB6BF2" w14:paraId="16163206" w14:textId="77777777" w:rsidTr="00106349">
        <w:tc>
          <w:tcPr>
            <w:tcW w:w="369" w:type="pct"/>
            <w:shd w:val="clear" w:color="auto" w:fill="auto"/>
            <w:vAlign w:val="center"/>
          </w:tcPr>
          <w:p w14:paraId="721B46F9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1" w:type="pct"/>
            <w:shd w:val="clear" w:color="auto" w:fill="auto"/>
            <w:vAlign w:val="center"/>
          </w:tcPr>
          <w:p w14:paraId="1B7EAA22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6" w:type="pct"/>
            <w:gridSpan w:val="2"/>
            <w:shd w:val="clear" w:color="auto" w:fill="auto"/>
          </w:tcPr>
          <w:p w14:paraId="65518E93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4D78E66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C7E8F3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E49C2C4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2" w:type="pct"/>
            <w:shd w:val="clear" w:color="auto" w:fill="auto"/>
            <w:vAlign w:val="center"/>
          </w:tcPr>
          <w:p w14:paraId="6EC1CE77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22" w:type="pct"/>
            <w:vAlign w:val="center"/>
          </w:tcPr>
          <w:p w14:paraId="1C1A8F6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vAlign w:val="center"/>
          </w:tcPr>
          <w:p w14:paraId="41FC8370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9" w:type="pct"/>
            <w:vAlign w:val="center"/>
          </w:tcPr>
          <w:p w14:paraId="0F4B46CB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7" w:type="pct"/>
            <w:vAlign w:val="center"/>
          </w:tcPr>
          <w:p w14:paraId="55E78AD3" w14:textId="77777777" w:rsidR="00BF068F" w:rsidRPr="00FB6BF2" w:rsidRDefault="00BF068F" w:rsidP="00BF068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4" w:type="pct"/>
          </w:tcPr>
          <w:p w14:paraId="2EC59985" w14:textId="21308066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</w:t>
            </w:r>
          </w:p>
        </w:tc>
        <w:tc>
          <w:tcPr>
            <w:tcW w:w="312" w:type="pct"/>
            <w:vAlign w:val="center"/>
          </w:tcPr>
          <w:p w14:paraId="6D9F4720" w14:textId="6C89BD6F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163" w:type="pct"/>
            <w:vAlign w:val="center"/>
          </w:tcPr>
          <w:p w14:paraId="12787F3A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33B59D6D" w14:textId="7B35406F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1</w:t>
            </w:r>
          </w:p>
        </w:tc>
        <w:tc>
          <w:tcPr>
            <w:tcW w:w="163" w:type="pct"/>
            <w:vAlign w:val="center"/>
          </w:tcPr>
          <w:p w14:paraId="596531C4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289" w:type="pct"/>
            <w:vAlign w:val="center"/>
          </w:tcPr>
          <w:p w14:paraId="1A331DDF" w14:textId="44F5DEEE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163" w:type="pct"/>
            <w:vAlign w:val="center"/>
          </w:tcPr>
          <w:p w14:paraId="360DBC8B" w14:textId="77777777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301" w:type="pct"/>
            <w:vAlign w:val="center"/>
          </w:tcPr>
          <w:p w14:paraId="4806F3BE" w14:textId="27762D00" w:rsidR="00BF068F" w:rsidRPr="00FB6BF2" w:rsidRDefault="00BF068F" w:rsidP="00BF06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B6BF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63" w:type="pct"/>
            <w:vAlign w:val="center"/>
          </w:tcPr>
          <w:p w14:paraId="4DC1924B" w14:textId="77777777" w:rsidR="00BF068F" w:rsidRPr="00FB6BF2" w:rsidRDefault="00BF068F" w:rsidP="00BF068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</w:tbl>
    <w:p w14:paraId="3D63B2E1" w14:textId="77777777" w:rsidR="00D84824" w:rsidRDefault="00D84824"/>
    <w:p w14:paraId="7359AC75" w14:textId="77777777" w:rsidR="00535265" w:rsidRDefault="00535265"/>
    <w:p w14:paraId="411DD581" w14:textId="77777777" w:rsidR="009F489F" w:rsidRDefault="009F489F"/>
    <w:p w14:paraId="4BEFB9DE" w14:textId="77777777" w:rsidR="009F489F" w:rsidRDefault="009F489F"/>
    <w:p w14:paraId="759D4E85" w14:textId="77777777" w:rsidR="009F489F" w:rsidRDefault="009F489F"/>
    <w:p w14:paraId="02E2FDC4" w14:textId="77777777" w:rsidR="009F489F" w:rsidRDefault="009F489F"/>
    <w:p w14:paraId="17E4794B" w14:textId="524E48B5" w:rsidR="00535265" w:rsidRDefault="009F489F">
      <w:r>
        <w:rPr>
          <w:rFonts w:ascii="Times New Roman" w:hAnsi="Times New Roman" w:cs="Times New Roman"/>
          <w:sz w:val="24"/>
          <w:szCs w:val="24"/>
        </w:rPr>
        <w:t>I</w:t>
      </w:r>
      <w:r w:rsidRPr="00423FEA">
        <w:rPr>
          <w:rFonts w:ascii="Times New Roman" w:hAnsi="Times New Roman" w:cs="Times New Roman"/>
          <w:sz w:val="24"/>
          <w:szCs w:val="24"/>
        </w:rPr>
        <w:t>nteractions between ACEs and polymorphis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23FEA">
        <w:rPr>
          <w:rFonts w:ascii="Times New Roman" w:hAnsi="Times New Roman" w:cs="Times New Roman"/>
          <w:sz w:val="24"/>
          <w:szCs w:val="24"/>
        </w:rPr>
        <w:t xml:space="preserve"> of FTO and MC4R gene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5"/>
        <w:gridCol w:w="1745"/>
        <w:gridCol w:w="1938"/>
        <w:gridCol w:w="2193"/>
        <w:gridCol w:w="2243"/>
      </w:tblGrid>
      <w:tr w:rsidR="00535265" w:rsidRPr="009944C7" w14:paraId="525C1604" w14:textId="77777777" w:rsidTr="00721C54">
        <w:tc>
          <w:tcPr>
            <w:tcW w:w="2101" w:type="pct"/>
          </w:tcPr>
          <w:p w14:paraId="7EFF85ED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2BC1BF6C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FTO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42D9627C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28A3F721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MC4R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354C7CCA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6C57615C" w14:textId="77777777" w:rsidTr="00721C54">
        <w:tc>
          <w:tcPr>
            <w:tcW w:w="2101" w:type="pct"/>
            <w:tcBorders>
              <w:bottom w:val="single" w:sz="4" w:space="0" w:color="auto"/>
            </w:tcBorders>
            <w:shd w:val="clear" w:color="auto" w:fill="auto"/>
          </w:tcPr>
          <w:p w14:paraId="31C57FFB" w14:textId="6C7C23B4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z scores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00CB8293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</w:tcPr>
          <w:p w14:paraId="1A5CF255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</w:tcPr>
          <w:p w14:paraId="7AC971CE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</w:tcPr>
          <w:p w14:paraId="1D1FE9C1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p</w:t>
            </w:r>
          </w:p>
        </w:tc>
      </w:tr>
      <w:tr w:rsidR="00535265" w:rsidRPr="009944C7" w14:paraId="4E34A53E" w14:textId="77777777" w:rsidTr="00721C54">
        <w:tc>
          <w:tcPr>
            <w:tcW w:w="2101" w:type="pct"/>
            <w:tcBorders>
              <w:top w:val="single" w:sz="4" w:space="0" w:color="auto"/>
            </w:tcBorders>
          </w:tcPr>
          <w:p w14:paraId="6F3EF4DD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ACE 0,1,2,3+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5D44B898" w14:textId="77777777" w:rsidR="00535265" w:rsidRPr="000E3C75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E3C7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59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306A983B" w14:textId="77777777" w:rsidR="00535265" w:rsidRPr="000E3C75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E3C75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045ED053" w14:textId="09911DA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446ABF2B" w14:textId="20481D19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1E4CC4B4" w14:textId="77777777" w:rsidTr="00721C54">
        <w:tc>
          <w:tcPr>
            <w:tcW w:w="2101" w:type="pct"/>
          </w:tcPr>
          <w:p w14:paraId="47B51715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Separation from parent</w:t>
            </w:r>
          </w:p>
        </w:tc>
        <w:tc>
          <w:tcPr>
            <w:tcW w:w="623" w:type="pct"/>
          </w:tcPr>
          <w:p w14:paraId="094361D1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06</w:t>
            </w:r>
          </w:p>
        </w:tc>
        <w:tc>
          <w:tcPr>
            <w:tcW w:w="692" w:type="pct"/>
          </w:tcPr>
          <w:p w14:paraId="790C3297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8</w:t>
            </w:r>
          </w:p>
        </w:tc>
        <w:tc>
          <w:tcPr>
            <w:tcW w:w="783" w:type="pct"/>
          </w:tcPr>
          <w:p w14:paraId="63FDB660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07</w:t>
            </w:r>
          </w:p>
        </w:tc>
        <w:tc>
          <w:tcPr>
            <w:tcW w:w="801" w:type="pct"/>
          </w:tcPr>
          <w:p w14:paraId="174A73E5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3</w:t>
            </w:r>
          </w:p>
        </w:tc>
      </w:tr>
      <w:tr w:rsidR="00535265" w:rsidRPr="009944C7" w14:paraId="228C0A04" w14:textId="77777777" w:rsidTr="00721C54">
        <w:tc>
          <w:tcPr>
            <w:tcW w:w="2101" w:type="pct"/>
          </w:tcPr>
          <w:p w14:paraId="0222DCD3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chool</w:t>
            </w: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 xml:space="preserve"> problems</w:t>
            </w:r>
          </w:p>
        </w:tc>
        <w:tc>
          <w:tcPr>
            <w:tcW w:w="623" w:type="pct"/>
          </w:tcPr>
          <w:p w14:paraId="0E7E3D4F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.73</w:t>
            </w:r>
          </w:p>
        </w:tc>
        <w:tc>
          <w:tcPr>
            <w:tcW w:w="692" w:type="pct"/>
          </w:tcPr>
          <w:p w14:paraId="1C02AB16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4</w:t>
            </w:r>
          </w:p>
        </w:tc>
        <w:tc>
          <w:tcPr>
            <w:tcW w:w="783" w:type="pct"/>
          </w:tcPr>
          <w:p w14:paraId="2D6A3BFE" w14:textId="3DA4454F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14:paraId="5F8C404F" w14:textId="3779259A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297B2A71" w14:textId="77777777" w:rsidTr="00721C54">
        <w:tc>
          <w:tcPr>
            <w:tcW w:w="2101" w:type="pct"/>
          </w:tcPr>
          <w:p w14:paraId="716903D5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Other unspecifi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stressors</w:t>
            </w:r>
          </w:p>
        </w:tc>
        <w:tc>
          <w:tcPr>
            <w:tcW w:w="623" w:type="pct"/>
          </w:tcPr>
          <w:p w14:paraId="64C4EE0D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.60</w:t>
            </w:r>
          </w:p>
        </w:tc>
        <w:tc>
          <w:tcPr>
            <w:tcW w:w="692" w:type="pct"/>
          </w:tcPr>
          <w:p w14:paraId="71ED434F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783" w:type="pct"/>
          </w:tcPr>
          <w:p w14:paraId="363C1EB1" w14:textId="454FBADD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14:paraId="3B7242D8" w14:textId="6203C2A9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2EE1095B" w14:textId="77777777" w:rsidTr="00721C54">
        <w:tc>
          <w:tcPr>
            <w:tcW w:w="2101" w:type="pct"/>
            <w:tcBorders>
              <w:bottom w:val="single" w:sz="4" w:space="0" w:color="auto"/>
            </w:tcBorders>
            <w:shd w:val="clear" w:color="auto" w:fill="auto"/>
          </w:tcPr>
          <w:p w14:paraId="4AA3C1F6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FMI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z scores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0754CF6A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</w:tcPr>
          <w:p w14:paraId="5BA5CF34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</w:tcPr>
          <w:p w14:paraId="030AD27D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</w:tcPr>
          <w:p w14:paraId="5139BBA8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4C209F75" w14:textId="77777777" w:rsidTr="00721C54">
        <w:tc>
          <w:tcPr>
            <w:tcW w:w="2101" w:type="pct"/>
            <w:tcBorders>
              <w:top w:val="single" w:sz="4" w:space="0" w:color="auto"/>
            </w:tcBorders>
          </w:tcPr>
          <w:p w14:paraId="0A30B311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ACE 0,1,2,3+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09523FD6" w14:textId="30C1655C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3367B21C" w14:textId="71F074E5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2C28ACF2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31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2F7F9269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3</w:t>
            </w:r>
          </w:p>
        </w:tc>
      </w:tr>
      <w:tr w:rsidR="00535265" w:rsidRPr="009944C7" w14:paraId="05E8F635" w14:textId="77777777" w:rsidTr="00721C54">
        <w:tc>
          <w:tcPr>
            <w:tcW w:w="2101" w:type="pct"/>
          </w:tcPr>
          <w:p w14:paraId="5FBB7DFC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Separation from parent</w:t>
            </w:r>
          </w:p>
        </w:tc>
        <w:tc>
          <w:tcPr>
            <w:tcW w:w="623" w:type="pct"/>
          </w:tcPr>
          <w:p w14:paraId="36DD1BD1" w14:textId="51E6A571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2" w:type="pct"/>
          </w:tcPr>
          <w:p w14:paraId="5B80F0A6" w14:textId="065A511E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3" w:type="pct"/>
          </w:tcPr>
          <w:p w14:paraId="7C9CF455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.34</w:t>
            </w:r>
          </w:p>
        </w:tc>
        <w:tc>
          <w:tcPr>
            <w:tcW w:w="801" w:type="pct"/>
          </w:tcPr>
          <w:p w14:paraId="2C564D87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1</w:t>
            </w:r>
          </w:p>
        </w:tc>
      </w:tr>
      <w:tr w:rsidR="00535265" w:rsidRPr="009944C7" w14:paraId="7BACB260" w14:textId="77777777" w:rsidTr="00721C54">
        <w:tc>
          <w:tcPr>
            <w:tcW w:w="2101" w:type="pct"/>
          </w:tcPr>
          <w:p w14:paraId="553A11A4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chool</w:t>
            </w: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 xml:space="preserve"> problems</w:t>
            </w:r>
          </w:p>
        </w:tc>
        <w:tc>
          <w:tcPr>
            <w:tcW w:w="623" w:type="pct"/>
          </w:tcPr>
          <w:p w14:paraId="2FC397DF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.09</w:t>
            </w:r>
          </w:p>
        </w:tc>
        <w:tc>
          <w:tcPr>
            <w:tcW w:w="692" w:type="pct"/>
          </w:tcPr>
          <w:p w14:paraId="7DA610F0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783" w:type="pct"/>
          </w:tcPr>
          <w:p w14:paraId="66E4B99A" w14:textId="14791065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14:paraId="6FB130DE" w14:textId="1865CD13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56313D66" w14:textId="77777777" w:rsidTr="00721C54">
        <w:tc>
          <w:tcPr>
            <w:tcW w:w="2101" w:type="pct"/>
          </w:tcPr>
          <w:p w14:paraId="2B440549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Other unspecifi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stressors</w:t>
            </w:r>
          </w:p>
        </w:tc>
        <w:tc>
          <w:tcPr>
            <w:tcW w:w="623" w:type="pct"/>
          </w:tcPr>
          <w:p w14:paraId="6B8B9776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13</w:t>
            </w:r>
          </w:p>
        </w:tc>
        <w:tc>
          <w:tcPr>
            <w:tcW w:w="692" w:type="pct"/>
          </w:tcPr>
          <w:p w14:paraId="653E70D1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</w:t>
            </w:r>
          </w:p>
        </w:tc>
        <w:tc>
          <w:tcPr>
            <w:tcW w:w="783" w:type="pct"/>
          </w:tcPr>
          <w:p w14:paraId="277AF1F2" w14:textId="7CA030F5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14:paraId="32A09998" w14:textId="0376B8E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0A1803DF" w14:textId="77777777" w:rsidTr="00721C54">
        <w:tc>
          <w:tcPr>
            <w:tcW w:w="2101" w:type="pct"/>
            <w:tcBorders>
              <w:bottom w:val="single" w:sz="4" w:space="0" w:color="auto"/>
            </w:tcBorders>
            <w:shd w:val="clear" w:color="auto" w:fill="auto"/>
          </w:tcPr>
          <w:p w14:paraId="346ED9FE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FFMI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z scores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1BADB440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</w:tcPr>
          <w:p w14:paraId="71E8BFF5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</w:tcPr>
          <w:p w14:paraId="09190980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</w:tcPr>
          <w:p w14:paraId="208E31C5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0633BB76" w14:textId="77777777" w:rsidTr="00721C54">
        <w:tc>
          <w:tcPr>
            <w:tcW w:w="2101" w:type="pct"/>
          </w:tcPr>
          <w:p w14:paraId="280A5631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Separation from parent</w:t>
            </w:r>
          </w:p>
        </w:tc>
        <w:tc>
          <w:tcPr>
            <w:tcW w:w="623" w:type="pct"/>
          </w:tcPr>
          <w:p w14:paraId="2F995498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27</w:t>
            </w:r>
          </w:p>
        </w:tc>
        <w:tc>
          <w:tcPr>
            <w:tcW w:w="692" w:type="pct"/>
          </w:tcPr>
          <w:p w14:paraId="284F06F0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</w:t>
            </w:r>
          </w:p>
        </w:tc>
        <w:tc>
          <w:tcPr>
            <w:tcW w:w="783" w:type="pct"/>
          </w:tcPr>
          <w:p w14:paraId="7AC9F61B" w14:textId="4B476535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14:paraId="30F3709B" w14:textId="28832C4E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4096FE0A" w14:textId="77777777" w:rsidTr="00721C54">
        <w:tc>
          <w:tcPr>
            <w:tcW w:w="2101" w:type="pct"/>
          </w:tcPr>
          <w:p w14:paraId="09AB467B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chool</w:t>
            </w: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 xml:space="preserve"> problems</w:t>
            </w:r>
          </w:p>
        </w:tc>
        <w:tc>
          <w:tcPr>
            <w:tcW w:w="623" w:type="pct"/>
          </w:tcPr>
          <w:p w14:paraId="0ABBA165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.95</w:t>
            </w:r>
          </w:p>
        </w:tc>
        <w:tc>
          <w:tcPr>
            <w:tcW w:w="692" w:type="pct"/>
          </w:tcPr>
          <w:p w14:paraId="5B2B68D2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7</w:t>
            </w:r>
          </w:p>
        </w:tc>
        <w:tc>
          <w:tcPr>
            <w:tcW w:w="783" w:type="pct"/>
          </w:tcPr>
          <w:p w14:paraId="2B6124EB" w14:textId="32991F51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14:paraId="48D22309" w14:textId="0D0276ED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702E9E44" w14:textId="77777777" w:rsidTr="00721C54">
        <w:tc>
          <w:tcPr>
            <w:tcW w:w="2101" w:type="pct"/>
          </w:tcPr>
          <w:p w14:paraId="7B9CA371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Other unspecifi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stressors</w:t>
            </w:r>
          </w:p>
        </w:tc>
        <w:tc>
          <w:tcPr>
            <w:tcW w:w="623" w:type="pct"/>
          </w:tcPr>
          <w:p w14:paraId="43370FC6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03</w:t>
            </w:r>
          </w:p>
        </w:tc>
        <w:tc>
          <w:tcPr>
            <w:tcW w:w="692" w:type="pct"/>
          </w:tcPr>
          <w:p w14:paraId="32650429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</w:t>
            </w:r>
          </w:p>
        </w:tc>
        <w:tc>
          <w:tcPr>
            <w:tcW w:w="783" w:type="pct"/>
          </w:tcPr>
          <w:p w14:paraId="685D5B94" w14:textId="0C62CA15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14:paraId="608F2FEE" w14:textId="37532943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159948C8" w14:textId="77777777" w:rsidTr="00721C54">
        <w:tc>
          <w:tcPr>
            <w:tcW w:w="21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551D85E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FatM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z scores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FE66F69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64CB9C8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87FEEB2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EF4EF9D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5265" w:rsidRPr="009944C7" w14:paraId="69B90A06" w14:textId="77777777" w:rsidTr="00721C54">
        <w:tc>
          <w:tcPr>
            <w:tcW w:w="2101" w:type="pct"/>
            <w:tcBorders>
              <w:top w:val="single" w:sz="4" w:space="0" w:color="auto"/>
            </w:tcBorders>
            <w:shd w:val="clear" w:color="auto" w:fill="auto"/>
          </w:tcPr>
          <w:p w14:paraId="3489E61E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ACE 0,1,2,3+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</w:tcPr>
          <w:p w14:paraId="294DCEFD" w14:textId="288A6EAE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</w:tcPr>
          <w:p w14:paraId="290A7B54" w14:textId="44EF39D5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</w:tcPr>
          <w:p w14:paraId="122A20EE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27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</w:tcPr>
          <w:p w14:paraId="753E1503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</w:t>
            </w:r>
          </w:p>
        </w:tc>
      </w:tr>
      <w:tr w:rsidR="00535265" w:rsidRPr="009944C7" w14:paraId="6A8D984E" w14:textId="77777777" w:rsidTr="00721C54">
        <w:tc>
          <w:tcPr>
            <w:tcW w:w="2101" w:type="pct"/>
            <w:shd w:val="clear" w:color="auto" w:fill="auto"/>
          </w:tcPr>
          <w:p w14:paraId="0C5C4D01" w14:textId="77777777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944C7">
              <w:rPr>
                <w:rFonts w:ascii="Times New Roman" w:hAnsi="Times New Roman" w:cs="Times New Roman"/>
                <w:sz w:val="12"/>
                <w:szCs w:val="12"/>
              </w:rPr>
              <w:t>Separation from parent</w:t>
            </w:r>
          </w:p>
        </w:tc>
        <w:tc>
          <w:tcPr>
            <w:tcW w:w="623" w:type="pct"/>
            <w:shd w:val="clear" w:color="auto" w:fill="auto"/>
          </w:tcPr>
          <w:p w14:paraId="4C02DA8E" w14:textId="583627AE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2" w:type="pct"/>
            <w:shd w:val="clear" w:color="auto" w:fill="auto"/>
          </w:tcPr>
          <w:p w14:paraId="24876675" w14:textId="61C4DBEE" w:rsidR="00535265" w:rsidRPr="009944C7" w:rsidRDefault="00535265" w:rsidP="00721C5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3" w:type="pct"/>
            <w:shd w:val="clear" w:color="auto" w:fill="auto"/>
          </w:tcPr>
          <w:p w14:paraId="79726D6B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.73</w:t>
            </w:r>
          </w:p>
        </w:tc>
        <w:tc>
          <w:tcPr>
            <w:tcW w:w="801" w:type="pct"/>
            <w:shd w:val="clear" w:color="auto" w:fill="auto"/>
          </w:tcPr>
          <w:p w14:paraId="35DC96AF" w14:textId="77777777" w:rsidR="00535265" w:rsidRPr="002E421F" w:rsidRDefault="00535265" w:rsidP="00721C5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42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1</w:t>
            </w:r>
          </w:p>
        </w:tc>
      </w:tr>
    </w:tbl>
    <w:p w14:paraId="380A522E" w14:textId="77777777" w:rsidR="00535265" w:rsidRDefault="00535265"/>
    <w:sectPr w:rsidR="00535265" w:rsidSect="000435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TIX-Regular">
    <w:altName w:val="HGPMinchoE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5F9"/>
    <w:rsid w:val="00043577"/>
    <w:rsid w:val="00071E8E"/>
    <w:rsid w:val="00106349"/>
    <w:rsid w:val="0037190E"/>
    <w:rsid w:val="003D0EFE"/>
    <w:rsid w:val="004209EC"/>
    <w:rsid w:val="0046336C"/>
    <w:rsid w:val="004F7316"/>
    <w:rsid w:val="005121C6"/>
    <w:rsid w:val="00535265"/>
    <w:rsid w:val="00543DFE"/>
    <w:rsid w:val="006A2E6F"/>
    <w:rsid w:val="00736F3B"/>
    <w:rsid w:val="007B5BC9"/>
    <w:rsid w:val="007C39F9"/>
    <w:rsid w:val="008218E3"/>
    <w:rsid w:val="0083517F"/>
    <w:rsid w:val="009461D5"/>
    <w:rsid w:val="009F489F"/>
    <w:rsid w:val="00A21347"/>
    <w:rsid w:val="00BF068F"/>
    <w:rsid w:val="00D005F9"/>
    <w:rsid w:val="00D84824"/>
    <w:rsid w:val="00F44437"/>
    <w:rsid w:val="00F63155"/>
    <w:rsid w:val="00FB6BF2"/>
    <w:rsid w:val="00FF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06918"/>
  <w15:chartTrackingRefBased/>
  <w15:docId w15:val="{D4E25E48-8CA6-4650-99D2-F9EDE791A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005F9"/>
    <w:rPr>
      <w:kern w:val="0"/>
      <w14:ligatures w14:val="none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5121C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005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3Znak">
    <w:name w:val="Nagłówek 3 Znak"/>
    <w:basedOn w:val="Domylnaczcionkaakapitu"/>
    <w:link w:val="Nagwek3"/>
    <w:uiPriority w:val="9"/>
    <w:rsid w:val="005121C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41</Words>
  <Characters>8218</Characters>
  <Application>Microsoft Office Word</Application>
  <DocSecurity>0</DocSecurity>
  <Lines>68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Bryl</dc:creator>
  <cp:keywords/>
  <dc:description/>
  <cp:lastModifiedBy>Ewa Bryl</cp:lastModifiedBy>
  <cp:revision>3</cp:revision>
  <dcterms:created xsi:type="dcterms:W3CDTF">2023-10-01T12:17:00Z</dcterms:created>
  <dcterms:modified xsi:type="dcterms:W3CDTF">2023-10-01T12:17:00Z</dcterms:modified>
</cp:coreProperties>
</file>